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DDA322" w14:textId="29C631DD" w:rsidR="00BA455E" w:rsidRDefault="004133F6" w:rsidP="00BA455E">
      <w:r>
        <w:t xml:space="preserve">Supporting information 3- </w:t>
      </w:r>
      <w:r w:rsidR="00BA455E">
        <w:t>Table: showing risk of bias assessment of included study for metanalysis of visual impairment in Ethiopia.</w:t>
      </w:r>
    </w:p>
    <w:tbl>
      <w:tblPr>
        <w:tblStyle w:val="TableGrid"/>
        <w:tblW w:w="0" w:type="auto"/>
        <w:tblLook w:val="04A0" w:firstRow="1" w:lastRow="0" w:firstColumn="1" w:lastColumn="0" w:noHBand="0" w:noVBand="1"/>
      </w:tblPr>
      <w:tblGrid>
        <w:gridCol w:w="2644"/>
        <w:gridCol w:w="1218"/>
        <w:gridCol w:w="777"/>
        <w:gridCol w:w="775"/>
        <w:gridCol w:w="775"/>
        <w:gridCol w:w="775"/>
        <w:gridCol w:w="775"/>
        <w:gridCol w:w="775"/>
        <w:gridCol w:w="775"/>
        <w:gridCol w:w="775"/>
        <w:gridCol w:w="643"/>
        <w:gridCol w:w="824"/>
        <w:gridCol w:w="1419"/>
      </w:tblGrid>
      <w:tr w:rsidR="00BA455E" w:rsidRPr="005C4F89" w14:paraId="4710AC21" w14:textId="77777777" w:rsidTr="002D70AA">
        <w:trPr>
          <w:trHeight w:val="288"/>
        </w:trPr>
        <w:tc>
          <w:tcPr>
            <w:tcW w:w="2644" w:type="dxa"/>
            <w:noWrap/>
            <w:hideMark/>
          </w:tcPr>
          <w:p w14:paraId="0AC7FE8F" w14:textId="77777777" w:rsidR="00BA455E" w:rsidRPr="005C4F89" w:rsidRDefault="00BA455E" w:rsidP="002D70AA">
            <w:r w:rsidRPr="005C4F89">
              <w:t xml:space="preserve">Author name </w:t>
            </w:r>
          </w:p>
        </w:tc>
        <w:tc>
          <w:tcPr>
            <w:tcW w:w="1218" w:type="dxa"/>
            <w:noWrap/>
            <w:hideMark/>
          </w:tcPr>
          <w:p w14:paraId="357D780F" w14:textId="77777777" w:rsidR="00BA455E" w:rsidRPr="005C4F89" w:rsidRDefault="00BA455E" w:rsidP="002D70AA">
            <w:r w:rsidRPr="005C4F89">
              <w:t>Year of publication</w:t>
            </w:r>
          </w:p>
        </w:tc>
        <w:tc>
          <w:tcPr>
            <w:tcW w:w="777" w:type="dxa"/>
            <w:noWrap/>
            <w:hideMark/>
          </w:tcPr>
          <w:p w14:paraId="2973B590" w14:textId="77777777" w:rsidR="00BA455E" w:rsidRPr="005C4F89" w:rsidRDefault="00BA455E" w:rsidP="002D70AA">
            <w:r w:rsidRPr="005C4F89">
              <w:t>Q1</w:t>
            </w:r>
          </w:p>
        </w:tc>
        <w:tc>
          <w:tcPr>
            <w:tcW w:w="775" w:type="dxa"/>
            <w:noWrap/>
            <w:hideMark/>
          </w:tcPr>
          <w:p w14:paraId="57090E2F" w14:textId="77777777" w:rsidR="00BA455E" w:rsidRPr="005C4F89" w:rsidRDefault="00BA455E" w:rsidP="002D70AA">
            <w:r w:rsidRPr="005C4F89">
              <w:t>Q2</w:t>
            </w:r>
          </w:p>
        </w:tc>
        <w:tc>
          <w:tcPr>
            <w:tcW w:w="775" w:type="dxa"/>
            <w:noWrap/>
            <w:hideMark/>
          </w:tcPr>
          <w:p w14:paraId="1171F5BF" w14:textId="77777777" w:rsidR="00BA455E" w:rsidRPr="005C4F89" w:rsidRDefault="00BA455E" w:rsidP="002D70AA">
            <w:r w:rsidRPr="005C4F89">
              <w:t>Q3</w:t>
            </w:r>
          </w:p>
        </w:tc>
        <w:tc>
          <w:tcPr>
            <w:tcW w:w="775" w:type="dxa"/>
            <w:noWrap/>
            <w:hideMark/>
          </w:tcPr>
          <w:p w14:paraId="5BED5D9A" w14:textId="77777777" w:rsidR="00BA455E" w:rsidRPr="005C4F89" w:rsidRDefault="00BA455E" w:rsidP="002D70AA">
            <w:r w:rsidRPr="005C4F89">
              <w:t>Q4</w:t>
            </w:r>
          </w:p>
        </w:tc>
        <w:tc>
          <w:tcPr>
            <w:tcW w:w="775" w:type="dxa"/>
            <w:noWrap/>
            <w:hideMark/>
          </w:tcPr>
          <w:p w14:paraId="3C2CC625" w14:textId="77777777" w:rsidR="00BA455E" w:rsidRPr="005C4F89" w:rsidRDefault="00BA455E" w:rsidP="002D70AA">
            <w:r w:rsidRPr="005C4F89">
              <w:t>Q5</w:t>
            </w:r>
          </w:p>
        </w:tc>
        <w:tc>
          <w:tcPr>
            <w:tcW w:w="775" w:type="dxa"/>
            <w:noWrap/>
            <w:hideMark/>
          </w:tcPr>
          <w:p w14:paraId="1CBA542F" w14:textId="77777777" w:rsidR="00BA455E" w:rsidRPr="005C4F89" w:rsidRDefault="00BA455E" w:rsidP="002D70AA">
            <w:r w:rsidRPr="005C4F89">
              <w:t>Q6</w:t>
            </w:r>
          </w:p>
        </w:tc>
        <w:tc>
          <w:tcPr>
            <w:tcW w:w="775" w:type="dxa"/>
            <w:noWrap/>
            <w:hideMark/>
          </w:tcPr>
          <w:p w14:paraId="333C4147" w14:textId="77777777" w:rsidR="00BA455E" w:rsidRPr="005C4F89" w:rsidRDefault="00BA455E" w:rsidP="002D70AA">
            <w:r w:rsidRPr="005C4F89">
              <w:t>Q7</w:t>
            </w:r>
          </w:p>
        </w:tc>
        <w:tc>
          <w:tcPr>
            <w:tcW w:w="775" w:type="dxa"/>
            <w:noWrap/>
            <w:hideMark/>
          </w:tcPr>
          <w:p w14:paraId="29A10F18" w14:textId="77777777" w:rsidR="00BA455E" w:rsidRPr="005C4F89" w:rsidRDefault="00BA455E" w:rsidP="002D70AA">
            <w:r w:rsidRPr="005C4F89">
              <w:t>Q8</w:t>
            </w:r>
          </w:p>
        </w:tc>
        <w:tc>
          <w:tcPr>
            <w:tcW w:w="643" w:type="dxa"/>
            <w:noWrap/>
            <w:hideMark/>
          </w:tcPr>
          <w:p w14:paraId="22CCDE71" w14:textId="77777777" w:rsidR="00BA455E" w:rsidRPr="005C4F89" w:rsidRDefault="00BA455E" w:rsidP="002D70AA">
            <w:r w:rsidRPr="005C4F89">
              <w:t>Q9</w:t>
            </w:r>
          </w:p>
        </w:tc>
        <w:tc>
          <w:tcPr>
            <w:tcW w:w="824" w:type="dxa"/>
            <w:noWrap/>
            <w:hideMark/>
          </w:tcPr>
          <w:p w14:paraId="287E5CE9" w14:textId="77777777" w:rsidR="00BA455E" w:rsidRPr="005C4F89" w:rsidRDefault="00BA455E" w:rsidP="002D70AA">
            <w:r w:rsidRPr="005C4F89">
              <w:t>Total score</w:t>
            </w:r>
          </w:p>
        </w:tc>
        <w:tc>
          <w:tcPr>
            <w:tcW w:w="1419" w:type="dxa"/>
            <w:noWrap/>
            <w:hideMark/>
          </w:tcPr>
          <w:p w14:paraId="12BF118B" w14:textId="77777777" w:rsidR="00BA455E" w:rsidRPr="005C4F89" w:rsidRDefault="00BA455E" w:rsidP="002D70AA">
            <w:r w:rsidRPr="005C4F89">
              <w:t>Risk of Bias</w:t>
            </w:r>
          </w:p>
        </w:tc>
      </w:tr>
      <w:tr w:rsidR="00BA455E" w:rsidRPr="005C4F89" w14:paraId="24354B49" w14:textId="77777777" w:rsidTr="002D70AA">
        <w:trPr>
          <w:trHeight w:val="288"/>
        </w:trPr>
        <w:tc>
          <w:tcPr>
            <w:tcW w:w="2644" w:type="dxa"/>
            <w:noWrap/>
            <w:hideMark/>
          </w:tcPr>
          <w:p w14:paraId="65A85563" w14:textId="77777777" w:rsidR="00BA455E" w:rsidRPr="005C4F89" w:rsidRDefault="00BA455E" w:rsidP="002D70AA">
            <w:r w:rsidRPr="00F50524">
              <w:t>Zelalem et al</w:t>
            </w:r>
            <w:r>
              <w:t xml:space="preserve"> </w:t>
            </w:r>
            <w:r>
              <w:fldChar w:fldCharType="begin" w:fldLock="1"/>
            </w:r>
            <w:r>
              <w:instrText>ADDIN CSL_CITATION {"citationItems":[{"id":"ITEM-1","itemData":{"DOI":"10.1177/2050312119849769","ISSN":"2050-3121","abstract":"Background:Although there are limited studies, recent data are lacking to determine the prevalence of eye problems in Ethiopia accurately and there is no scientific evidence of such study in Sekela Woreda. The purpose of this study was to determine the prevalence of visual impairment among school children in Sekela Woreda, Ethiopia.Methods:The study design was a community-based analytical cross-sectional with a multi-stage cluster random sampling technique from September to November 2016.Visual acuity was tested using Snellen?s ?E? chart while color vision was tested using Ishihara chart. The data were analyzed using SPSS version 20 software, and binary logistic regression was used to identify factors associated with visual impairment.Results:A total of 875 participants, 466 (53.3%) males and 409 (46.7%) females, with an age range of 8?18?years were screened for visual acuity and color vision deficiency. The prevalence of visual impairment (visual acuity???6/12) in ?either eye? was 70 (8.0%). Among these, 37 (52.9%) were males and 33 (41.1%) were females. The prevalence of low vision (visual acuity ≤6/36) and blindness (visual acuity?&lt;?3/60) in ?either eye? were 28 (3.2%) and 10 (1.1%), respectively. Thirty two (3.7%) had mild visual impairment (visualacuity≤6/12to≥6/18). The prevalence of color vision deficiency was 36 (4.1%). Among these, 27 (3%) were males and 9 (1.1%) were females. The variables age (adjusted odds ratio (95% confidence interval)?=?1.14 (1.01?1.28) and color blindness (adjusted odds ratio (95% confidence interval)?=?3.93(1.69?9.09) were significantly associated with visual impairment.Conclusion:The prevalence of blindness and low vision in school children were higher than the national prevalence in Ethiopia. Increasing age and color defective vision were factors associated with the children?s visual impairment. The Woreda health office ought to work with responsible stakeholders to tackle the situation in early childhood.","author":[{"dropping-particle":"","family":"Zelalem","given":"Mengistu","non-dropping-particle":"","parse-names":false,"suffix":""},{"dropping-particle":"","family":"Abebe","given":"Yekoye","non-dropping-particle":"","parse-names":false,"suffix":""},{"dropping-particle":"","family":"Adamu","given":"Yilikal","non-dropping-particle":"","parse-names":false,"suffix":""},{"dropping-particle":"","family":"Getinet","given":"Tewodros","non-dropping-particle":"","parse-names":false,"suffix":""}],"container-title":"SAGE Open Medicine","id":"ITEM-1","issued":{"date-parts":[["2019"]]},"page":"205031211984976","title":"Prevalence of visual impairment among school children in three primary schools of Sekela Woreda, Amhara regional state, north-west Ethiopia","type":"article-journal","volume":"7"},"uris":["http://www.mendeley.com/documents/?uuid=e11d1e21-3d50-401a-8c3f-b8c67014abec"]}],"mendeley":{"formattedCitation":"(29)","plainTextFormattedCitation":"(29)","previouslyFormattedCitation":"(29)"},"properties":{"noteIndex":0},"schema":"https://github.com/citation-style-language/schema/raw/master/csl-citation.json"}</w:instrText>
            </w:r>
            <w:r>
              <w:fldChar w:fldCharType="separate"/>
            </w:r>
            <w:r w:rsidRPr="00CD5FC5">
              <w:rPr>
                <w:noProof/>
              </w:rPr>
              <w:t>(29)</w:t>
            </w:r>
            <w:r>
              <w:fldChar w:fldCharType="end"/>
            </w:r>
            <w:r w:rsidRPr="00F50524">
              <w:t xml:space="preserve">. </w:t>
            </w:r>
          </w:p>
        </w:tc>
        <w:tc>
          <w:tcPr>
            <w:tcW w:w="1218" w:type="dxa"/>
            <w:noWrap/>
            <w:hideMark/>
          </w:tcPr>
          <w:p w14:paraId="05E0AA49" w14:textId="77777777" w:rsidR="00BA455E" w:rsidRPr="005C4F89" w:rsidRDefault="00BA455E" w:rsidP="002D70AA">
            <w:r w:rsidRPr="00A711F7">
              <w:t>2019</w:t>
            </w:r>
          </w:p>
        </w:tc>
        <w:tc>
          <w:tcPr>
            <w:tcW w:w="777" w:type="dxa"/>
            <w:noWrap/>
            <w:hideMark/>
          </w:tcPr>
          <w:p w14:paraId="16F1548A" w14:textId="28721560" w:rsidR="00BA455E" w:rsidRPr="005C4F89" w:rsidRDefault="00BF7980" w:rsidP="002D70AA">
            <w:r>
              <w:t>0</w:t>
            </w:r>
          </w:p>
        </w:tc>
        <w:tc>
          <w:tcPr>
            <w:tcW w:w="775" w:type="dxa"/>
            <w:noWrap/>
            <w:hideMark/>
          </w:tcPr>
          <w:p w14:paraId="4344F771" w14:textId="77777777" w:rsidR="00BA455E" w:rsidRPr="005C4F89" w:rsidRDefault="00BA455E" w:rsidP="002D70AA">
            <w:r w:rsidRPr="005C4F89">
              <w:t>0</w:t>
            </w:r>
          </w:p>
        </w:tc>
        <w:tc>
          <w:tcPr>
            <w:tcW w:w="775" w:type="dxa"/>
            <w:noWrap/>
            <w:hideMark/>
          </w:tcPr>
          <w:p w14:paraId="47D58490" w14:textId="77777777" w:rsidR="00BA455E" w:rsidRPr="005C4F89" w:rsidRDefault="00BA455E" w:rsidP="002D70AA">
            <w:r w:rsidRPr="005C4F89">
              <w:t>0</w:t>
            </w:r>
          </w:p>
        </w:tc>
        <w:tc>
          <w:tcPr>
            <w:tcW w:w="775" w:type="dxa"/>
            <w:noWrap/>
            <w:hideMark/>
          </w:tcPr>
          <w:p w14:paraId="654B7256" w14:textId="77777777" w:rsidR="00BA455E" w:rsidRPr="005C4F89" w:rsidRDefault="00BA455E" w:rsidP="002D70AA">
            <w:r w:rsidRPr="005C4F89">
              <w:t>0</w:t>
            </w:r>
          </w:p>
        </w:tc>
        <w:tc>
          <w:tcPr>
            <w:tcW w:w="775" w:type="dxa"/>
            <w:noWrap/>
            <w:hideMark/>
          </w:tcPr>
          <w:p w14:paraId="1A6E27E8" w14:textId="77777777" w:rsidR="00BA455E" w:rsidRPr="005C4F89" w:rsidRDefault="00BA455E" w:rsidP="002D70AA">
            <w:r w:rsidRPr="005C4F89">
              <w:t>0</w:t>
            </w:r>
          </w:p>
        </w:tc>
        <w:tc>
          <w:tcPr>
            <w:tcW w:w="775" w:type="dxa"/>
            <w:noWrap/>
            <w:hideMark/>
          </w:tcPr>
          <w:p w14:paraId="0EFDC0E2" w14:textId="3DDC2D4F" w:rsidR="00BA455E" w:rsidRPr="005C4F89" w:rsidRDefault="00BA455E" w:rsidP="002D70AA">
            <w:r>
              <w:t>0</w:t>
            </w:r>
          </w:p>
        </w:tc>
        <w:tc>
          <w:tcPr>
            <w:tcW w:w="775" w:type="dxa"/>
            <w:noWrap/>
            <w:hideMark/>
          </w:tcPr>
          <w:p w14:paraId="37DD4A29" w14:textId="77777777" w:rsidR="00BA455E" w:rsidRPr="005C4F89" w:rsidRDefault="00BA455E" w:rsidP="002D70AA">
            <w:r w:rsidRPr="005C4F89">
              <w:t>1</w:t>
            </w:r>
          </w:p>
        </w:tc>
        <w:tc>
          <w:tcPr>
            <w:tcW w:w="775" w:type="dxa"/>
            <w:noWrap/>
            <w:hideMark/>
          </w:tcPr>
          <w:p w14:paraId="3F72D93E" w14:textId="77777777" w:rsidR="00BA455E" w:rsidRPr="005C4F89" w:rsidRDefault="00BA455E" w:rsidP="002D70AA">
            <w:r w:rsidRPr="005C4F89">
              <w:t>0</w:t>
            </w:r>
          </w:p>
        </w:tc>
        <w:tc>
          <w:tcPr>
            <w:tcW w:w="643" w:type="dxa"/>
            <w:noWrap/>
            <w:hideMark/>
          </w:tcPr>
          <w:p w14:paraId="3404EAE7" w14:textId="77777777" w:rsidR="00BA455E" w:rsidRPr="005C4F89" w:rsidRDefault="00BA455E" w:rsidP="002D70AA">
            <w:r w:rsidRPr="005C4F89">
              <w:t>0</w:t>
            </w:r>
          </w:p>
        </w:tc>
        <w:tc>
          <w:tcPr>
            <w:tcW w:w="824" w:type="dxa"/>
            <w:noWrap/>
            <w:hideMark/>
          </w:tcPr>
          <w:p w14:paraId="3BB46F6B" w14:textId="2478CD9F" w:rsidR="00BA455E" w:rsidRPr="005C4F89" w:rsidRDefault="00BF7980" w:rsidP="002D70AA">
            <w:r>
              <w:t>1</w:t>
            </w:r>
          </w:p>
        </w:tc>
        <w:tc>
          <w:tcPr>
            <w:tcW w:w="1419" w:type="dxa"/>
            <w:noWrap/>
            <w:hideMark/>
          </w:tcPr>
          <w:p w14:paraId="14232B00" w14:textId="77777777" w:rsidR="00BA455E" w:rsidRPr="005C4F89" w:rsidRDefault="00BA455E" w:rsidP="002D70AA">
            <w:r w:rsidRPr="00F50524">
              <w:t>low</w:t>
            </w:r>
          </w:p>
        </w:tc>
      </w:tr>
      <w:tr w:rsidR="00BA455E" w:rsidRPr="005C4F89" w14:paraId="0731D0C2" w14:textId="77777777" w:rsidTr="002D70AA">
        <w:trPr>
          <w:trHeight w:val="288"/>
        </w:trPr>
        <w:tc>
          <w:tcPr>
            <w:tcW w:w="2644" w:type="dxa"/>
            <w:noWrap/>
            <w:hideMark/>
          </w:tcPr>
          <w:p w14:paraId="2B95F069" w14:textId="77777777" w:rsidR="00BA455E" w:rsidRPr="005C4F89" w:rsidRDefault="00BA455E" w:rsidP="002D70AA">
            <w:r w:rsidRPr="00F50524">
              <w:t>Sewunet et al</w:t>
            </w:r>
            <w:r>
              <w:fldChar w:fldCharType="begin" w:fldLock="1"/>
            </w:r>
            <w:r>
              <w:instrText>ADDIN CSL_CITATION {"citationItems":[{"id":"ITEM-1","itemData":{"DOI":"10.1080/2331205x.2018.1554832","ISSN":"2331-205X","abstract":"Purpose: To estimate the prevalence and causes of visual impairment (VI), among primary school children in Mekelle, Ethiopia and the feasibility of teachers conducting vision screening in school using a smart phone application:Peek Acuity.Methods: The study was conducted in four schools in Mekelle among children in their final 2 years of primary school (ages 11–15 years). Six teachers were trained in Peek Acuity, inter-observer variation was assessed and all teachers attained acceptable agreement (kappa&gt;0.7) after one or two training sessions. Trained teachers then screened all eligible children for vision impairment in each eye using Peek Acuity. Children with visual acuity less than Log MAR 0.3 in either eye were examined by optometrists to determine the causes of VI.Results: 1137 out of 1197 children participated (95.1%) with a mean age of 13 years. 141 children (12.4, 95% CI 10.5–14.3) had VI (presenting VA&lt;0.3) in either one or both eyes. The prevalence of presenting VA&lt;0.3 in the better eye was 6.7% (95% CI: 5.2–8.1) and the prevalence of unilateral VI (presenting VA&lt;0.3 in one eye) was 5.7 % (95% CI: 4.4–7.2). Uncorrected Refractive Error was the leading cause of VI (89%). No children had previously worn spectacles.Conclusion: High levels of unmet need for eye examination and spectacle provision were found. School-based screening using Peek Acuity was an effective means to identify and refer children who could benefit from spectacle correction and other treatment to restore vision.","author":[{"dropping-particle":"","family":"Dhanesha","given":"Usha","non-dropping-particle":"","parse-names":false,"suffix":""},{"dropping-particle":"","family":"Polack","given":"Sarah","non-dropping-particle":"","parse-names":false,"suffix":""},{"dropping-particle":"","family":"Bastawrous","given":"Andrew","non-dropping-particle":"","parse-names":false,"suffix":""},{"dropping-particle":"","family":"Banks","given":"Lena Morgan","non-dropping-particle":"","parse-names":false,"suffix":""}],"container-title":"Cogent Medicine","id":"ITEM-1","issue":"1","issued":{"date-parts":[["2018"]]},"page":"1554832","publisher":"Cogent","title":"Prevalence and causes of visual impairment among schoolchildren in Mekelle, Ethiopia","type":"article-journal","volume":"5"},"uris":["http://www.mendeley.com/documents/?uuid=714e8215-cf1b-4466-8f37-a7e5527549e4"]}],"mendeley":{"formattedCitation":"(21)","plainTextFormattedCitation":"(21)","previouslyFormattedCitation":"(21)"},"properties":{"noteIndex":0},"schema":"https://github.com/citation-style-language/schema/raw/master/csl-citation.json"}</w:instrText>
            </w:r>
            <w:r>
              <w:fldChar w:fldCharType="separate"/>
            </w:r>
            <w:r w:rsidRPr="00D62606">
              <w:rPr>
                <w:noProof/>
              </w:rPr>
              <w:t>(21)</w:t>
            </w:r>
            <w:r>
              <w:fldChar w:fldCharType="end"/>
            </w:r>
            <w:r w:rsidRPr="00F50524">
              <w:t xml:space="preserve">. </w:t>
            </w:r>
          </w:p>
        </w:tc>
        <w:tc>
          <w:tcPr>
            <w:tcW w:w="1218" w:type="dxa"/>
            <w:noWrap/>
            <w:hideMark/>
          </w:tcPr>
          <w:p w14:paraId="3234AB29" w14:textId="77777777" w:rsidR="00BA455E" w:rsidRPr="005C4F89" w:rsidRDefault="00BA455E" w:rsidP="002D70AA">
            <w:r w:rsidRPr="00A711F7">
              <w:t>2014</w:t>
            </w:r>
          </w:p>
        </w:tc>
        <w:tc>
          <w:tcPr>
            <w:tcW w:w="777" w:type="dxa"/>
            <w:noWrap/>
            <w:hideMark/>
          </w:tcPr>
          <w:p w14:paraId="29971485" w14:textId="77777777" w:rsidR="00BA455E" w:rsidRPr="005C4F89" w:rsidRDefault="00BA455E" w:rsidP="002D70AA">
            <w:r w:rsidRPr="005C4F89">
              <w:t>0</w:t>
            </w:r>
          </w:p>
        </w:tc>
        <w:tc>
          <w:tcPr>
            <w:tcW w:w="775" w:type="dxa"/>
            <w:noWrap/>
            <w:hideMark/>
          </w:tcPr>
          <w:p w14:paraId="23FAF6E1" w14:textId="77777777" w:rsidR="00BA455E" w:rsidRPr="005C4F89" w:rsidRDefault="00BA455E" w:rsidP="002D70AA">
            <w:r w:rsidRPr="005C4F89">
              <w:t>0</w:t>
            </w:r>
          </w:p>
        </w:tc>
        <w:tc>
          <w:tcPr>
            <w:tcW w:w="775" w:type="dxa"/>
            <w:noWrap/>
            <w:hideMark/>
          </w:tcPr>
          <w:p w14:paraId="6DDDD0EE" w14:textId="77777777" w:rsidR="00BA455E" w:rsidRPr="005C4F89" w:rsidRDefault="00BA455E" w:rsidP="002D70AA">
            <w:r w:rsidRPr="005C4F89">
              <w:t>0</w:t>
            </w:r>
          </w:p>
        </w:tc>
        <w:tc>
          <w:tcPr>
            <w:tcW w:w="775" w:type="dxa"/>
            <w:noWrap/>
            <w:hideMark/>
          </w:tcPr>
          <w:p w14:paraId="71A52754" w14:textId="77777777" w:rsidR="00BA455E" w:rsidRPr="005C4F89" w:rsidRDefault="00BA455E" w:rsidP="002D70AA">
            <w:r w:rsidRPr="005C4F89">
              <w:t>0</w:t>
            </w:r>
          </w:p>
        </w:tc>
        <w:tc>
          <w:tcPr>
            <w:tcW w:w="775" w:type="dxa"/>
            <w:noWrap/>
            <w:hideMark/>
          </w:tcPr>
          <w:p w14:paraId="67E2BEDE" w14:textId="77777777" w:rsidR="00BA455E" w:rsidRPr="005C4F89" w:rsidRDefault="00BA455E" w:rsidP="002D70AA">
            <w:r w:rsidRPr="005C4F89">
              <w:t>0</w:t>
            </w:r>
          </w:p>
        </w:tc>
        <w:tc>
          <w:tcPr>
            <w:tcW w:w="775" w:type="dxa"/>
            <w:noWrap/>
            <w:hideMark/>
          </w:tcPr>
          <w:p w14:paraId="00C14682" w14:textId="77777777" w:rsidR="00BA455E" w:rsidRPr="005C4F89" w:rsidRDefault="00BA455E" w:rsidP="002D70AA">
            <w:r w:rsidRPr="005C4F89">
              <w:t>0</w:t>
            </w:r>
          </w:p>
        </w:tc>
        <w:tc>
          <w:tcPr>
            <w:tcW w:w="775" w:type="dxa"/>
            <w:noWrap/>
            <w:hideMark/>
          </w:tcPr>
          <w:p w14:paraId="11BAA65F" w14:textId="77777777" w:rsidR="00BA455E" w:rsidRPr="005C4F89" w:rsidRDefault="00BA455E" w:rsidP="002D70AA">
            <w:r w:rsidRPr="005C4F89">
              <w:t>0</w:t>
            </w:r>
          </w:p>
        </w:tc>
        <w:tc>
          <w:tcPr>
            <w:tcW w:w="775" w:type="dxa"/>
            <w:noWrap/>
            <w:hideMark/>
          </w:tcPr>
          <w:p w14:paraId="408D4662" w14:textId="77777777" w:rsidR="00BA455E" w:rsidRPr="005C4F89" w:rsidRDefault="00BA455E" w:rsidP="002D70AA">
            <w:r w:rsidRPr="005C4F89">
              <w:t>0</w:t>
            </w:r>
          </w:p>
        </w:tc>
        <w:tc>
          <w:tcPr>
            <w:tcW w:w="643" w:type="dxa"/>
            <w:noWrap/>
            <w:hideMark/>
          </w:tcPr>
          <w:p w14:paraId="06D1E19A" w14:textId="77777777" w:rsidR="00BA455E" w:rsidRPr="005C4F89" w:rsidRDefault="00BA455E" w:rsidP="002D70AA">
            <w:r w:rsidRPr="005C4F89">
              <w:t>0</w:t>
            </w:r>
          </w:p>
        </w:tc>
        <w:tc>
          <w:tcPr>
            <w:tcW w:w="824" w:type="dxa"/>
            <w:noWrap/>
            <w:hideMark/>
          </w:tcPr>
          <w:p w14:paraId="3CC89162" w14:textId="77777777" w:rsidR="00BA455E" w:rsidRPr="005C4F89" w:rsidRDefault="00BA455E" w:rsidP="002D70AA">
            <w:r w:rsidRPr="005C4F89">
              <w:t>0</w:t>
            </w:r>
          </w:p>
        </w:tc>
        <w:tc>
          <w:tcPr>
            <w:tcW w:w="1419" w:type="dxa"/>
            <w:noWrap/>
            <w:hideMark/>
          </w:tcPr>
          <w:p w14:paraId="757E3E88" w14:textId="77777777" w:rsidR="00BA455E" w:rsidRPr="005C4F89" w:rsidRDefault="00BA455E" w:rsidP="002D70AA">
            <w:r w:rsidRPr="00F50524">
              <w:t>low</w:t>
            </w:r>
          </w:p>
        </w:tc>
      </w:tr>
      <w:tr w:rsidR="00BA455E" w:rsidRPr="005C4F89" w14:paraId="698B13DD" w14:textId="77777777" w:rsidTr="002D70AA">
        <w:trPr>
          <w:trHeight w:val="288"/>
        </w:trPr>
        <w:tc>
          <w:tcPr>
            <w:tcW w:w="2644" w:type="dxa"/>
            <w:noWrap/>
            <w:hideMark/>
          </w:tcPr>
          <w:p w14:paraId="1D2264F1" w14:textId="77777777" w:rsidR="00BA455E" w:rsidRPr="005C4F89" w:rsidRDefault="00BA455E" w:rsidP="002D70AA">
            <w:r w:rsidRPr="00F50524">
              <w:t xml:space="preserve">Kassa and Alene </w:t>
            </w:r>
            <w:r>
              <w:fldChar w:fldCharType="begin" w:fldLock="1"/>
            </w:r>
            <w:r>
              <w:instrText>ADDIN CSL_CITATION {"citationItems":[{"id":"ITEM-1","itemData":{"author":[{"dropping-particle":"","family":"Tibebu Kassa","given":"Getu Degu Alene","non-dropping-particle":"","parse-names":false,"suffix":""}],"container-title":"Ethiopian Journal of Health Development","id":"ITEM-1","issued":{"date-parts":[["2000"]]},"page":"117-124","title":"prevalance of refractive error in preschool and school childern of Debark and Kola Diba towns,Northwest Ethiopia","type":"article"},"uris":["http://www.mendeley.com/documents/?uuid=ab548578-505d-40e9-a366-7fb8b31d9552"]}],"mendeley":{"formattedCitation":"(30)","plainTextFormattedCitation":"(30)","previouslyFormattedCitation":"(30)"},"properties":{"noteIndex":0},"schema":"https://github.com/citation-style-language/schema/raw/master/csl-citation.json"}</w:instrText>
            </w:r>
            <w:r>
              <w:fldChar w:fldCharType="separate"/>
            </w:r>
            <w:r w:rsidRPr="00D62606">
              <w:rPr>
                <w:noProof/>
              </w:rPr>
              <w:t>(30)</w:t>
            </w:r>
            <w:r>
              <w:fldChar w:fldCharType="end"/>
            </w:r>
          </w:p>
        </w:tc>
        <w:tc>
          <w:tcPr>
            <w:tcW w:w="1218" w:type="dxa"/>
            <w:noWrap/>
            <w:hideMark/>
          </w:tcPr>
          <w:p w14:paraId="4B872972" w14:textId="77777777" w:rsidR="00BA455E" w:rsidRPr="005C4F89" w:rsidRDefault="00BA455E" w:rsidP="002D70AA">
            <w:r w:rsidRPr="00A711F7">
              <w:t>2004</w:t>
            </w:r>
          </w:p>
        </w:tc>
        <w:tc>
          <w:tcPr>
            <w:tcW w:w="777" w:type="dxa"/>
            <w:noWrap/>
            <w:hideMark/>
          </w:tcPr>
          <w:p w14:paraId="1B4DE796" w14:textId="77777777" w:rsidR="00BA455E" w:rsidRPr="005C4F89" w:rsidRDefault="00BA455E" w:rsidP="002D70AA">
            <w:r w:rsidRPr="005C4F89">
              <w:t>0</w:t>
            </w:r>
          </w:p>
        </w:tc>
        <w:tc>
          <w:tcPr>
            <w:tcW w:w="775" w:type="dxa"/>
            <w:noWrap/>
            <w:hideMark/>
          </w:tcPr>
          <w:p w14:paraId="16BA31EC" w14:textId="77777777" w:rsidR="00BA455E" w:rsidRPr="005C4F89" w:rsidRDefault="00BA455E" w:rsidP="002D70AA">
            <w:r w:rsidRPr="005C4F89">
              <w:t>0</w:t>
            </w:r>
          </w:p>
        </w:tc>
        <w:tc>
          <w:tcPr>
            <w:tcW w:w="775" w:type="dxa"/>
            <w:noWrap/>
            <w:hideMark/>
          </w:tcPr>
          <w:p w14:paraId="0019E8B4" w14:textId="77777777" w:rsidR="00BA455E" w:rsidRPr="005C4F89" w:rsidRDefault="00BA455E" w:rsidP="002D70AA">
            <w:r w:rsidRPr="005C4F89">
              <w:t>0</w:t>
            </w:r>
          </w:p>
        </w:tc>
        <w:tc>
          <w:tcPr>
            <w:tcW w:w="775" w:type="dxa"/>
            <w:noWrap/>
            <w:hideMark/>
          </w:tcPr>
          <w:p w14:paraId="7D00FD2E" w14:textId="77777777" w:rsidR="00BA455E" w:rsidRPr="005C4F89" w:rsidRDefault="00BA455E" w:rsidP="002D70AA">
            <w:r w:rsidRPr="005C4F89">
              <w:t>0</w:t>
            </w:r>
          </w:p>
        </w:tc>
        <w:tc>
          <w:tcPr>
            <w:tcW w:w="775" w:type="dxa"/>
            <w:noWrap/>
            <w:hideMark/>
          </w:tcPr>
          <w:p w14:paraId="29FDCBF8" w14:textId="77777777" w:rsidR="00BA455E" w:rsidRPr="005C4F89" w:rsidRDefault="00BA455E" w:rsidP="002D70AA">
            <w:r w:rsidRPr="005C4F89">
              <w:t>0</w:t>
            </w:r>
          </w:p>
        </w:tc>
        <w:tc>
          <w:tcPr>
            <w:tcW w:w="775" w:type="dxa"/>
            <w:noWrap/>
            <w:hideMark/>
          </w:tcPr>
          <w:p w14:paraId="0886ACC2" w14:textId="77777777" w:rsidR="00BA455E" w:rsidRPr="005C4F89" w:rsidRDefault="00BA455E" w:rsidP="002D70AA">
            <w:r w:rsidRPr="005C4F89">
              <w:t>1</w:t>
            </w:r>
          </w:p>
        </w:tc>
        <w:tc>
          <w:tcPr>
            <w:tcW w:w="775" w:type="dxa"/>
            <w:noWrap/>
            <w:hideMark/>
          </w:tcPr>
          <w:p w14:paraId="319E42C7" w14:textId="77777777" w:rsidR="00BA455E" w:rsidRPr="005C4F89" w:rsidRDefault="00BA455E" w:rsidP="002D70AA">
            <w:r w:rsidRPr="005C4F89">
              <w:t>0</w:t>
            </w:r>
          </w:p>
        </w:tc>
        <w:tc>
          <w:tcPr>
            <w:tcW w:w="775" w:type="dxa"/>
            <w:noWrap/>
            <w:hideMark/>
          </w:tcPr>
          <w:p w14:paraId="1F749DE4" w14:textId="77777777" w:rsidR="00BA455E" w:rsidRPr="005C4F89" w:rsidRDefault="00BA455E" w:rsidP="002D70AA">
            <w:r w:rsidRPr="005C4F89">
              <w:t>0</w:t>
            </w:r>
          </w:p>
        </w:tc>
        <w:tc>
          <w:tcPr>
            <w:tcW w:w="643" w:type="dxa"/>
            <w:noWrap/>
            <w:hideMark/>
          </w:tcPr>
          <w:p w14:paraId="57DA0640" w14:textId="77777777" w:rsidR="00BA455E" w:rsidRPr="005C4F89" w:rsidRDefault="00BA455E" w:rsidP="002D70AA">
            <w:r w:rsidRPr="005C4F89">
              <w:t>0</w:t>
            </w:r>
          </w:p>
        </w:tc>
        <w:tc>
          <w:tcPr>
            <w:tcW w:w="824" w:type="dxa"/>
            <w:noWrap/>
            <w:hideMark/>
          </w:tcPr>
          <w:p w14:paraId="622E9798" w14:textId="77777777" w:rsidR="00BA455E" w:rsidRPr="005C4F89" w:rsidRDefault="00BA455E" w:rsidP="002D70AA">
            <w:r w:rsidRPr="005C4F89">
              <w:t>1</w:t>
            </w:r>
          </w:p>
        </w:tc>
        <w:tc>
          <w:tcPr>
            <w:tcW w:w="1419" w:type="dxa"/>
            <w:noWrap/>
            <w:hideMark/>
          </w:tcPr>
          <w:p w14:paraId="307A93F6" w14:textId="77777777" w:rsidR="00BA455E" w:rsidRPr="005C4F89" w:rsidRDefault="00BA455E" w:rsidP="002D70AA">
            <w:r w:rsidRPr="00F50524">
              <w:t>low</w:t>
            </w:r>
          </w:p>
        </w:tc>
      </w:tr>
      <w:tr w:rsidR="00BA455E" w:rsidRPr="005C4F89" w14:paraId="6EC9E6F9" w14:textId="77777777" w:rsidTr="002D70AA">
        <w:trPr>
          <w:trHeight w:val="288"/>
        </w:trPr>
        <w:tc>
          <w:tcPr>
            <w:tcW w:w="2644" w:type="dxa"/>
            <w:noWrap/>
            <w:hideMark/>
          </w:tcPr>
          <w:p w14:paraId="1785FAC7" w14:textId="77777777" w:rsidR="00BA455E" w:rsidRPr="005C4F89" w:rsidRDefault="00BA455E" w:rsidP="002D70AA">
            <w:r w:rsidRPr="00F50524">
              <w:t>Weldeamanuel et al</w:t>
            </w:r>
            <w:r>
              <w:fldChar w:fldCharType="begin" w:fldLock="1"/>
            </w:r>
            <w:r>
              <w:instrText>ADDIN CSL_CITATION {"citationItems":[{"id":"ITEM-1","itemData":{"DOI":"10.4314/ahs.v20i1.60","ISSN":"16806905","PMID":"33402942","abstract":"Background: Visual impairment is one of the major public health problems worldwide, especially in developing countries. Objective: To determine the prevalence of visual impairment and its associated factors among school children in Gurage Zone, Southern Ethiopia Methods: A cross sectional study was conducted in eight primary schools of Gurage Zone. A total of 1064 pupils, of whom589 boys and 475 girls were selected using multistage sampling technique. Socio-demographic characteristics of the participants were collected using structured questionnaires and visual acuity was measured using Snellen’s chart. Logistic regression analysis was used to determine the associated factors of visual impairment. Results: The prevalence of visual impairment was 5.2%. Factors significantly associated with visual impairment were age group of 13-18 years (AOR = 9.44, 95% CI = 3.83 – 23.25), school grade level of 5-8 (AOR = 2.97, 95% CI = 1.23 – 7.17), rural residents (AOR = 2.59, 95% CI = 1.22 – 5.54), family’s monthly income of less than 2000 Ethiopian Birr (AOR = 2.87, 95% CI = 1.08 – 7.61) and visually impaired parents (AOR = 2.16, 95% CI = 1.06 – 4.39). Conclusion: This study found that the prevalence of visual impairment was 5.2%.","author":[{"dropping-particle":"","family":"Woldeamanuel","given":"Gashaw Garedew","non-dropping-particle":"","parse-names":false,"suffix":""},{"dropping-particle":"","family":"Biru","given":"Mohammed Derese","non-dropping-particle":"","parse-names":false,"suffix":""},{"dropping-particle":"","family":"Geta","given":"Teshome Gensa","non-dropping-particle":"","parse-names":false,"suffix":""},{"dropping-particle":"","family":"Areru","given":"Birhan Abera","non-dropping-particle":"","parse-names":false,"suffix":""}],"container-title":"African Health Sciences","id":"ITEM-1","issue":"1","issued":{"date-parts":[["2020"]]},"page":"533-542","title":"Visual impairment and associated factors among primary school children in gurage zone, Southern Ethiopia","type":"article-journal","volume":"20"},"uris":["http://www.mendeley.com/documents/?uuid=c4d4b68c-3b07-4254-b39b-3fcf63202d05"]}],"mendeley":{"formattedCitation":"(8)","plainTextFormattedCitation":"(8)","previouslyFormattedCitation":"(8)"},"properties":{"noteIndex":0},"schema":"https://github.com/citation-style-language/schema/raw/master/csl-citation.json"}</w:instrText>
            </w:r>
            <w:r>
              <w:fldChar w:fldCharType="separate"/>
            </w:r>
            <w:r w:rsidRPr="00D62606">
              <w:rPr>
                <w:noProof/>
              </w:rPr>
              <w:t>(8)</w:t>
            </w:r>
            <w:r>
              <w:fldChar w:fldCharType="end"/>
            </w:r>
            <w:r w:rsidRPr="00F50524">
              <w:t xml:space="preserve">. </w:t>
            </w:r>
          </w:p>
        </w:tc>
        <w:tc>
          <w:tcPr>
            <w:tcW w:w="1218" w:type="dxa"/>
            <w:noWrap/>
            <w:hideMark/>
          </w:tcPr>
          <w:p w14:paraId="09F25094" w14:textId="77777777" w:rsidR="00BA455E" w:rsidRPr="005C4F89" w:rsidRDefault="00BA455E" w:rsidP="002D70AA">
            <w:r w:rsidRPr="00A711F7">
              <w:t>2020</w:t>
            </w:r>
          </w:p>
        </w:tc>
        <w:tc>
          <w:tcPr>
            <w:tcW w:w="777" w:type="dxa"/>
            <w:noWrap/>
            <w:hideMark/>
          </w:tcPr>
          <w:p w14:paraId="3009FEA8" w14:textId="242089FF" w:rsidR="00BA455E" w:rsidRPr="005C4F89" w:rsidRDefault="00BF7980" w:rsidP="002D70AA">
            <w:r>
              <w:t>0</w:t>
            </w:r>
          </w:p>
        </w:tc>
        <w:tc>
          <w:tcPr>
            <w:tcW w:w="775" w:type="dxa"/>
            <w:noWrap/>
            <w:hideMark/>
          </w:tcPr>
          <w:p w14:paraId="0A7B320D" w14:textId="325B2406" w:rsidR="00BA455E" w:rsidRPr="005C4F89" w:rsidRDefault="00BF7980" w:rsidP="002D70AA">
            <w:r>
              <w:t>0</w:t>
            </w:r>
          </w:p>
        </w:tc>
        <w:tc>
          <w:tcPr>
            <w:tcW w:w="775" w:type="dxa"/>
            <w:noWrap/>
            <w:hideMark/>
          </w:tcPr>
          <w:p w14:paraId="333BC6FC" w14:textId="77777777" w:rsidR="00BA455E" w:rsidRPr="005C4F89" w:rsidRDefault="00BA455E" w:rsidP="002D70AA">
            <w:r w:rsidRPr="005C4F89">
              <w:t>0</w:t>
            </w:r>
          </w:p>
        </w:tc>
        <w:tc>
          <w:tcPr>
            <w:tcW w:w="775" w:type="dxa"/>
            <w:noWrap/>
            <w:hideMark/>
          </w:tcPr>
          <w:p w14:paraId="174D761C" w14:textId="4934C608" w:rsidR="00BA455E" w:rsidRPr="005C4F89" w:rsidRDefault="00BF7980" w:rsidP="002D70AA">
            <w:r>
              <w:t>0</w:t>
            </w:r>
          </w:p>
        </w:tc>
        <w:tc>
          <w:tcPr>
            <w:tcW w:w="775" w:type="dxa"/>
            <w:noWrap/>
            <w:hideMark/>
          </w:tcPr>
          <w:p w14:paraId="11B8CB5E" w14:textId="77777777" w:rsidR="00BA455E" w:rsidRPr="005C4F89" w:rsidRDefault="00BA455E" w:rsidP="002D70AA">
            <w:r w:rsidRPr="005C4F89">
              <w:t>0</w:t>
            </w:r>
          </w:p>
        </w:tc>
        <w:tc>
          <w:tcPr>
            <w:tcW w:w="775" w:type="dxa"/>
            <w:noWrap/>
            <w:hideMark/>
          </w:tcPr>
          <w:p w14:paraId="795E9BA7" w14:textId="77777777" w:rsidR="00BA455E" w:rsidRPr="005C4F89" w:rsidRDefault="00BA455E" w:rsidP="002D70AA">
            <w:r w:rsidRPr="005C4F89">
              <w:t>0</w:t>
            </w:r>
          </w:p>
        </w:tc>
        <w:tc>
          <w:tcPr>
            <w:tcW w:w="775" w:type="dxa"/>
            <w:noWrap/>
            <w:hideMark/>
          </w:tcPr>
          <w:p w14:paraId="3D8652F3" w14:textId="77777777" w:rsidR="00BA455E" w:rsidRPr="005C4F89" w:rsidRDefault="00BA455E" w:rsidP="002D70AA">
            <w:r w:rsidRPr="005C4F89">
              <w:t>0</w:t>
            </w:r>
          </w:p>
        </w:tc>
        <w:tc>
          <w:tcPr>
            <w:tcW w:w="775" w:type="dxa"/>
            <w:noWrap/>
            <w:hideMark/>
          </w:tcPr>
          <w:p w14:paraId="652902BA" w14:textId="44D72957" w:rsidR="00BA455E" w:rsidRPr="005C4F89" w:rsidRDefault="00BF7980" w:rsidP="002D70AA">
            <w:r>
              <w:t>0</w:t>
            </w:r>
          </w:p>
        </w:tc>
        <w:tc>
          <w:tcPr>
            <w:tcW w:w="643" w:type="dxa"/>
            <w:noWrap/>
            <w:hideMark/>
          </w:tcPr>
          <w:p w14:paraId="715A7A3A" w14:textId="2AA7DE0A" w:rsidR="00BA455E" w:rsidRPr="005C4F89" w:rsidRDefault="00BF7980" w:rsidP="002D70AA">
            <w:r>
              <w:t>0</w:t>
            </w:r>
          </w:p>
        </w:tc>
        <w:tc>
          <w:tcPr>
            <w:tcW w:w="824" w:type="dxa"/>
            <w:noWrap/>
            <w:hideMark/>
          </w:tcPr>
          <w:p w14:paraId="370FE90C" w14:textId="1AC68A1A" w:rsidR="00BA455E" w:rsidRPr="005C4F89" w:rsidRDefault="00BF7980" w:rsidP="002D70AA">
            <w:r>
              <w:t>0</w:t>
            </w:r>
          </w:p>
        </w:tc>
        <w:tc>
          <w:tcPr>
            <w:tcW w:w="1419" w:type="dxa"/>
            <w:noWrap/>
            <w:hideMark/>
          </w:tcPr>
          <w:p w14:paraId="786C5370" w14:textId="77777777" w:rsidR="00BA455E" w:rsidRPr="005C4F89" w:rsidRDefault="00BA455E" w:rsidP="002D70AA">
            <w:r w:rsidRPr="00F50524">
              <w:t>low</w:t>
            </w:r>
          </w:p>
        </w:tc>
      </w:tr>
      <w:tr w:rsidR="00BA455E" w:rsidRPr="005C4F89" w14:paraId="2B5878B8" w14:textId="77777777" w:rsidTr="002D70AA">
        <w:trPr>
          <w:trHeight w:val="288"/>
        </w:trPr>
        <w:tc>
          <w:tcPr>
            <w:tcW w:w="2644" w:type="dxa"/>
            <w:noWrap/>
            <w:hideMark/>
          </w:tcPr>
          <w:p w14:paraId="52AEBEE4" w14:textId="77777777" w:rsidR="00BA455E" w:rsidRPr="005C4F89" w:rsidRDefault="00BA455E" w:rsidP="002D70AA">
            <w:r w:rsidRPr="00F50524">
              <w:t>Alem and Gebru</w:t>
            </w:r>
            <w:r>
              <w:fldChar w:fldCharType="begin" w:fldLock="1"/>
            </w:r>
            <w:r>
              <w:instrText>ADDIN CSL_CITATION {"citationItems":[{"id":"ITEM-1","itemData":{"DOI":"10.1177/0300060521998894","ISBN":"0300060521","ISSN":"14732300","PMID":"33752506","abstract":"Objective: This study assessed the prevalence of refractive error (RE) and its associated factors among elementary school children in Hawassa, Ethiopia. Methods: In this school-based cross-sectional study, a random selection technique with proportional allocation was used to ensure a representative sample of students. Survey questionnaires were used to collect sociodemographic, environmental, and family history data. Clinical examinations were performed to assess RE and ocular health. Associations between dependent and independent variables were computed using adjusted odds ratios (AORs) and 95% confidence intervals (CIs). Results: Overall, 529 children participated in this study, with a response rate of 95.5% (529/554). Most participants were aged ≥12 years (337 [63.7%]), in grade levels 5 to 8 (307 [58%]), and attended public schools (366 [69.2%]). RE prevalence was 12.9% (95% CI: 10.0–16.1). Higher grade level (AOR=3.18, 95% CI: 1.68–5.97), positive family history of RE (AOR=3.69, 95% CI: 1.57–8.67), lack of paternal formal education (AOR=3.25, 95% CI: 1.20–8.77), and public school attendance (AOR=3.33, 95% CI: 1.52–7.27) were factors significantly associated with RE. Conclusions: RE prevalence among elementary school children in Hawassa was higher than in previous reports. Grade level, family history, paternal education level, and school type significantly influenced RE status.","author":[{"dropping-particle":"","family":"Alem","given":"Kindie Desta","non-dropping-particle":"","parse-names":false,"suffix":""},{"dropping-particle":"","family":"Gebru","given":"Elias Abera","non-dropping-particle":"","parse-names":false,"suffix":""}],"container-title":"Journal of International Medical Research","id":"ITEM-1","issue":"3","issued":{"date-parts":[["2021"]]},"title":"A cross-sectional analysis of refractive error prevalence and associated factors among elementary school children in Hawassa, Ethiopia","type":"article-journal","volume":"49"},"uris":["http://www.mendeley.com/documents/?uuid=2b053581-d343-4b71-b73f-c0a67eb0a6c4"]}],"mendeley":{"formattedCitation":"(9)","plainTextFormattedCitation":"(9)","previouslyFormattedCitation":"(9)"},"properties":{"noteIndex":0},"schema":"https://github.com/citation-style-language/schema/raw/master/csl-citation.json"}</w:instrText>
            </w:r>
            <w:r>
              <w:fldChar w:fldCharType="separate"/>
            </w:r>
            <w:r w:rsidRPr="002115F3">
              <w:rPr>
                <w:noProof/>
              </w:rPr>
              <w:t>(9)</w:t>
            </w:r>
            <w:r>
              <w:fldChar w:fldCharType="end"/>
            </w:r>
          </w:p>
        </w:tc>
        <w:tc>
          <w:tcPr>
            <w:tcW w:w="1218" w:type="dxa"/>
            <w:noWrap/>
            <w:hideMark/>
          </w:tcPr>
          <w:p w14:paraId="14DE01FA" w14:textId="77777777" w:rsidR="00BA455E" w:rsidRPr="005C4F89" w:rsidRDefault="00BA455E" w:rsidP="002D70AA">
            <w:r w:rsidRPr="00A711F7">
              <w:t>2021</w:t>
            </w:r>
          </w:p>
        </w:tc>
        <w:tc>
          <w:tcPr>
            <w:tcW w:w="777" w:type="dxa"/>
            <w:noWrap/>
            <w:hideMark/>
          </w:tcPr>
          <w:p w14:paraId="23FEA2CC" w14:textId="418934C3" w:rsidR="00BA455E" w:rsidRPr="005C4F89" w:rsidRDefault="00BF7980" w:rsidP="002D70AA">
            <w:r>
              <w:t>0</w:t>
            </w:r>
          </w:p>
        </w:tc>
        <w:tc>
          <w:tcPr>
            <w:tcW w:w="775" w:type="dxa"/>
            <w:noWrap/>
            <w:hideMark/>
          </w:tcPr>
          <w:p w14:paraId="7AB830D1" w14:textId="77777777" w:rsidR="00BA455E" w:rsidRPr="005C4F89" w:rsidRDefault="00BA455E" w:rsidP="002D70AA">
            <w:r w:rsidRPr="005C4F89">
              <w:t>0</w:t>
            </w:r>
          </w:p>
        </w:tc>
        <w:tc>
          <w:tcPr>
            <w:tcW w:w="775" w:type="dxa"/>
            <w:noWrap/>
            <w:hideMark/>
          </w:tcPr>
          <w:p w14:paraId="0735B16C" w14:textId="017DB260" w:rsidR="00BA455E" w:rsidRPr="005C4F89" w:rsidRDefault="00BF7980" w:rsidP="002D70AA">
            <w:r>
              <w:t>0</w:t>
            </w:r>
          </w:p>
        </w:tc>
        <w:tc>
          <w:tcPr>
            <w:tcW w:w="775" w:type="dxa"/>
            <w:noWrap/>
            <w:hideMark/>
          </w:tcPr>
          <w:p w14:paraId="31E43A80" w14:textId="77777777" w:rsidR="00BA455E" w:rsidRPr="005C4F89" w:rsidRDefault="00BA455E" w:rsidP="002D70AA">
            <w:r w:rsidRPr="005C4F89">
              <w:t>0</w:t>
            </w:r>
          </w:p>
        </w:tc>
        <w:tc>
          <w:tcPr>
            <w:tcW w:w="775" w:type="dxa"/>
            <w:noWrap/>
            <w:hideMark/>
          </w:tcPr>
          <w:p w14:paraId="1BA5182B" w14:textId="77777777" w:rsidR="00BA455E" w:rsidRPr="005C4F89" w:rsidRDefault="00BA455E" w:rsidP="002D70AA">
            <w:r w:rsidRPr="005C4F89">
              <w:t>0</w:t>
            </w:r>
          </w:p>
        </w:tc>
        <w:tc>
          <w:tcPr>
            <w:tcW w:w="775" w:type="dxa"/>
            <w:noWrap/>
            <w:hideMark/>
          </w:tcPr>
          <w:p w14:paraId="279CF108" w14:textId="3AAFDD10" w:rsidR="00BA455E" w:rsidRPr="005C4F89" w:rsidRDefault="00BF7980" w:rsidP="002D70AA">
            <w:r>
              <w:t>0</w:t>
            </w:r>
          </w:p>
        </w:tc>
        <w:tc>
          <w:tcPr>
            <w:tcW w:w="775" w:type="dxa"/>
            <w:noWrap/>
            <w:hideMark/>
          </w:tcPr>
          <w:p w14:paraId="4AD7775A" w14:textId="7E040BD3" w:rsidR="00BA455E" w:rsidRPr="005C4F89" w:rsidRDefault="00BF7980" w:rsidP="002D70AA">
            <w:r>
              <w:t>0</w:t>
            </w:r>
          </w:p>
        </w:tc>
        <w:tc>
          <w:tcPr>
            <w:tcW w:w="775" w:type="dxa"/>
            <w:noWrap/>
            <w:hideMark/>
          </w:tcPr>
          <w:p w14:paraId="470AA16B" w14:textId="52604F56" w:rsidR="00BA455E" w:rsidRPr="005C4F89" w:rsidRDefault="00BF7980" w:rsidP="002D70AA">
            <w:r>
              <w:t>0</w:t>
            </w:r>
          </w:p>
        </w:tc>
        <w:tc>
          <w:tcPr>
            <w:tcW w:w="643" w:type="dxa"/>
            <w:noWrap/>
            <w:hideMark/>
          </w:tcPr>
          <w:p w14:paraId="7DDF6B05" w14:textId="77777777" w:rsidR="00BA455E" w:rsidRPr="005C4F89" w:rsidRDefault="00BA455E" w:rsidP="002D70AA">
            <w:r w:rsidRPr="005C4F89">
              <w:t>0</w:t>
            </w:r>
          </w:p>
        </w:tc>
        <w:tc>
          <w:tcPr>
            <w:tcW w:w="824" w:type="dxa"/>
            <w:noWrap/>
            <w:hideMark/>
          </w:tcPr>
          <w:p w14:paraId="7F19A742" w14:textId="7AD01042" w:rsidR="00BA455E" w:rsidRPr="005C4F89" w:rsidRDefault="00BF7980" w:rsidP="002D70AA">
            <w:r>
              <w:t>0</w:t>
            </w:r>
          </w:p>
        </w:tc>
        <w:tc>
          <w:tcPr>
            <w:tcW w:w="1419" w:type="dxa"/>
            <w:noWrap/>
            <w:hideMark/>
          </w:tcPr>
          <w:p w14:paraId="16328657" w14:textId="77777777" w:rsidR="00BA455E" w:rsidRPr="005C4F89" w:rsidRDefault="00BA455E" w:rsidP="002D70AA">
            <w:r w:rsidRPr="00F50524">
              <w:t>low</w:t>
            </w:r>
          </w:p>
        </w:tc>
      </w:tr>
      <w:tr w:rsidR="00BA455E" w:rsidRPr="005C4F89" w14:paraId="39ED14BD" w14:textId="77777777" w:rsidTr="002D70AA">
        <w:trPr>
          <w:trHeight w:val="288"/>
        </w:trPr>
        <w:tc>
          <w:tcPr>
            <w:tcW w:w="2644" w:type="dxa"/>
            <w:noWrap/>
            <w:hideMark/>
          </w:tcPr>
          <w:p w14:paraId="7C1BFEC3" w14:textId="77777777" w:rsidR="00BA455E" w:rsidRPr="005C4F89" w:rsidRDefault="00BA455E" w:rsidP="002D70AA">
            <w:r w:rsidRPr="00F50524">
              <w:t>Darge et al</w:t>
            </w:r>
            <w:r>
              <w:fldChar w:fldCharType="begin" w:fldLock="1"/>
            </w:r>
            <w:r>
              <w:instrText>ADDIN CSL_CITATION {"citationItems":[{"id":"ITEM-1","itemData":{"DOI":"10.1155/2017/9326108","ISSN":"20900058","abstract":"Background. Visual impairment and blindness are major public health problems in developing countries where there is no enough health-care service. Objective. To determine the prevalence of visual impairment among school children. Materials and Methods. A school-based cross-sectional study was conducted between 15 June 2015 and 30 November 2015 at Arada subcity primary schools, Addis Ababa, Ethiopia. Two schools were selected randomly, and 378 students were screened from grades 1 to 8 using systematic random sampling method. Snellen chart was used for visual acuity test. Students who had visual acuity of ≤6/12 were further examined by an ophthalmologist to diagnose the reason for low vision. Data was analyzed using SPSS version 20. Results. A total of 378 students were screened, and 192 (50.8%) were females and the remaining 186 (49.2%) were males. The prevalence of visual impairment (VA) of ≤6/12 on either eye was 5.8%, VA &lt; 6/18 on either eye was 1.1%, and VA &lt; 6/18 on the better eye was 0.53%. In this study, color blindness [OR: 19.65, 95% CI (6.01-64.33)] was significantly associated with visual acuity impairment. Conclusion. The prevalence of visual impairment among school children in the study area was 5.8% and school screening is recommended.","author":[{"dropping-particle":"","family":"Darge","given":"Haile Fentahun","non-dropping-particle":"","parse-names":false,"suffix":""},{"dropping-particle":"","family":"Shibru","given":"Getahun","non-dropping-particle":"","parse-names":false,"suffix":""},{"dropping-particle":"","family":"Mulugeta","given":"Abiy","non-dropping-particle":"","parse-names":false,"suffix":""},{"dropping-particle":"","family":"Dagnachew","given":"Yinebeb Mezgebu","non-dropping-particle":"","parse-names":false,"suffix":""}],"container-title":"Journal of Ophthalmology","id":"ITEM-1","issued":{"date-parts":[["2017"]]},"page":"10-17","title":"The Prevalence of Visual Acuity Impairment among School Children at Arada Subcity Primary Schools in Addis Ababa, Ethiopia","type":"article-journal","volume":"2017"},"uris":["http://www.mendeley.com/documents/?uuid=375826e9-e150-4d0a-ae6d-995c69b05ed9"]}],"mendeley":{"formattedCitation":"(31)","plainTextFormattedCitation":"(31)","previouslyFormattedCitation":"(31)"},"properties":{"noteIndex":0},"schema":"https://github.com/citation-style-language/schema/raw/master/csl-citation.json"}</w:instrText>
            </w:r>
            <w:r>
              <w:fldChar w:fldCharType="separate"/>
            </w:r>
            <w:r w:rsidRPr="002115F3">
              <w:rPr>
                <w:noProof/>
              </w:rPr>
              <w:t>(31)</w:t>
            </w:r>
            <w:r>
              <w:fldChar w:fldCharType="end"/>
            </w:r>
            <w:r w:rsidRPr="00F50524">
              <w:t xml:space="preserve">. </w:t>
            </w:r>
          </w:p>
        </w:tc>
        <w:tc>
          <w:tcPr>
            <w:tcW w:w="1218" w:type="dxa"/>
            <w:noWrap/>
            <w:hideMark/>
          </w:tcPr>
          <w:p w14:paraId="59096976" w14:textId="77777777" w:rsidR="00BA455E" w:rsidRPr="005C4F89" w:rsidRDefault="00BA455E" w:rsidP="002D70AA">
            <w:r w:rsidRPr="00A711F7">
              <w:t>2017</w:t>
            </w:r>
          </w:p>
        </w:tc>
        <w:tc>
          <w:tcPr>
            <w:tcW w:w="777" w:type="dxa"/>
            <w:noWrap/>
            <w:hideMark/>
          </w:tcPr>
          <w:p w14:paraId="591FBFFD" w14:textId="77777777" w:rsidR="00BA455E" w:rsidRPr="005C4F89" w:rsidRDefault="00BA455E" w:rsidP="002D70AA">
            <w:r w:rsidRPr="005C4F89">
              <w:t>0</w:t>
            </w:r>
          </w:p>
        </w:tc>
        <w:tc>
          <w:tcPr>
            <w:tcW w:w="775" w:type="dxa"/>
            <w:noWrap/>
            <w:hideMark/>
          </w:tcPr>
          <w:p w14:paraId="32152ADF" w14:textId="77777777" w:rsidR="00BA455E" w:rsidRPr="005C4F89" w:rsidRDefault="00BA455E" w:rsidP="002D70AA">
            <w:r w:rsidRPr="005C4F89">
              <w:t>1</w:t>
            </w:r>
          </w:p>
        </w:tc>
        <w:tc>
          <w:tcPr>
            <w:tcW w:w="775" w:type="dxa"/>
            <w:noWrap/>
            <w:hideMark/>
          </w:tcPr>
          <w:p w14:paraId="711A7E4E" w14:textId="77777777" w:rsidR="00BA455E" w:rsidRPr="005C4F89" w:rsidRDefault="00BA455E" w:rsidP="002D70AA">
            <w:r w:rsidRPr="005C4F89">
              <w:t>0</w:t>
            </w:r>
          </w:p>
        </w:tc>
        <w:tc>
          <w:tcPr>
            <w:tcW w:w="775" w:type="dxa"/>
            <w:noWrap/>
            <w:hideMark/>
          </w:tcPr>
          <w:p w14:paraId="206C799D" w14:textId="77777777" w:rsidR="00BA455E" w:rsidRPr="005C4F89" w:rsidRDefault="00BA455E" w:rsidP="002D70AA">
            <w:r w:rsidRPr="005C4F89">
              <w:t>0</w:t>
            </w:r>
          </w:p>
        </w:tc>
        <w:tc>
          <w:tcPr>
            <w:tcW w:w="775" w:type="dxa"/>
            <w:noWrap/>
            <w:hideMark/>
          </w:tcPr>
          <w:p w14:paraId="7C823880" w14:textId="77777777" w:rsidR="00BA455E" w:rsidRPr="005C4F89" w:rsidRDefault="00BA455E" w:rsidP="002D70AA">
            <w:r w:rsidRPr="005C4F89">
              <w:t>0</w:t>
            </w:r>
          </w:p>
        </w:tc>
        <w:tc>
          <w:tcPr>
            <w:tcW w:w="775" w:type="dxa"/>
            <w:noWrap/>
            <w:hideMark/>
          </w:tcPr>
          <w:p w14:paraId="2ABE76BF" w14:textId="445321B8" w:rsidR="00BA455E" w:rsidRPr="005C4F89" w:rsidRDefault="00BF7980" w:rsidP="002D70AA">
            <w:r>
              <w:t>1</w:t>
            </w:r>
          </w:p>
        </w:tc>
        <w:tc>
          <w:tcPr>
            <w:tcW w:w="775" w:type="dxa"/>
            <w:noWrap/>
            <w:hideMark/>
          </w:tcPr>
          <w:p w14:paraId="67DE34C2" w14:textId="77777777" w:rsidR="00BA455E" w:rsidRPr="005C4F89" w:rsidRDefault="00BA455E" w:rsidP="002D70AA">
            <w:r w:rsidRPr="005C4F89">
              <w:t>0</w:t>
            </w:r>
          </w:p>
        </w:tc>
        <w:tc>
          <w:tcPr>
            <w:tcW w:w="775" w:type="dxa"/>
            <w:noWrap/>
            <w:hideMark/>
          </w:tcPr>
          <w:p w14:paraId="529AD93B" w14:textId="77777777" w:rsidR="00BA455E" w:rsidRPr="005C4F89" w:rsidRDefault="00BA455E" w:rsidP="002D70AA">
            <w:r w:rsidRPr="005C4F89">
              <w:t>1</w:t>
            </w:r>
          </w:p>
        </w:tc>
        <w:tc>
          <w:tcPr>
            <w:tcW w:w="643" w:type="dxa"/>
            <w:noWrap/>
            <w:hideMark/>
          </w:tcPr>
          <w:p w14:paraId="198C95B6" w14:textId="77777777" w:rsidR="00BA455E" w:rsidRPr="005C4F89" w:rsidRDefault="00BA455E" w:rsidP="002D70AA">
            <w:r w:rsidRPr="005C4F89">
              <w:t>0</w:t>
            </w:r>
          </w:p>
        </w:tc>
        <w:tc>
          <w:tcPr>
            <w:tcW w:w="824" w:type="dxa"/>
            <w:noWrap/>
            <w:hideMark/>
          </w:tcPr>
          <w:p w14:paraId="41582276" w14:textId="1C9FCED3" w:rsidR="00BA455E" w:rsidRPr="005C4F89" w:rsidRDefault="00BF7980" w:rsidP="002D70AA">
            <w:r>
              <w:t>3</w:t>
            </w:r>
          </w:p>
        </w:tc>
        <w:tc>
          <w:tcPr>
            <w:tcW w:w="1419" w:type="dxa"/>
            <w:noWrap/>
            <w:hideMark/>
          </w:tcPr>
          <w:p w14:paraId="6D2EDD4F" w14:textId="77777777" w:rsidR="00BA455E" w:rsidRPr="005C4F89" w:rsidRDefault="00BA455E" w:rsidP="002D70AA">
            <w:r w:rsidRPr="00F50524">
              <w:t xml:space="preserve">medium </w:t>
            </w:r>
          </w:p>
        </w:tc>
      </w:tr>
      <w:tr w:rsidR="00BA455E" w:rsidRPr="005C4F89" w14:paraId="2CD52C29" w14:textId="77777777" w:rsidTr="002D70AA">
        <w:trPr>
          <w:trHeight w:val="288"/>
        </w:trPr>
        <w:tc>
          <w:tcPr>
            <w:tcW w:w="2644" w:type="dxa"/>
            <w:noWrap/>
            <w:hideMark/>
          </w:tcPr>
          <w:p w14:paraId="57416602" w14:textId="77777777" w:rsidR="00BA455E" w:rsidRPr="005C4F89" w:rsidRDefault="00BA455E" w:rsidP="002D70AA">
            <w:r w:rsidRPr="00F50524">
              <w:t>Ferede et al</w:t>
            </w:r>
            <w:r>
              <w:fldChar w:fldCharType="begin" w:fldLock="1"/>
            </w:r>
            <w:r>
              <w:instrText>ADDIN CSL_CITATION {"citationItems":[{"id":"ITEM-1","itemData":{"DOI":"10.1155/2020/6934013","ISSN":"20900058","abstract":"Background. An impairment of the visual system at or shortly after birth adversely affects educational performance of children which typically occurs through vision. Limited evidence on the magnitude and causes of visual impairment is one of the reasons for the low priority given to eye care in low-income countries. Objectives. To estimate the prevalence and determine the causes of visual impairment in primary school children in Gondar town, Northwest Ethiopia. Materials and Methods. A descriptive cross-sectional study was conducted among 1289 children aged 5-15 years who were randomly selected in 9 primary schools (government and private) from May to June 2016. Visual acuity was measured at 6 m using Snellen's chart, and children with an acuity of less than 6/18 in the better eye underwent refraction and a detailed eye examination. A cause of their impairment was determined. Data were recorded using pretested tools. Statistical Package for Social Sciences version 16 was used to enter and analyze the data using 95% confidence intervals. Results. The prevalence of visual impairment was 1.8%. Refractive errors (nearly 70%) followed by strabismus and cataract, each contributing 4.3%, were the most frequent causes of visual impairment in the study population. Majority (87%) of the children had moderate degree of vision impairment, and 10-15-year age groups are the more affected ones. Children of age fifteen and above showed statistically significant association with visual impairment (p=0.005). Conclusion. The magnitude of visual impairment in primary school children in the study area is significant. School screening programme is recommended to minimize the burden of visual impairment in the study area.","author":[{"dropping-particle":"","family":"Ferede","given":"Ayanaw Tsega","non-dropping-particle":"","parse-names":false,"suffix":""},{"dropping-particle":"","family":"Alemu","given":"Destaye Shiferaw","non-dropping-particle":"","parse-names":false,"suffix":""},{"dropping-particle":"","family":"Gudeta","given":"Alemayehu Desalegn","non-dropping-particle":"","parse-names":false,"suffix":""},{"dropping-particle":"","family":"Alemu","given":"Haile Woretaw","non-dropping-particle":"","parse-names":false,"suffix":""},{"dropping-particle":"","family":"Melese","given":"Mulusew Asferaw","non-dropping-particle":"","parse-names":false,"suffix":""}],"container-title":"Journal of Ophthalmology","id":"ITEM-1","issued":{"date-parts":[["2020"]]},"title":"Visual Impairment among Primary School Children in Gondar Town, Northwest Ethiopia","type":"article-journal","volume":"2020"},"uris":["http://www.mendeley.com/documents/?uuid=dbc10876-1eeb-4c76-988b-ff62a4174ef9"]}],"mendeley":{"formattedCitation":"(32)","plainTextFormattedCitation":"(32)","previouslyFormattedCitation":"(32)"},"properties":{"noteIndex":0},"schema":"https://github.com/citation-style-language/schema/raw/master/csl-citation.json"}</w:instrText>
            </w:r>
            <w:r>
              <w:fldChar w:fldCharType="separate"/>
            </w:r>
            <w:r w:rsidRPr="002115F3">
              <w:rPr>
                <w:noProof/>
              </w:rPr>
              <w:t>(32)</w:t>
            </w:r>
            <w:r>
              <w:fldChar w:fldCharType="end"/>
            </w:r>
            <w:r w:rsidRPr="00F50524">
              <w:t>.</w:t>
            </w:r>
          </w:p>
        </w:tc>
        <w:tc>
          <w:tcPr>
            <w:tcW w:w="1218" w:type="dxa"/>
            <w:noWrap/>
            <w:hideMark/>
          </w:tcPr>
          <w:p w14:paraId="02F34248" w14:textId="77777777" w:rsidR="00BA455E" w:rsidRPr="005C4F89" w:rsidRDefault="00BA455E" w:rsidP="002D70AA">
            <w:r w:rsidRPr="00A711F7">
              <w:t>2020</w:t>
            </w:r>
          </w:p>
        </w:tc>
        <w:tc>
          <w:tcPr>
            <w:tcW w:w="777" w:type="dxa"/>
            <w:noWrap/>
            <w:hideMark/>
          </w:tcPr>
          <w:p w14:paraId="494278AE" w14:textId="39897640" w:rsidR="00BA455E" w:rsidRPr="005C4F89" w:rsidRDefault="00BF7980" w:rsidP="002D70AA">
            <w:r>
              <w:t>0</w:t>
            </w:r>
          </w:p>
        </w:tc>
        <w:tc>
          <w:tcPr>
            <w:tcW w:w="775" w:type="dxa"/>
            <w:noWrap/>
            <w:hideMark/>
          </w:tcPr>
          <w:p w14:paraId="161C91B8" w14:textId="77777777" w:rsidR="00BA455E" w:rsidRPr="005C4F89" w:rsidRDefault="00BA455E" w:rsidP="002D70AA">
            <w:r w:rsidRPr="005C4F89">
              <w:t>0</w:t>
            </w:r>
          </w:p>
        </w:tc>
        <w:tc>
          <w:tcPr>
            <w:tcW w:w="775" w:type="dxa"/>
            <w:noWrap/>
            <w:hideMark/>
          </w:tcPr>
          <w:p w14:paraId="610EF68A" w14:textId="77777777" w:rsidR="00BA455E" w:rsidRPr="005C4F89" w:rsidRDefault="00BA455E" w:rsidP="002D70AA">
            <w:r w:rsidRPr="005C4F89">
              <w:t>0</w:t>
            </w:r>
          </w:p>
        </w:tc>
        <w:tc>
          <w:tcPr>
            <w:tcW w:w="775" w:type="dxa"/>
            <w:noWrap/>
            <w:hideMark/>
          </w:tcPr>
          <w:p w14:paraId="1614FCE7" w14:textId="77777777" w:rsidR="00BA455E" w:rsidRPr="005C4F89" w:rsidRDefault="00BA455E" w:rsidP="002D70AA">
            <w:r w:rsidRPr="005C4F89">
              <w:t>0</w:t>
            </w:r>
          </w:p>
        </w:tc>
        <w:tc>
          <w:tcPr>
            <w:tcW w:w="775" w:type="dxa"/>
            <w:noWrap/>
            <w:hideMark/>
          </w:tcPr>
          <w:p w14:paraId="3E36EB8E" w14:textId="77777777" w:rsidR="00BA455E" w:rsidRPr="005C4F89" w:rsidRDefault="00BA455E" w:rsidP="002D70AA">
            <w:r w:rsidRPr="005C4F89">
              <w:t>0</w:t>
            </w:r>
          </w:p>
        </w:tc>
        <w:tc>
          <w:tcPr>
            <w:tcW w:w="775" w:type="dxa"/>
            <w:noWrap/>
            <w:hideMark/>
          </w:tcPr>
          <w:p w14:paraId="5BF784EB" w14:textId="77DE2FFC" w:rsidR="00BA455E" w:rsidRPr="005C4F89" w:rsidRDefault="00BF7980" w:rsidP="002D70AA">
            <w:r>
              <w:t>1</w:t>
            </w:r>
          </w:p>
        </w:tc>
        <w:tc>
          <w:tcPr>
            <w:tcW w:w="775" w:type="dxa"/>
            <w:noWrap/>
            <w:hideMark/>
          </w:tcPr>
          <w:p w14:paraId="41B31F83" w14:textId="3B1747EB" w:rsidR="00BA455E" w:rsidRPr="005C4F89" w:rsidRDefault="00BF7980" w:rsidP="002D70AA">
            <w:r>
              <w:t>1</w:t>
            </w:r>
          </w:p>
        </w:tc>
        <w:tc>
          <w:tcPr>
            <w:tcW w:w="775" w:type="dxa"/>
            <w:noWrap/>
            <w:hideMark/>
          </w:tcPr>
          <w:p w14:paraId="0FCCACE6" w14:textId="77777777" w:rsidR="00BA455E" w:rsidRPr="005C4F89" w:rsidRDefault="00BA455E" w:rsidP="002D70AA">
            <w:r w:rsidRPr="005C4F89">
              <w:t>0</w:t>
            </w:r>
          </w:p>
        </w:tc>
        <w:tc>
          <w:tcPr>
            <w:tcW w:w="643" w:type="dxa"/>
            <w:noWrap/>
            <w:hideMark/>
          </w:tcPr>
          <w:p w14:paraId="3A11B1E5" w14:textId="77777777" w:rsidR="00BA455E" w:rsidRPr="005C4F89" w:rsidRDefault="00BA455E" w:rsidP="002D70AA">
            <w:r w:rsidRPr="005C4F89">
              <w:t>1</w:t>
            </w:r>
          </w:p>
        </w:tc>
        <w:tc>
          <w:tcPr>
            <w:tcW w:w="824" w:type="dxa"/>
            <w:noWrap/>
            <w:hideMark/>
          </w:tcPr>
          <w:p w14:paraId="53E27CD3" w14:textId="2805A05B" w:rsidR="00BA455E" w:rsidRPr="005C4F89" w:rsidRDefault="00BF7980" w:rsidP="002D70AA">
            <w:r>
              <w:t>3</w:t>
            </w:r>
          </w:p>
        </w:tc>
        <w:tc>
          <w:tcPr>
            <w:tcW w:w="1419" w:type="dxa"/>
            <w:noWrap/>
            <w:hideMark/>
          </w:tcPr>
          <w:p w14:paraId="32DB944D" w14:textId="77777777" w:rsidR="00BA455E" w:rsidRPr="005C4F89" w:rsidRDefault="00BA455E" w:rsidP="002D70AA">
            <w:r w:rsidRPr="00F50524">
              <w:t xml:space="preserve">medium </w:t>
            </w:r>
          </w:p>
        </w:tc>
      </w:tr>
      <w:tr w:rsidR="00BA455E" w:rsidRPr="005C4F89" w14:paraId="1B7C219A" w14:textId="77777777" w:rsidTr="002D70AA">
        <w:trPr>
          <w:trHeight w:val="288"/>
        </w:trPr>
        <w:tc>
          <w:tcPr>
            <w:tcW w:w="2644" w:type="dxa"/>
            <w:noWrap/>
            <w:hideMark/>
          </w:tcPr>
          <w:p w14:paraId="090BE0BD" w14:textId="77777777" w:rsidR="00BA455E" w:rsidRPr="005C4F89" w:rsidRDefault="00BA455E" w:rsidP="002D70AA">
            <w:r w:rsidRPr="00F50524">
              <w:t>Assem et al</w:t>
            </w:r>
            <w:r>
              <w:fldChar w:fldCharType="begin" w:fldLock="1"/>
            </w:r>
            <w:r>
              <w:instrText>ADDIN CSL_CITATION {"citationItems":[{"id":"ITEM-1","itemData":{"DOI":"10.1155/2021/8846723","ISSN":"20900716","PMID":"33777450","abstract":"Background. Overweight and obesity can be defined as excessive and abnormal fat deposition in our bodies. A body mass index for age of Z scores +2 to +3 was classified as overweight, whereas BMI for age &gt;+3 Z-score was considered as obesity. Overweight and obesity in adolescents are a major health problem in low-income countries like Ethiopia. However, there is not well-established data on adolescents' overweight and obesity. Therefore, this study assessed the prevalence and associated factors of overweight and obesity among high school adolescents in Bahir Dar city, northwest of Ethiopia. Methods. An institution-based cross-sectional study was conducted from October 30 to November 30/2019 among 551 high school adolescents. Data were collected using a self-administrative questionnaire. Weight and height were measured by trained health professionals. World Health Organization AnthroPlus software was used to analyze anthropometric data into body mass index for age with z-score to ascertained overweight and obesity. Data were entered using Epi Info version 3.5.3 and transferred to SPSS version 22 for further analysis. Frequency and percentage were presented using tables and figures. A bivariable and multivariable logistic regression analysis was performed to determine the association between the dependent and independent variables. Adjusted odds ratio with 95% CI and p&lt;0.05 were used to dictate statistical significance for overweight and obesity. Result. In this study, 522 high school adolescents aged 10-19 years were selected using a simple random sampling technique with a response rate of 94.74%. The mean age of the respondents was 17 years with SD ± 1.41. The overall prevalence of overweight and obesity was 12.5% (95% CI: 9.6, 15.2). Males (13.3%) were more than females (11.5%), being overweight and obese. Having self-employed mothers (AOR: 4.57; 95% CI: 1.06, 19.78), having government-employed mothers (AOR: 6.49; 95% CI: 1.96, 21.54), and having school feeding habit (AOR: 0.44; 95% CI: 0.26, 0.76) were factors associated with overweight/obesity among high school adolescents. Conclusion. The prevalence of overweight/obesity in the current study was high. Adolescents having self-employed mothers, adolescents having government-employed mothers, and students having school feeding habits were significant factors of overweight and obesity. Therefore, more emphasis will be given to adolescents having self- and government-employed mothers and adolescents havin…","author":[{"dropping-particle":"","family":"Tegegne","given":"Mebratu Mulusew","non-dropping-particle":"","parse-names":false,"suffix":""},{"dropping-particle":"","family":"Assem","given":"Abel Sinshaw","non-dropping-particle":"","parse-names":false,"suffix":""},{"dropping-particle":"","family":"Merie","given":"Yosef Antehun","non-dropping-particle":"","parse-names":false,"suffix":""}],"container-title":"Clinical Optometry","id":"ITEM-1","issued":{"date-parts":[["2021"]]},"page":"143-153","title":"Prevalence and Associated Factors of Amblyopia Among School Age Children at Bahir Dar City, Northwest Ethiopia: A Community-Based Cross-Sectional Study","type":"article-journal","volume":"13"},"uris":["http://www.mendeley.com/documents/?uuid=f26c8edf-d1be-41b8-a3e7-ed8278416fbf"]}],"mendeley":{"formattedCitation":"(33)","plainTextFormattedCitation":"(33)"},"properties":{"noteIndex":0},"schema":"https://github.com/citation-style-language/schema/raw/master/csl-citation.json"}</w:instrText>
            </w:r>
            <w:r>
              <w:fldChar w:fldCharType="separate"/>
            </w:r>
            <w:r w:rsidRPr="0055158E">
              <w:rPr>
                <w:noProof/>
              </w:rPr>
              <w:t>(33)</w:t>
            </w:r>
            <w:r>
              <w:fldChar w:fldCharType="end"/>
            </w:r>
            <w:r w:rsidRPr="00F50524">
              <w:t>.</w:t>
            </w:r>
          </w:p>
        </w:tc>
        <w:tc>
          <w:tcPr>
            <w:tcW w:w="1218" w:type="dxa"/>
            <w:noWrap/>
            <w:hideMark/>
          </w:tcPr>
          <w:p w14:paraId="27B95CD9" w14:textId="77777777" w:rsidR="00BA455E" w:rsidRPr="005C4F89" w:rsidRDefault="00BA455E" w:rsidP="002D70AA">
            <w:r w:rsidRPr="00A711F7">
              <w:t>2021</w:t>
            </w:r>
          </w:p>
        </w:tc>
        <w:tc>
          <w:tcPr>
            <w:tcW w:w="777" w:type="dxa"/>
            <w:noWrap/>
            <w:hideMark/>
          </w:tcPr>
          <w:p w14:paraId="0D2BAE6D" w14:textId="77777777" w:rsidR="00BA455E" w:rsidRPr="005C4F89" w:rsidRDefault="00BA455E" w:rsidP="002D70AA">
            <w:r w:rsidRPr="005C4F89">
              <w:t>0</w:t>
            </w:r>
          </w:p>
        </w:tc>
        <w:tc>
          <w:tcPr>
            <w:tcW w:w="775" w:type="dxa"/>
            <w:noWrap/>
            <w:hideMark/>
          </w:tcPr>
          <w:p w14:paraId="5FCF4AE9" w14:textId="77777777" w:rsidR="00BA455E" w:rsidRPr="005C4F89" w:rsidRDefault="00BA455E" w:rsidP="002D70AA">
            <w:r w:rsidRPr="005C4F89">
              <w:t>0</w:t>
            </w:r>
          </w:p>
        </w:tc>
        <w:tc>
          <w:tcPr>
            <w:tcW w:w="775" w:type="dxa"/>
            <w:noWrap/>
            <w:hideMark/>
          </w:tcPr>
          <w:p w14:paraId="2E79B924" w14:textId="77777777" w:rsidR="00BA455E" w:rsidRPr="005C4F89" w:rsidRDefault="00BA455E" w:rsidP="002D70AA">
            <w:r w:rsidRPr="005C4F89">
              <w:t>0</w:t>
            </w:r>
          </w:p>
        </w:tc>
        <w:tc>
          <w:tcPr>
            <w:tcW w:w="775" w:type="dxa"/>
            <w:noWrap/>
            <w:hideMark/>
          </w:tcPr>
          <w:p w14:paraId="0EC07485" w14:textId="77777777" w:rsidR="00BA455E" w:rsidRPr="005C4F89" w:rsidRDefault="00BA455E" w:rsidP="002D70AA">
            <w:r w:rsidRPr="005C4F89">
              <w:t>0</w:t>
            </w:r>
          </w:p>
        </w:tc>
        <w:tc>
          <w:tcPr>
            <w:tcW w:w="775" w:type="dxa"/>
            <w:noWrap/>
            <w:hideMark/>
          </w:tcPr>
          <w:p w14:paraId="0842CF03" w14:textId="77777777" w:rsidR="00BA455E" w:rsidRPr="005C4F89" w:rsidRDefault="00BA455E" w:rsidP="002D70AA">
            <w:r w:rsidRPr="005C4F89">
              <w:t>1</w:t>
            </w:r>
          </w:p>
        </w:tc>
        <w:tc>
          <w:tcPr>
            <w:tcW w:w="775" w:type="dxa"/>
            <w:noWrap/>
            <w:hideMark/>
          </w:tcPr>
          <w:p w14:paraId="060C5E84" w14:textId="77777777" w:rsidR="00BA455E" w:rsidRPr="005C4F89" w:rsidRDefault="00BA455E" w:rsidP="002D70AA">
            <w:r w:rsidRPr="005C4F89">
              <w:t>1</w:t>
            </w:r>
          </w:p>
        </w:tc>
        <w:tc>
          <w:tcPr>
            <w:tcW w:w="775" w:type="dxa"/>
            <w:noWrap/>
            <w:hideMark/>
          </w:tcPr>
          <w:p w14:paraId="239298D0" w14:textId="77777777" w:rsidR="00BA455E" w:rsidRPr="005C4F89" w:rsidRDefault="00BA455E" w:rsidP="002D70AA">
            <w:r w:rsidRPr="005C4F89">
              <w:t>0</w:t>
            </w:r>
          </w:p>
        </w:tc>
        <w:tc>
          <w:tcPr>
            <w:tcW w:w="775" w:type="dxa"/>
            <w:noWrap/>
            <w:hideMark/>
          </w:tcPr>
          <w:p w14:paraId="49FD3981" w14:textId="77777777" w:rsidR="00BA455E" w:rsidRPr="005C4F89" w:rsidRDefault="00BA455E" w:rsidP="002D70AA">
            <w:r w:rsidRPr="005C4F89">
              <w:t>1</w:t>
            </w:r>
          </w:p>
        </w:tc>
        <w:tc>
          <w:tcPr>
            <w:tcW w:w="643" w:type="dxa"/>
            <w:noWrap/>
            <w:hideMark/>
          </w:tcPr>
          <w:p w14:paraId="1293F0D1" w14:textId="77777777" w:rsidR="00BA455E" w:rsidRPr="005C4F89" w:rsidRDefault="00BA455E" w:rsidP="002D70AA">
            <w:r w:rsidRPr="005C4F89">
              <w:t>1</w:t>
            </w:r>
          </w:p>
        </w:tc>
        <w:tc>
          <w:tcPr>
            <w:tcW w:w="824" w:type="dxa"/>
            <w:noWrap/>
            <w:hideMark/>
          </w:tcPr>
          <w:p w14:paraId="508A4B6E" w14:textId="77777777" w:rsidR="00BA455E" w:rsidRPr="005C4F89" w:rsidRDefault="00BA455E" w:rsidP="002D70AA">
            <w:r w:rsidRPr="005C4F89">
              <w:t>4</w:t>
            </w:r>
          </w:p>
        </w:tc>
        <w:tc>
          <w:tcPr>
            <w:tcW w:w="1419" w:type="dxa"/>
            <w:noWrap/>
            <w:hideMark/>
          </w:tcPr>
          <w:p w14:paraId="647C9C11" w14:textId="77777777" w:rsidR="00BA455E" w:rsidRPr="005C4F89" w:rsidRDefault="00BA455E" w:rsidP="002D70AA">
            <w:r w:rsidRPr="00F50524">
              <w:t xml:space="preserve">medium </w:t>
            </w:r>
          </w:p>
        </w:tc>
      </w:tr>
      <w:tr w:rsidR="00BA455E" w:rsidRPr="005C4F89" w14:paraId="0AA6073F" w14:textId="77777777" w:rsidTr="002D70AA">
        <w:trPr>
          <w:trHeight w:val="288"/>
        </w:trPr>
        <w:tc>
          <w:tcPr>
            <w:tcW w:w="2644" w:type="dxa"/>
            <w:noWrap/>
            <w:hideMark/>
          </w:tcPr>
          <w:p w14:paraId="0421DA3B" w14:textId="77777777" w:rsidR="00BA455E" w:rsidRPr="005C4F89" w:rsidRDefault="00BA455E" w:rsidP="002D70AA">
            <w:r w:rsidRPr="00F50524">
              <w:t>Yared et al</w:t>
            </w:r>
            <w:r>
              <w:fldChar w:fldCharType="begin" w:fldLock="1"/>
            </w:r>
            <w:r>
              <w:instrText>ADDIN CSL_CITATION {"citationItems":[{"id":"ITEM-1","itemData":{"DOI":"10.4103/0974-9233.102742","ISSN":"09749233","PMID":"23248538","abstract":"Purpose: Many children with poor vision due to refractive error remain undiagnosed and perform poorly in school. The situation is worse in the Sub-Saharan Africa, including Ethiopia, and current information is lacking. The objective of this study is to determine the prevalence of refractive error among children enrolled in elementary schools in Gondar town, Ethiopia. Materials and Methods: This was a cross-sectional study of 1852 students in 8 elementary schools. Subjects were selected by multistage random sampling. The study parameters were visual acuity (VA) evaluation and ocular examination. VA was measured by staff optometrists with the Snellen E-chart while students with subnormal vision were examined using pinhole, retinoscopy evaluation and subjective refraction by ophthalmologists. Results: The study cohort was comprised of 45.8% males and 54.2% females from 8 randomly selected elementary schools with a response rate of 93%. Refractive errors in either eye were present in 174 (9.4%) children. Of these, myopia was diagnosed in 55 (31.6%) children in the right and left eyes followed by hyperopia in 46 (26.4%) and 39 (22.4%) in the right and left eyes respectively. Low myopia was the most common refractive error in 61 (49.2%) and 68 (50%) children for the right and left eyes respectively. Conclusions: Refractive error among children is a common problem in Gondar town and needs to be assessed at every health evaluation of school children for timely treatment.","author":[{"dropping-particle":"","family":"Yared","given":"Assefa Wolde","non-dropping-particle":"","parse-names":false,"suffix":""},{"dropping-particle":"","family":"Belaynew","given":"Wasie Taye","non-dropping-particle":"","parse-names":false,"suffix":""},{"dropping-particle":"","family":"Destaye","given":"Shiferaw","non-dropping-particle":"","parse-names":false,"suffix":""},{"dropping-particle":"","family":"Ayanaw","given":"Tsegaw","non-dropping-particle":"","parse-names":false,"suffix":""},{"dropping-particle":"","family":"Zelalem","given":"Eshete","non-dropping-particle":"","parse-names":false,"suffix":""}],"container-title":"Middle East African Journal of Ophthalmology","id":"ITEM-1","issue":"4","issued":{"date-parts":[["2012"]]},"page":"372-376","title":"Prevalence of refractive errors among school children in Gondar town, northwest Ethiopia","type":"article-journal","volume":"19"},"uris":["http://www.mendeley.com/documents/?uuid=4cec99e9-d0ef-41f7-9d0c-6d084f457f5e"]}],"mendeley":{"formattedCitation":"(34)","plainTextFormattedCitation":"(34)","previouslyFormattedCitation":"(34)"},"properties":{"noteIndex":0},"schema":"https://github.com/citation-style-language/schema/raw/master/csl-citation.json"}</w:instrText>
            </w:r>
            <w:r>
              <w:fldChar w:fldCharType="separate"/>
            </w:r>
            <w:r w:rsidRPr="002115F3">
              <w:rPr>
                <w:noProof/>
              </w:rPr>
              <w:t>(34)</w:t>
            </w:r>
            <w:r>
              <w:fldChar w:fldCharType="end"/>
            </w:r>
            <w:r w:rsidRPr="00F50524">
              <w:t>.</w:t>
            </w:r>
          </w:p>
        </w:tc>
        <w:tc>
          <w:tcPr>
            <w:tcW w:w="1218" w:type="dxa"/>
            <w:noWrap/>
            <w:hideMark/>
          </w:tcPr>
          <w:p w14:paraId="21BDAF46" w14:textId="77777777" w:rsidR="00BA455E" w:rsidRPr="005C4F89" w:rsidRDefault="00BA455E" w:rsidP="002D70AA">
            <w:r w:rsidRPr="00A711F7">
              <w:t>2012</w:t>
            </w:r>
          </w:p>
        </w:tc>
        <w:tc>
          <w:tcPr>
            <w:tcW w:w="777" w:type="dxa"/>
            <w:noWrap/>
            <w:hideMark/>
          </w:tcPr>
          <w:p w14:paraId="04F9DFDC" w14:textId="545F6522" w:rsidR="00BA455E" w:rsidRPr="005C4F89" w:rsidRDefault="00BF7980" w:rsidP="002D70AA">
            <w:r>
              <w:t>0</w:t>
            </w:r>
          </w:p>
        </w:tc>
        <w:tc>
          <w:tcPr>
            <w:tcW w:w="775" w:type="dxa"/>
            <w:noWrap/>
            <w:hideMark/>
          </w:tcPr>
          <w:p w14:paraId="010D9CB8" w14:textId="77777777" w:rsidR="00BA455E" w:rsidRPr="005C4F89" w:rsidRDefault="00BA455E" w:rsidP="002D70AA">
            <w:r w:rsidRPr="005C4F89">
              <w:t>0</w:t>
            </w:r>
          </w:p>
        </w:tc>
        <w:tc>
          <w:tcPr>
            <w:tcW w:w="775" w:type="dxa"/>
            <w:noWrap/>
            <w:hideMark/>
          </w:tcPr>
          <w:p w14:paraId="0241EF40" w14:textId="77777777" w:rsidR="00BA455E" w:rsidRPr="005C4F89" w:rsidRDefault="00BA455E" w:rsidP="002D70AA">
            <w:r w:rsidRPr="005C4F89">
              <w:t>0</w:t>
            </w:r>
          </w:p>
        </w:tc>
        <w:tc>
          <w:tcPr>
            <w:tcW w:w="775" w:type="dxa"/>
            <w:noWrap/>
            <w:hideMark/>
          </w:tcPr>
          <w:p w14:paraId="36842AC4" w14:textId="23275306" w:rsidR="00BA455E" w:rsidRPr="005C4F89" w:rsidRDefault="00BF7980" w:rsidP="002D70AA">
            <w:r>
              <w:t>0</w:t>
            </w:r>
          </w:p>
        </w:tc>
        <w:tc>
          <w:tcPr>
            <w:tcW w:w="775" w:type="dxa"/>
            <w:noWrap/>
            <w:hideMark/>
          </w:tcPr>
          <w:p w14:paraId="07696F3E" w14:textId="77777777" w:rsidR="00BA455E" w:rsidRPr="005C4F89" w:rsidRDefault="00BA455E" w:rsidP="002D70AA">
            <w:r w:rsidRPr="005C4F89">
              <w:t>0</w:t>
            </w:r>
          </w:p>
        </w:tc>
        <w:tc>
          <w:tcPr>
            <w:tcW w:w="775" w:type="dxa"/>
            <w:noWrap/>
            <w:hideMark/>
          </w:tcPr>
          <w:p w14:paraId="72DD5412" w14:textId="77777777" w:rsidR="00BA455E" w:rsidRPr="005C4F89" w:rsidRDefault="00BA455E" w:rsidP="002D70AA">
            <w:r w:rsidRPr="005C4F89">
              <w:t>0</w:t>
            </w:r>
          </w:p>
        </w:tc>
        <w:tc>
          <w:tcPr>
            <w:tcW w:w="775" w:type="dxa"/>
            <w:noWrap/>
            <w:hideMark/>
          </w:tcPr>
          <w:p w14:paraId="2FEF195F" w14:textId="77777777" w:rsidR="00BA455E" w:rsidRPr="005C4F89" w:rsidRDefault="00BA455E" w:rsidP="002D70AA">
            <w:r w:rsidRPr="005C4F89">
              <w:t>0</w:t>
            </w:r>
          </w:p>
        </w:tc>
        <w:tc>
          <w:tcPr>
            <w:tcW w:w="775" w:type="dxa"/>
            <w:noWrap/>
            <w:hideMark/>
          </w:tcPr>
          <w:p w14:paraId="02AD1B78" w14:textId="77777777" w:rsidR="00BA455E" w:rsidRPr="005C4F89" w:rsidRDefault="00BA455E" w:rsidP="002D70AA">
            <w:r w:rsidRPr="005C4F89">
              <w:t>0</w:t>
            </w:r>
          </w:p>
        </w:tc>
        <w:tc>
          <w:tcPr>
            <w:tcW w:w="643" w:type="dxa"/>
            <w:noWrap/>
            <w:hideMark/>
          </w:tcPr>
          <w:p w14:paraId="460388C9" w14:textId="77777777" w:rsidR="00BA455E" w:rsidRPr="005C4F89" w:rsidRDefault="00BA455E" w:rsidP="002D70AA">
            <w:r w:rsidRPr="005C4F89">
              <w:t>1</w:t>
            </w:r>
          </w:p>
        </w:tc>
        <w:tc>
          <w:tcPr>
            <w:tcW w:w="824" w:type="dxa"/>
            <w:noWrap/>
            <w:hideMark/>
          </w:tcPr>
          <w:p w14:paraId="10A357B9" w14:textId="07A548A6" w:rsidR="00BA455E" w:rsidRPr="005C4F89" w:rsidRDefault="00BF7980" w:rsidP="002D70AA">
            <w:r>
              <w:t>1</w:t>
            </w:r>
          </w:p>
        </w:tc>
        <w:tc>
          <w:tcPr>
            <w:tcW w:w="1419" w:type="dxa"/>
            <w:noWrap/>
            <w:hideMark/>
          </w:tcPr>
          <w:p w14:paraId="6569105F" w14:textId="77777777" w:rsidR="00BA455E" w:rsidRPr="005C4F89" w:rsidRDefault="00BA455E" w:rsidP="002D70AA">
            <w:r w:rsidRPr="00F50524">
              <w:t>low</w:t>
            </w:r>
          </w:p>
        </w:tc>
      </w:tr>
      <w:tr w:rsidR="00BA455E" w:rsidRPr="005C4F89" w14:paraId="03357BF6" w14:textId="77777777" w:rsidTr="002D70AA">
        <w:trPr>
          <w:trHeight w:val="288"/>
        </w:trPr>
        <w:tc>
          <w:tcPr>
            <w:tcW w:w="2644" w:type="dxa"/>
            <w:noWrap/>
            <w:hideMark/>
          </w:tcPr>
          <w:p w14:paraId="1E70C398" w14:textId="77777777" w:rsidR="00BA455E" w:rsidRPr="005C4F89" w:rsidRDefault="00BA455E" w:rsidP="002D70AA">
            <w:r w:rsidRPr="00F50524">
              <w:t>Bezabih et al</w:t>
            </w:r>
            <w:r>
              <w:t xml:space="preserve"> </w:t>
            </w:r>
            <w:r>
              <w:fldChar w:fldCharType="begin" w:fldLock="1"/>
            </w:r>
            <w:r>
              <w:instrText>ADDIN CSL_CITATION {"citationItems":[{"id":"ITEM-1","itemData":{"DOI":"10.2147/OPTH.S135011","ISSN":"11775483","abstract":"Background: Visual impairment is a significant loss of vision. It has an impact on the prosperity of different countries. It has been difficult to plan preventive measures against visual impairment due to the scarcity of data about the extent of the problem. Objectives: The study was aimed at assessing the prevalence and identifying factors associated with visual impairment among school-age children in Ethiopia. Materials and methods: A cross-sectional study design was used in four randomly selected schools found in Addis Ababa from May 15 to June 14, 2016. A total of 804 school-age students were selected using the simple random sampling method. Bivariable logistic regression and multivariable logistic regression were conducted. A p-value &lt;0.05 was taken as a significant association. Results: A total of 718 students participated in the study, obtaining a response rate of 89.3%. In all, 7.24% of school-age children were visually impaired, of whom 3.9% had low vision and 3.34% had severe visual impairment. Factors associated with visual impairment were being female (adjusted odds ratio [AOR], 2.28; 95% confidence interval [CI], 1.06-3.50), being in the age group of 10-13 years (AOR, 2.94; 95% CI, 1.36-6.22), being in the age group of 14-18 years (AOR, 4.06; 95% CI, 2.17-11.95), being a private school student (AOR, 2.61; 95% CI, 1.81-4.41), watching television for 2-4 hours/day (AOR, 3.56; 95% CI, 1.37-7.34), watching television at &lt; 1 m (AOR, 7.65; 95% CI, 2.59-34.61), watching television at 1-2 m (AOR, 6.89; 95% CI, 1.74-25.27), mobile exposure for 2-4 hours/day (AOR, 2.61; 95% CI, 1.35-4.58), mobile exposure for &gt; 4 hours/day (AOR, 3.05; 95% CI, 1.41-9.18), medical visit while experiencing symptoms (AOR, 11.32; 95% CI, 1.80-82.25) and no medical visit experience (AOR, 3.84; 95% CI, 0.46-31.76). Conclusion: The majority of the visually impaired school-age children had low vision. Sex, age, school type, television exposure duration, the distance of television exposure, mobile exposure and medical visit were factors associated with visual impairment. Increasing community awareness about early detection of visual impairment and providing affordable eye health service may decrease the prevalence of visual impairment.","author":[{"dropping-particle":"","family":"Bezabih","given":"Lidiya","non-dropping-particle":"","parse-names":false,"suffix":""},{"dropping-particle":"","family":"Abebe","given":"Tilaye Workneh","non-dropping-particle":"","parse-names":false,"suffix":""},{"dropping-particle":"","family":"Fite","given":"Robera Olana","non-dropping-particle":"","parse-names":false,"suffix":""}],"container-title":"Clinical Ophthalmology","id":"ITEM-1","issued":{"date-parts":[["2017"]]},"page":"1941-1948","title":"Prevalence and factors associated with childhood visual impairment in Ethiopia","type":"article-journal","volume":"11"},"uris":["http://www.mendeley.com/documents/?uuid=fc40928f-ce07-40d7-b123-97915e6c7bf9"]}],"mendeley":{"formattedCitation":"(35)","plainTextFormattedCitation":"(35)","previouslyFormattedCitation":"(35)"},"properties":{"noteIndex":0},"schema":"https://github.com/citation-style-language/schema/raw/master/csl-citation.json"}</w:instrText>
            </w:r>
            <w:r>
              <w:fldChar w:fldCharType="separate"/>
            </w:r>
            <w:r w:rsidRPr="002115F3">
              <w:rPr>
                <w:noProof/>
              </w:rPr>
              <w:t>(35)</w:t>
            </w:r>
            <w:r>
              <w:fldChar w:fldCharType="end"/>
            </w:r>
            <w:r w:rsidRPr="00F50524">
              <w:t>.</w:t>
            </w:r>
          </w:p>
        </w:tc>
        <w:tc>
          <w:tcPr>
            <w:tcW w:w="1218" w:type="dxa"/>
            <w:noWrap/>
            <w:hideMark/>
          </w:tcPr>
          <w:p w14:paraId="670C7189" w14:textId="77777777" w:rsidR="00BA455E" w:rsidRPr="005C4F89" w:rsidRDefault="00BA455E" w:rsidP="002D70AA">
            <w:r w:rsidRPr="00A711F7">
              <w:t>2017</w:t>
            </w:r>
          </w:p>
        </w:tc>
        <w:tc>
          <w:tcPr>
            <w:tcW w:w="777" w:type="dxa"/>
            <w:noWrap/>
            <w:hideMark/>
          </w:tcPr>
          <w:p w14:paraId="636C945F" w14:textId="77777777" w:rsidR="00BA455E" w:rsidRPr="005C4F89" w:rsidRDefault="00BA455E" w:rsidP="002D70AA">
            <w:r w:rsidRPr="005C4F89">
              <w:t>0</w:t>
            </w:r>
          </w:p>
        </w:tc>
        <w:tc>
          <w:tcPr>
            <w:tcW w:w="775" w:type="dxa"/>
            <w:noWrap/>
            <w:hideMark/>
          </w:tcPr>
          <w:p w14:paraId="5784E72A" w14:textId="77777777" w:rsidR="00BA455E" w:rsidRPr="005C4F89" w:rsidRDefault="00BA455E" w:rsidP="002D70AA">
            <w:r w:rsidRPr="005C4F89">
              <w:t>1</w:t>
            </w:r>
          </w:p>
        </w:tc>
        <w:tc>
          <w:tcPr>
            <w:tcW w:w="775" w:type="dxa"/>
            <w:noWrap/>
            <w:hideMark/>
          </w:tcPr>
          <w:p w14:paraId="20A50A41" w14:textId="77777777" w:rsidR="00BA455E" w:rsidRPr="005C4F89" w:rsidRDefault="00BA455E" w:rsidP="002D70AA">
            <w:r w:rsidRPr="005C4F89">
              <w:t>0</w:t>
            </w:r>
          </w:p>
        </w:tc>
        <w:tc>
          <w:tcPr>
            <w:tcW w:w="775" w:type="dxa"/>
            <w:noWrap/>
            <w:hideMark/>
          </w:tcPr>
          <w:p w14:paraId="76872AD7" w14:textId="77777777" w:rsidR="00BA455E" w:rsidRPr="005C4F89" w:rsidRDefault="00BA455E" w:rsidP="002D70AA">
            <w:r w:rsidRPr="005C4F89">
              <w:t>1</w:t>
            </w:r>
          </w:p>
        </w:tc>
        <w:tc>
          <w:tcPr>
            <w:tcW w:w="775" w:type="dxa"/>
            <w:noWrap/>
            <w:hideMark/>
          </w:tcPr>
          <w:p w14:paraId="3A836208" w14:textId="77777777" w:rsidR="00BA455E" w:rsidRPr="005C4F89" w:rsidRDefault="00BA455E" w:rsidP="002D70AA">
            <w:r w:rsidRPr="005C4F89">
              <w:t>0</w:t>
            </w:r>
          </w:p>
        </w:tc>
        <w:tc>
          <w:tcPr>
            <w:tcW w:w="775" w:type="dxa"/>
            <w:noWrap/>
            <w:hideMark/>
          </w:tcPr>
          <w:p w14:paraId="5D54A459" w14:textId="77777777" w:rsidR="00BA455E" w:rsidRPr="005C4F89" w:rsidRDefault="00BA455E" w:rsidP="002D70AA">
            <w:r w:rsidRPr="005C4F89">
              <w:t>0</w:t>
            </w:r>
          </w:p>
        </w:tc>
        <w:tc>
          <w:tcPr>
            <w:tcW w:w="775" w:type="dxa"/>
            <w:noWrap/>
            <w:hideMark/>
          </w:tcPr>
          <w:p w14:paraId="1331C333" w14:textId="77777777" w:rsidR="00BA455E" w:rsidRPr="005C4F89" w:rsidRDefault="00BA455E" w:rsidP="002D70AA">
            <w:r w:rsidRPr="005C4F89">
              <w:t>0</w:t>
            </w:r>
          </w:p>
        </w:tc>
        <w:tc>
          <w:tcPr>
            <w:tcW w:w="775" w:type="dxa"/>
            <w:noWrap/>
            <w:hideMark/>
          </w:tcPr>
          <w:p w14:paraId="771A3F56" w14:textId="77777777" w:rsidR="00BA455E" w:rsidRPr="005C4F89" w:rsidRDefault="00BA455E" w:rsidP="002D70AA">
            <w:r w:rsidRPr="005C4F89">
              <w:t>1</w:t>
            </w:r>
          </w:p>
        </w:tc>
        <w:tc>
          <w:tcPr>
            <w:tcW w:w="643" w:type="dxa"/>
            <w:noWrap/>
            <w:hideMark/>
          </w:tcPr>
          <w:p w14:paraId="44FCAED8" w14:textId="77777777" w:rsidR="00BA455E" w:rsidRPr="005C4F89" w:rsidRDefault="00BA455E" w:rsidP="002D70AA">
            <w:r w:rsidRPr="005C4F89">
              <w:t>1</w:t>
            </w:r>
          </w:p>
        </w:tc>
        <w:tc>
          <w:tcPr>
            <w:tcW w:w="824" w:type="dxa"/>
            <w:noWrap/>
            <w:hideMark/>
          </w:tcPr>
          <w:p w14:paraId="2CCC5DD3" w14:textId="77777777" w:rsidR="00BA455E" w:rsidRPr="005C4F89" w:rsidRDefault="00BA455E" w:rsidP="002D70AA">
            <w:r w:rsidRPr="005C4F89">
              <w:t>4</w:t>
            </w:r>
          </w:p>
        </w:tc>
        <w:tc>
          <w:tcPr>
            <w:tcW w:w="1419" w:type="dxa"/>
            <w:noWrap/>
            <w:hideMark/>
          </w:tcPr>
          <w:p w14:paraId="37383AD3" w14:textId="77777777" w:rsidR="00BA455E" w:rsidRPr="005C4F89" w:rsidRDefault="00BA455E" w:rsidP="002D70AA">
            <w:r w:rsidRPr="00F50524">
              <w:t xml:space="preserve">medium </w:t>
            </w:r>
          </w:p>
        </w:tc>
      </w:tr>
      <w:tr w:rsidR="00BA455E" w:rsidRPr="005C4F89" w14:paraId="5A13CE8C" w14:textId="77777777" w:rsidTr="002D70AA">
        <w:trPr>
          <w:trHeight w:val="288"/>
        </w:trPr>
        <w:tc>
          <w:tcPr>
            <w:tcW w:w="2644" w:type="dxa"/>
            <w:noWrap/>
            <w:hideMark/>
          </w:tcPr>
          <w:p w14:paraId="35E12E89" w14:textId="77777777" w:rsidR="00BA455E" w:rsidRPr="005C4F89" w:rsidRDefault="00BA455E" w:rsidP="002D70AA">
            <w:r w:rsidRPr="00F50524">
              <w:t>Hailu et al</w:t>
            </w:r>
            <w:r>
              <w:fldChar w:fldCharType="begin" w:fldLock="1"/>
            </w:r>
            <w:r>
              <w:instrText>ADDIN CSL_CITATION {"citationItems":[{"id":"ITEM-1","itemData":{"DOI":"10.2147/OPTH.S245675","ISSN":"11775483","abstract":"Background: Visual impairment (VI) refers to reduction of vision resulting in a lower than normal visual acuity (VA). Although school programs are recommended for early detection and timely interventions of VI, available information with regard to prevalence of VI and associated factors among primary schoolchildren near to the main city, Addis Ababa is inadequate. Thus, we assessed the prevalence of VI and the associated factors among children attending government primary schools of Lideta sub-city, Addis Ababa, Ethiopia. Methods: This was a school-based cross-sectional study conducted from April to May 2019, using a two-stage cluster sampling method in Lideta sub-city, Addis Ababa, Ethiopia. From the total 18 government primary schools in Lideta sub-city, six were selected using probability proportionate to size (PPS) method. The study population was primary schoolchildren aged 7 to 17 years in the selected six primary schools. A total of 816 eligible primary schoolchildren were identified to be included in the study. The selected children were examined for the presence of VI. Children’s parents/guardians were interviewed using structured pre-tested questionnaires. In this study, myopia and hyperopia were defined as difficulty in viewing distant and near objects, respectively. Similarly, astigmatism was a refractive error which results from an uneven cornea surface, which results in distorted images. Epi-data 3.1 and SPSS version 20 were used for data entry and analysis, respectively. Binary logistic regression was performed to check association between dependent and independent variables. Significance was set at p-value &lt;0.05. Results: From a total of 816 eligible primary schoolchildren, 773 children were examined for VI, making the response rate 94.7%. Out of the 773 children, 370 (47.9%) were male and 403 (52.1%) were female. The mean age of the participants was 11.69 years (SD 2.64 years). The prevalence of VI among schoolchildren was 4.4%. The causes of VI included myopia (43%), astigmatism with or without amblyopia (31%), hyperopia with or without amblyopia (20%), and others. The parents/ guardians not being aware of their children’s eye problem (AOR=2.2, 95% CI: 1.2–4.4) was the only significantly associated factor with VI. Conclusion: In this study, the prevalence of VI among schoolchildren was high. The students being unaware about their eye problem was significantly associated with VI. Thus, close monitoring and regular screening for VI in sc…","author":[{"dropping-particle":"","family":"Hailu","given":"Yemisrach","non-dropping-particle":"","parse-names":false,"suffix":""},{"dropping-particle":"","family":"Hiko","given":"Desta","non-dropping-particle":"","parse-names":false,"suffix":""},{"dropping-particle":"","family":"Shaweno","given":"Tamrat","non-dropping-particle":"","parse-names":false,"suffix":""}],"container-title":"Clinical Ophthalmology","id":"ITEM-1","issued":{"date-parts":[["2020"]]},"page":"767-774","title":"Prevalence of visual impairment and associated factors among primary schoolchildren in Addis Ababa, Central Ethiopia","type":"article-journal","volume":"14"},"uris":["http://www.mendeley.com/documents/?uuid=11b624d2-aeeb-48bc-9276-e64e473c0e19"]}],"mendeley":{"formattedCitation":"(17)","plainTextFormattedCitation":"(17)","previouslyFormattedCitation":"(17)"},"properties":{"noteIndex":0},"schema":"https://github.com/citation-style-language/schema/raw/master/csl-citation.json"}</w:instrText>
            </w:r>
            <w:r>
              <w:fldChar w:fldCharType="separate"/>
            </w:r>
            <w:r w:rsidRPr="004F6AD1">
              <w:rPr>
                <w:noProof/>
              </w:rPr>
              <w:t>(17)</w:t>
            </w:r>
            <w:r>
              <w:fldChar w:fldCharType="end"/>
            </w:r>
            <w:r w:rsidRPr="00F50524">
              <w:t>.</w:t>
            </w:r>
          </w:p>
        </w:tc>
        <w:tc>
          <w:tcPr>
            <w:tcW w:w="1218" w:type="dxa"/>
            <w:noWrap/>
            <w:hideMark/>
          </w:tcPr>
          <w:p w14:paraId="1AC31105" w14:textId="77777777" w:rsidR="00BA455E" w:rsidRPr="005C4F89" w:rsidRDefault="00BA455E" w:rsidP="002D70AA">
            <w:r w:rsidRPr="00A711F7">
              <w:t>2020</w:t>
            </w:r>
          </w:p>
        </w:tc>
        <w:tc>
          <w:tcPr>
            <w:tcW w:w="777" w:type="dxa"/>
            <w:noWrap/>
            <w:hideMark/>
          </w:tcPr>
          <w:p w14:paraId="4870AFBA" w14:textId="77777777" w:rsidR="00BA455E" w:rsidRPr="005C4F89" w:rsidRDefault="00BA455E" w:rsidP="002D70AA">
            <w:r w:rsidRPr="005C4F89">
              <w:t>1</w:t>
            </w:r>
          </w:p>
        </w:tc>
        <w:tc>
          <w:tcPr>
            <w:tcW w:w="775" w:type="dxa"/>
            <w:noWrap/>
            <w:hideMark/>
          </w:tcPr>
          <w:p w14:paraId="26125447" w14:textId="77777777" w:rsidR="00BA455E" w:rsidRPr="005C4F89" w:rsidRDefault="00BA455E" w:rsidP="002D70AA">
            <w:r w:rsidRPr="005C4F89">
              <w:t>0</w:t>
            </w:r>
          </w:p>
        </w:tc>
        <w:tc>
          <w:tcPr>
            <w:tcW w:w="775" w:type="dxa"/>
            <w:noWrap/>
            <w:hideMark/>
          </w:tcPr>
          <w:p w14:paraId="2837FC3D" w14:textId="77777777" w:rsidR="00BA455E" w:rsidRPr="005C4F89" w:rsidRDefault="00BA455E" w:rsidP="002D70AA">
            <w:r w:rsidRPr="005C4F89">
              <w:t>0</w:t>
            </w:r>
          </w:p>
        </w:tc>
        <w:tc>
          <w:tcPr>
            <w:tcW w:w="775" w:type="dxa"/>
            <w:noWrap/>
            <w:hideMark/>
          </w:tcPr>
          <w:p w14:paraId="06D47ED7" w14:textId="77777777" w:rsidR="00BA455E" w:rsidRPr="005C4F89" w:rsidRDefault="00BA455E" w:rsidP="002D70AA">
            <w:r w:rsidRPr="005C4F89">
              <w:t>1</w:t>
            </w:r>
          </w:p>
        </w:tc>
        <w:tc>
          <w:tcPr>
            <w:tcW w:w="775" w:type="dxa"/>
            <w:noWrap/>
            <w:hideMark/>
          </w:tcPr>
          <w:p w14:paraId="2112A6F2" w14:textId="77777777" w:rsidR="00BA455E" w:rsidRPr="005C4F89" w:rsidRDefault="00BA455E" w:rsidP="002D70AA">
            <w:r w:rsidRPr="005C4F89">
              <w:t>0</w:t>
            </w:r>
          </w:p>
        </w:tc>
        <w:tc>
          <w:tcPr>
            <w:tcW w:w="775" w:type="dxa"/>
            <w:noWrap/>
            <w:hideMark/>
          </w:tcPr>
          <w:p w14:paraId="639B452A" w14:textId="77777777" w:rsidR="00BA455E" w:rsidRPr="005C4F89" w:rsidRDefault="00BA455E" w:rsidP="002D70AA">
            <w:r w:rsidRPr="005C4F89">
              <w:t>0</w:t>
            </w:r>
          </w:p>
        </w:tc>
        <w:tc>
          <w:tcPr>
            <w:tcW w:w="775" w:type="dxa"/>
            <w:noWrap/>
            <w:hideMark/>
          </w:tcPr>
          <w:p w14:paraId="56B93F63" w14:textId="77777777" w:rsidR="00BA455E" w:rsidRPr="005C4F89" w:rsidRDefault="00BA455E" w:rsidP="002D70AA">
            <w:r w:rsidRPr="005C4F89">
              <w:t>0</w:t>
            </w:r>
          </w:p>
        </w:tc>
        <w:tc>
          <w:tcPr>
            <w:tcW w:w="775" w:type="dxa"/>
            <w:noWrap/>
            <w:hideMark/>
          </w:tcPr>
          <w:p w14:paraId="1BC19EB8" w14:textId="77777777" w:rsidR="00BA455E" w:rsidRPr="005C4F89" w:rsidRDefault="00BA455E" w:rsidP="002D70AA">
            <w:r w:rsidRPr="005C4F89">
              <w:t>1</w:t>
            </w:r>
          </w:p>
        </w:tc>
        <w:tc>
          <w:tcPr>
            <w:tcW w:w="643" w:type="dxa"/>
            <w:noWrap/>
            <w:hideMark/>
          </w:tcPr>
          <w:p w14:paraId="6DF2C5F1" w14:textId="77777777" w:rsidR="00BA455E" w:rsidRPr="005C4F89" w:rsidRDefault="00BA455E" w:rsidP="002D70AA">
            <w:r w:rsidRPr="005C4F89">
              <w:t>1</w:t>
            </w:r>
          </w:p>
        </w:tc>
        <w:tc>
          <w:tcPr>
            <w:tcW w:w="824" w:type="dxa"/>
            <w:noWrap/>
            <w:hideMark/>
          </w:tcPr>
          <w:p w14:paraId="15A0AB3C" w14:textId="77777777" w:rsidR="00BA455E" w:rsidRPr="005C4F89" w:rsidRDefault="00BA455E" w:rsidP="002D70AA">
            <w:r w:rsidRPr="005C4F89">
              <w:t>4</w:t>
            </w:r>
          </w:p>
        </w:tc>
        <w:tc>
          <w:tcPr>
            <w:tcW w:w="1419" w:type="dxa"/>
            <w:noWrap/>
            <w:hideMark/>
          </w:tcPr>
          <w:p w14:paraId="4FD5D9DD" w14:textId="77777777" w:rsidR="00BA455E" w:rsidRPr="005C4F89" w:rsidRDefault="00BA455E" w:rsidP="002D70AA">
            <w:r w:rsidRPr="00F50524">
              <w:t xml:space="preserve">medium </w:t>
            </w:r>
          </w:p>
        </w:tc>
      </w:tr>
      <w:tr w:rsidR="00BA455E" w:rsidRPr="005C4F89" w14:paraId="1F123BA3" w14:textId="77777777" w:rsidTr="002D70AA">
        <w:trPr>
          <w:trHeight w:val="288"/>
        </w:trPr>
        <w:tc>
          <w:tcPr>
            <w:tcW w:w="2644" w:type="dxa"/>
            <w:noWrap/>
            <w:hideMark/>
          </w:tcPr>
          <w:p w14:paraId="44E7B3D7" w14:textId="77777777" w:rsidR="00BA455E" w:rsidRPr="005C4F89" w:rsidRDefault="00BA455E" w:rsidP="002D70AA">
            <w:r w:rsidRPr="00F50524">
              <w:t>Mehari and Yimer</w:t>
            </w:r>
            <w:r>
              <w:fldChar w:fldCharType="begin" w:fldLock="1"/>
            </w:r>
            <w:r>
              <w:instrText>ADDIN CSL_CITATION {"citationItems":[{"id":"ITEM-1","itemData":{"DOI":"10.1111/j.1444-0938.2012.00762.x","ISSN":"08164622","PMID":"22784031","abstract":"Background: The aim of the present study was to assess the prevalence of refractive errors and visual impairment among schoolchildren in rural central Ethiopia. Methods: A cross-sectional study was conducted from November 2010 to January 2011 among 5,470 schoolchildren from 14 schools, of whom 4,238 (aged 7-18years) were screened for refractive errors. In all participants, uncorrected vision and best corrected visual acuity were determined and those with a visual acuity of 6/12 or worse, underwent a complete ophthalmic examination to determine the cause of visual impairment. Myopia was defined as a spherical equivalent of -0.50 dioptre (D) or greater in one or both eyes and hyperopia as a spherical equivalent of +2.00D or greater. A cylindrical power of -0.50 DC (D cylinder) or greater was considered as astigmatism. Chi-square was used to test differences in proportions. Differences were considered to be statistically significant at the five per cent level. Result: Of the 4,238 children, 405 (9.5 per cent) were visually impaired and of these 267 children were diagnosed as having refractive errors, with an overall prevalence of 6.3 per cent, comprised of 6.1 per cent in boys and 6.6 per cent in girls. Myopia is the most prevalent refractive error; accounting for 6.0 per cent, followed by compound myopic astigmatism 1.2 per cent, then simple myopic astigmatism 0.5 per cent, mixed astigmatism 0.26 per cent and finally hyperopia 0.33 per cent. Reasons for visual acuity of 6/12 or worse in the better eye were found to be refractive error (65.9 per cent), corneal problems (12.8 per cent) and amblyopia (9.6 per cent). The prevalence of manifest strabismus in the study group was 1.1 per cent (n = 45). Conclusion: The study concluded that uncorrected refractive error is a common cause of visual impairment among schoolchildren in rural central Ethiopia. This indicates the need for regular school-screening programs that provide glasses at low cost or free of charge for those who have refractive errors. © 2012 The Authors; Clinical and Experimental Optometry © 2012 Optometrists Association Australia.","author":[{"dropping-particle":"","family":"Mehari","given":"Zelalem Addisu","non-dropping-particle":"","parse-names":false,"suffix":""},{"dropping-particle":"","family":"Yimer","given":"Abdirahman Wollie","non-dropping-particle":"","parse-names":false,"suffix":""}],"container-title":"Clinical and Experimental Optometry","id":"ITEM-1","issue":"1","issued":{"date-parts":[["2013"]]},"page":"65-69","title":"Prevalence of refractive errors among schoolchildren in rural central Ethiopia","type":"article-journal","volume":"96"},"uris":["http://www.mendeley.com/documents/?uuid=ad894faf-2298-49b8-9a5e-ac2baeb58388"]}],"mendeley":{"formattedCitation":"(18)","plainTextFormattedCitation":"(18)","previouslyFormattedCitation":"(18)"},"properties":{"noteIndex":0},"schema":"https://github.com/citation-style-language/schema/raw/master/csl-citation.json"}</w:instrText>
            </w:r>
            <w:r>
              <w:fldChar w:fldCharType="separate"/>
            </w:r>
            <w:r w:rsidRPr="004F6AD1">
              <w:rPr>
                <w:noProof/>
              </w:rPr>
              <w:t>(18)</w:t>
            </w:r>
            <w:r>
              <w:fldChar w:fldCharType="end"/>
            </w:r>
            <w:r w:rsidRPr="00F50524">
              <w:t>.</w:t>
            </w:r>
          </w:p>
        </w:tc>
        <w:tc>
          <w:tcPr>
            <w:tcW w:w="1218" w:type="dxa"/>
            <w:noWrap/>
            <w:hideMark/>
          </w:tcPr>
          <w:p w14:paraId="07EB16ED" w14:textId="77777777" w:rsidR="00BA455E" w:rsidRPr="005C4F89" w:rsidRDefault="00BA455E" w:rsidP="002D70AA">
            <w:r w:rsidRPr="00A711F7">
              <w:t>2012</w:t>
            </w:r>
          </w:p>
        </w:tc>
        <w:tc>
          <w:tcPr>
            <w:tcW w:w="777" w:type="dxa"/>
            <w:noWrap/>
            <w:hideMark/>
          </w:tcPr>
          <w:p w14:paraId="60DB3113" w14:textId="4B0F33A3" w:rsidR="00BA455E" w:rsidRPr="005C4F89" w:rsidRDefault="00BF7980" w:rsidP="002D70AA">
            <w:r>
              <w:t>0</w:t>
            </w:r>
          </w:p>
        </w:tc>
        <w:tc>
          <w:tcPr>
            <w:tcW w:w="775" w:type="dxa"/>
            <w:noWrap/>
            <w:hideMark/>
          </w:tcPr>
          <w:p w14:paraId="53F6A1D5" w14:textId="77777777" w:rsidR="00BA455E" w:rsidRPr="005C4F89" w:rsidRDefault="00BA455E" w:rsidP="002D70AA">
            <w:r w:rsidRPr="005C4F89">
              <w:t>0</w:t>
            </w:r>
          </w:p>
        </w:tc>
        <w:tc>
          <w:tcPr>
            <w:tcW w:w="775" w:type="dxa"/>
            <w:noWrap/>
            <w:hideMark/>
          </w:tcPr>
          <w:p w14:paraId="37AB52DA" w14:textId="77777777" w:rsidR="00BA455E" w:rsidRPr="005C4F89" w:rsidRDefault="00BA455E" w:rsidP="002D70AA">
            <w:r w:rsidRPr="005C4F89">
              <w:t>0</w:t>
            </w:r>
          </w:p>
        </w:tc>
        <w:tc>
          <w:tcPr>
            <w:tcW w:w="775" w:type="dxa"/>
            <w:noWrap/>
            <w:hideMark/>
          </w:tcPr>
          <w:p w14:paraId="4296534E" w14:textId="77777777" w:rsidR="00BA455E" w:rsidRPr="005C4F89" w:rsidRDefault="00BA455E" w:rsidP="002D70AA">
            <w:r w:rsidRPr="005C4F89">
              <w:t>1</w:t>
            </w:r>
          </w:p>
        </w:tc>
        <w:tc>
          <w:tcPr>
            <w:tcW w:w="775" w:type="dxa"/>
            <w:noWrap/>
            <w:hideMark/>
          </w:tcPr>
          <w:p w14:paraId="1C06B693" w14:textId="77777777" w:rsidR="00BA455E" w:rsidRPr="005C4F89" w:rsidRDefault="00BA455E" w:rsidP="002D70AA">
            <w:r w:rsidRPr="005C4F89">
              <w:t>0</w:t>
            </w:r>
          </w:p>
        </w:tc>
        <w:tc>
          <w:tcPr>
            <w:tcW w:w="775" w:type="dxa"/>
            <w:noWrap/>
            <w:hideMark/>
          </w:tcPr>
          <w:p w14:paraId="4896D3B5" w14:textId="77777777" w:rsidR="00BA455E" w:rsidRPr="005C4F89" w:rsidRDefault="00BA455E" w:rsidP="002D70AA">
            <w:r w:rsidRPr="005C4F89">
              <w:t>1</w:t>
            </w:r>
          </w:p>
        </w:tc>
        <w:tc>
          <w:tcPr>
            <w:tcW w:w="775" w:type="dxa"/>
            <w:noWrap/>
            <w:hideMark/>
          </w:tcPr>
          <w:p w14:paraId="5D44AA55" w14:textId="77777777" w:rsidR="00BA455E" w:rsidRPr="005C4F89" w:rsidRDefault="00BA455E" w:rsidP="002D70AA">
            <w:r w:rsidRPr="005C4F89">
              <w:t>1</w:t>
            </w:r>
          </w:p>
        </w:tc>
        <w:tc>
          <w:tcPr>
            <w:tcW w:w="775" w:type="dxa"/>
            <w:noWrap/>
            <w:hideMark/>
          </w:tcPr>
          <w:p w14:paraId="2E476814" w14:textId="77777777" w:rsidR="00BA455E" w:rsidRPr="005C4F89" w:rsidRDefault="00BA455E" w:rsidP="002D70AA">
            <w:r w:rsidRPr="005C4F89">
              <w:t>0</w:t>
            </w:r>
          </w:p>
        </w:tc>
        <w:tc>
          <w:tcPr>
            <w:tcW w:w="643" w:type="dxa"/>
            <w:noWrap/>
            <w:hideMark/>
          </w:tcPr>
          <w:p w14:paraId="0470A202" w14:textId="77777777" w:rsidR="00BA455E" w:rsidRPr="005C4F89" w:rsidRDefault="00BA455E" w:rsidP="002D70AA">
            <w:r w:rsidRPr="005C4F89">
              <w:t>1</w:t>
            </w:r>
          </w:p>
        </w:tc>
        <w:tc>
          <w:tcPr>
            <w:tcW w:w="824" w:type="dxa"/>
            <w:noWrap/>
            <w:hideMark/>
          </w:tcPr>
          <w:p w14:paraId="7003D8ED" w14:textId="3640AF2C" w:rsidR="00BA455E" w:rsidRPr="005C4F89" w:rsidRDefault="00BF7980" w:rsidP="002D70AA">
            <w:r>
              <w:t>4</w:t>
            </w:r>
          </w:p>
        </w:tc>
        <w:tc>
          <w:tcPr>
            <w:tcW w:w="1419" w:type="dxa"/>
            <w:noWrap/>
            <w:hideMark/>
          </w:tcPr>
          <w:p w14:paraId="5EA5F0C2" w14:textId="77777777" w:rsidR="00BA455E" w:rsidRPr="005C4F89" w:rsidRDefault="00BA455E" w:rsidP="002D70AA">
            <w:r w:rsidRPr="00F50524">
              <w:t xml:space="preserve">medium </w:t>
            </w:r>
          </w:p>
        </w:tc>
      </w:tr>
      <w:tr w:rsidR="00BA455E" w:rsidRPr="005C4F89" w14:paraId="01F3A875" w14:textId="77777777" w:rsidTr="002D70AA">
        <w:trPr>
          <w:trHeight w:val="288"/>
        </w:trPr>
        <w:tc>
          <w:tcPr>
            <w:tcW w:w="2644" w:type="dxa"/>
            <w:noWrap/>
            <w:hideMark/>
          </w:tcPr>
          <w:p w14:paraId="1986AB0B" w14:textId="77777777" w:rsidR="00BA455E" w:rsidRPr="005C4F89" w:rsidRDefault="00BA455E" w:rsidP="002D70AA">
            <w:r w:rsidRPr="00F50524">
              <w:t>Kedir and Girma</w:t>
            </w:r>
            <w:r>
              <w:fldChar w:fldCharType="begin" w:fldLock="1"/>
            </w:r>
            <w:r>
              <w:instrText>ADDIN CSL_CITATION {"citationItems":[{"id":"ITEM-1","itemData":{"DOI":"10.4314/ejhs.v24i4.11","ISSN":"10291857","PMID":"25489200","abstract":"BACKGROUND: Refractive error is one of the major causes of blindness and visual impairment in children; but community based studies are scarce especially in rural parts of Ethiopia. So, this study aims to assess the prevalence of refractive error and its magnitude as a cause of visual impairment among school-age children of rural community.\nMETHODS: This community-based cross-sectional descriptive study was conducted from March 1 to April 30, 2009 in rural villages of Goro district of Gurage Zone, found south west of Addis Ababa, the capital of Ethiopia. A multistage cluster sampling method was used with simple random selection of representative villages in the district. Chi-Square and t-tests were used in the data analysis.\nRESULTS: A total of 570 school-age children (age 7-15) were evaluated, 54% boys and 46% girls. The prevalence of refractive error was 3.5% (myopia 2.6% and hyperopia 0.9%). Refractive error was the major cause of visual impairment accounting for 54% of all causes in the study group. No child was found wearing corrective spectacles during the study period.\nCONCLUSIONS: Refractive error was the commonest cause of visual impairment in children of the district, but no measures were taken to reduce the burden in the community. So, large scale community level screening for refractive error should be conducted and integrated with regular school eye screening programs. Effective strategies need to be devised to provide low cost corrective spectacles in the rural community.","author":[{"dropping-particle":"","family":"Kedir","given":"Jafer","non-dropping-particle":"","parse-names":false,"suffix":""},{"dropping-particle":"","family":"Girma","given":"Abonesh","non-dropping-particle":"","parse-names":false,"suffix":""}],"container-title":"Ethiopian journal of health sciences","id":"ITEM-1","issue":"4","issued":{"date-parts":[["2014"]]},"page":"353-358","title":"Prevalence of refractive error and visual impairment among rural school-age children of Goro District, Gurage Zone, Ethiopia","type":"article-journal","volume":"24"},"uris":["http://www.mendeley.com/documents/?uuid=c48f7d6d-d3ba-4a1d-8f9a-23d554ea0d61"]}],"mendeley":{"formattedCitation":"(20)","plainTextFormattedCitation":"(20)","previouslyFormattedCitation":"(20)"},"properties":{"noteIndex":0},"schema":"https://github.com/citation-style-language/schema/raw/master/csl-citation.json"}</w:instrText>
            </w:r>
            <w:r>
              <w:fldChar w:fldCharType="separate"/>
            </w:r>
            <w:r w:rsidRPr="004F6AD1">
              <w:rPr>
                <w:noProof/>
              </w:rPr>
              <w:t>(20)</w:t>
            </w:r>
            <w:r>
              <w:fldChar w:fldCharType="end"/>
            </w:r>
            <w:r>
              <w:t>.</w:t>
            </w:r>
          </w:p>
        </w:tc>
        <w:tc>
          <w:tcPr>
            <w:tcW w:w="1218" w:type="dxa"/>
            <w:noWrap/>
            <w:hideMark/>
          </w:tcPr>
          <w:p w14:paraId="5E5C7BC4" w14:textId="77777777" w:rsidR="00BA455E" w:rsidRPr="005C4F89" w:rsidRDefault="00BA455E" w:rsidP="002D70AA">
            <w:r w:rsidRPr="00A711F7">
              <w:t>2010</w:t>
            </w:r>
          </w:p>
        </w:tc>
        <w:tc>
          <w:tcPr>
            <w:tcW w:w="777" w:type="dxa"/>
            <w:noWrap/>
            <w:hideMark/>
          </w:tcPr>
          <w:p w14:paraId="1D0505F1" w14:textId="77777777" w:rsidR="00BA455E" w:rsidRPr="005C4F89" w:rsidRDefault="00BA455E" w:rsidP="002D70AA">
            <w:r w:rsidRPr="005C4F89">
              <w:t>0</w:t>
            </w:r>
          </w:p>
        </w:tc>
        <w:tc>
          <w:tcPr>
            <w:tcW w:w="775" w:type="dxa"/>
            <w:noWrap/>
            <w:hideMark/>
          </w:tcPr>
          <w:p w14:paraId="64C1AC11" w14:textId="77777777" w:rsidR="00BA455E" w:rsidRPr="005C4F89" w:rsidRDefault="00BA455E" w:rsidP="002D70AA">
            <w:r w:rsidRPr="005C4F89">
              <w:t>0</w:t>
            </w:r>
          </w:p>
        </w:tc>
        <w:tc>
          <w:tcPr>
            <w:tcW w:w="775" w:type="dxa"/>
            <w:noWrap/>
            <w:hideMark/>
          </w:tcPr>
          <w:p w14:paraId="74F2E6E2" w14:textId="77777777" w:rsidR="00BA455E" w:rsidRPr="005C4F89" w:rsidRDefault="00BA455E" w:rsidP="002D70AA">
            <w:r w:rsidRPr="005C4F89">
              <w:t>0</w:t>
            </w:r>
          </w:p>
        </w:tc>
        <w:tc>
          <w:tcPr>
            <w:tcW w:w="775" w:type="dxa"/>
            <w:noWrap/>
            <w:hideMark/>
          </w:tcPr>
          <w:p w14:paraId="25905CB9" w14:textId="77777777" w:rsidR="00BA455E" w:rsidRPr="005C4F89" w:rsidRDefault="00BA455E" w:rsidP="002D70AA">
            <w:r w:rsidRPr="005C4F89">
              <w:t>0</w:t>
            </w:r>
          </w:p>
        </w:tc>
        <w:tc>
          <w:tcPr>
            <w:tcW w:w="775" w:type="dxa"/>
            <w:noWrap/>
            <w:hideMark/>
          </w:tcPr>
          <w:p w14:paraId="2E41D8FC" w14:textId="77777777" w:rsidR="00BA455E" w:rsidRPr="005C4F89" w:rsidRDefault="00BA455E" w:rsidP="002D70AA">
            <w:r w:rsidRPr="005C4F89">
              <w:t>0</w:t>
            </w:r>
          </w:p>
        </w:tc>
        <w:tc>
          <w:tcPr>
            <w:tcW w:w="775" w:type="dxa"/>
            <w:noWrap/>
            <w:hideMark/>
          </w:tcPr>
          <w:p w14:paraId="2F2E02BB" w14:textId="77777777" w:rsidR="00BA455E" w:rsidRPr="005C4F89" w:rsidRDefault="00BA455E" w:rsidP="002D70AA">
            <w:r w:rsidRPr="005C4F89">
              <w:t>1</w:t>
            </w:r>
          </w:p>
        </w:tc>
        <w:tc>
          <w:tcPr>
            <w:tcW w:w="775" w:type="dxa"/>
            <w:noWrap/>
            <w:hideMark/>
          </w:tcPr>
          <w:p w14:paraId="132B88D8" w14:textId="77777777" w:rsidR="00BA455E" w:rsidRPr="005C4F89" w:rsidRDefault="00BA455E" w:rsidP="002D70AA">
            <w:r w:rsidRPr="005C4F89">
              <w:t>0</w:t>
            </w:r>
          </w:p>
        </w:tc>
        <w:tc>
          <w:tcPr>
            <w:tcW w:w="775" w:type="dxa"/>
            <w:noWrap/>
            <w:hideMark/>
          </w:tcPr>
          <w:p w14:paraId="082D6FD5" w14:textId="77777777" w:rsidR="00BA455E" w:rsidRPr="005C4F89" w:rsidRDefault="00BA455E" w:rsidP="002D70AA">
            <w:r w:rsidRPr="005C4F89">
              <w:t>0</w:t>
            </w:r>
          </w:p>
        </w:tc>
        <w:tc>
          <w:tcPr>
            <w:tcW w:w="643" w:type="dxa"/>
            <w:noWrap/>
            <w:hideMark/>
          </w:tcPr>
          <w:p w14:paraId="5227FC0B" w14:textId="77777777" w:rsidR="00BA455E" w:rsidRPr="005C4F89" w:rsidRDefault="00BA455E" w:rsidP="002D70AA">
            <w:r w:rsidRPr="005C4F89">
              <w:t>0</w:t>
            </w:r>
          </w:p>
        </w:tc>
        <w:tc>
          <w:tcPr>
            <w:tcW w:w="824" w:type="dxa"/>
            <w:noWrap/>
            <w:hideMark/>
          </w:tcPr>
          <w:p w14:paraId="62FD1EA4" w14:textId="77777777" w:rsidR="00BA455E" w:rsidRPr="005C4F89" w:rsidRDefault="00BA455E" w:rsidP="002D70AA">
            <w:r w:rsidRPr="005C4F89">
              <w:t>1</w:t>
            </w:r>
          </w:p>
        </w:tc>
        <w:tc>
          <w:tcPr>
            <w:tcW w:w="1419" w:type="dxa"/>
            <w:noWrap/>
            <w:hideMark/>
          </w:tcPr>
          <w:p w14:paraId="238D61F5" w14:textId="77777777" w:rsidR="00BA455E" w:rsidRPr="005C4F89" w:rsidRDefault="00BA455E" w:rsidP="002D70AA">
            <w:r w:rsidRPr="00F50524">
              <w:t>low</w:t>
            </w:r>
          </w:p>
        </w:tc>
      </w:tr>
      <w:tr w:rsidR="00BA455E" w:rsidRPr="005C4F89" w14:paraId="47A580AE" w14:textId="77777777" w:rsidTr="002D70AA">
        <w:trPr>
          <w:trHeight w:val="288"/>
        </w:trPr>
        <w:tc>
          <w:tcPr>
            <w:tcW w:w="2644" w:type="dxa"/>
            <w:noWrap/>
            <w:hideMark/>
          </w:tcPr>
          <w:p w14:paraId="7B9249AC" w14:textId="77777777" w:rsidR="00BA455E" w:rsidRPr="005C4F89" w:rsidRDefault="00BA455E" w:rsidP="002D70AA">
            <w:r w:rsidRPr="00F50524">
              <w:t>Dhanesha et al</w:t>
            </w:r>
            <w:r>
              <w:fldChar w:fldCharType="begin" w:fldLock="1"/>
            </w:r>
            <w:r>
              <w:instrText>ADDIN CSL_CITATION {"citationItems":[{"id":"ITEM-1","itemData":{"DOI":"10.1080/2331205x.2018.1554832","ISSN":"2331-205X","abstract":"Purpose: To estimate the prevalence and causes of visual impairment (VI), among primary school children in Mekelle, Ethiopia and the feasibility of teachers conducting vision screening in school using a smart phone application:Peek Acuity.Methods: The study was conducted in four schools in Mekelle among children in their final 2 years of primary school (ages 11–15 years). Six teachers were trained in Peek Acuity, inter-observer variation was assessed and all teachers attained acceptable agreement (kappa&gt;0.7) after one or two training sessions. Trained teachers then screened all eligible children for vision impairment in each eye using Peek Acuity. Children with visual acuity less than Log MAR 0.3 in either eye were examined by optometrists to determine the causes of VI.Results: 1137 out of 1197 children participated (95.1%) with a mean age of 13 years. 141 children (12.4, 95% CI 10.5–14.3) had VI (presenting VA&lt;0.3) in either one or both eyes. The prevalence of presenting VA&lt;0.3 in the better eye was 6.7% (95% CI: 5.2–8.1) and the prevalence of unilateral VI (presenting VA&lt;0.3 in one eye) was 5.7 % (95% CI: 4.4–7.2). Uncorrected Refractive Error was the leading cause of VI (89%). No children had previously worn spectacles.Conclusion: High levels of unmet need for eye examination and spectacle provision were found. School-based screening using Peek Acuity was an effective means to identify and refer children who could benefit from spectacle correction and other treatment to restore vision.","author":[{"dropping-particle":"","family":"Dhanesha","given":"Usha","non-dropping-particle":"","parse-names":false,"suffix":""},{"dropping-particle":"","family":"Polack","given":"Sarah","non-dropping-particle":"","parse-names":false,"suffix":""},{"dropping-particle":"","family":"Bastawrous","given":"Andrew","non-dropping-particle":"","parse-names":false,"suffix":""},{"dropping-particle":"","family":"Banks","given":"Lena Morgan","non-dropping-particle":"","parse-names":false,"suffix":""}],"container-title":"Cogent Medicine","id":"ITEM-1","issue":"1","issued":{"date-parts":[["2018"]]},"page":"1554832","publisher":"Cogent","title":"Prevalence and causes of visual impairment among schoolchildren in Mekelle, Ethiopia","type":"article-journal","volume":"5"},"uris":["http://www.mendeley.com/documents/?uuid=714e8215-cf1b-4466-8f37-a7e5527549e4"]}],"mendeley":{"formattedCitation":"(21)","plainTextFormattedCitation":"(21)","previouslyFormattedCitation":"(21)"},"properties":{"noteIndex":0},"schema":"https://github.com/citation-style-language/schema/raw/master/csl-citation.json"}</w:instrText>
            </w:r>
            <w:r>
              <w:fldChar w:fldCharType="separate"/>
            </w:r>
            <w:r w:rsidRPr="004F6AD1">
              <w:rPr>
                <w:noProof/>
              </w:rPr>
              <w:t>(21)</w:t>
            </w:r>
            <w:r>
              <w:fldChar w:fldCharType="end"/>
            </w:r>
            <w:r w:rsidRPr="00F50524">
              <w:t>.</w:t>
            </w:r>
          </w:p>
        </w:tc>
        <w:tc>
          <w:tcPr>
            <w:tcW w:w="1218" w:type="dxa"/>
            <w:noWrap/>
            <w:hideMark/>
          </w:tcPr>
          <w:p w14:paraId="36213C08" w14:textId="77777777" w:rsidR="00BA455E" w:rsidRPr="005C4F89" w:rsidRDefault="00BA455E" w:rsidP="002D70AA">
            <w:r w:rsidRPr="00A711F7">
              <w:t>2018</w:t>
            </w:r>
          </w:p>
        </w:tc>
        <w:tc>
          <w:tcPr>
            <w:tcW w:w="777" w:type="dxa"/>
            <w:noWrap/>
            <w:hideMark/>
          </w:tcPr>
          <w:p w14:paraId="3408C2B8" w14:textId="3B6CCD73" w:rsidR="00BA455E" w:rsidRPr="005C4F89" w:rsidRDefault="00BF7980" w:rsidP="002D70AA">
            <w:r>
              <w:t>0</w:t>
            </w:r>
          </w:p>
        </w:tc>
        <w:tc>
          <w:tcPr>
            <w:tcW w:w="775" w:type="dxa"/>
            <w:noWrap/>
            <w:hideMark/>
          </w:tcPr>
          <w:p w14:paraId="4F22CF14" w14:textId="77777777" w:rsidR="00BA455E" w:rsidRPr="005C4F89" w:rsidRDefault="00BA455E" w:rsidP="002D70AA">
            <w:r w:rsidRPr="005C4F89">
              <w:t>0</w:t>
            </w:r>
          </w:p>
        </w:tc>
        <w:tc>
          <w:tcPr>
            <w:tcW w:w="775" w:type="dxa"/>
            <w:noWrap/>
            <w:hideMark/>
          </w:tcPr>
          <w:p w14:paraId="056F21FD" w14:textId="77777777" w:rsidR="00BA455E" w:rsidRPr="005C4F89" w:rsidRDefault="00BA455E" w:rsidP="002D70AA">
            <w:r w:rsidRPr="005C4F89">
              <w:t>0</w:t>
            </w:r>
          </w:p>
        </w:tc>
        <w:tc>
          <w:tcPr>
            <w:tcW w:w="775" w:type="dxa"/>
            <w:noWrap/>
            <w:hideMark/>
          </w:tcPr>
          <w:p w14:paraId="137793B8" w14:textId="77777777" w:rsidR="00BA455E" w:rsidRPr="005C4F89" w:rsidRDefault="00BA455E" w:rsidP="002D70AA">
            <w:r w:rsidRPr="005C4F89">
              <w:t>1</w:t>
            </w:r>
          </w:p>
        </w:tc>
        <w:tc>
          <w:tcPr>
            <w:tcW w:w="775" w:type="dxa"/>
            <w:noWrap/>
            <w:hideMark/>
          </w:tcPr>
          <w:p w14:paraId="6D6AC525" w14:textId="77777777" w:rsidR="00BA455E" w:rsidRPr="005C4F89" w:rsidRDefault="00BA455E" w:rsidP="002D70AA">
            <w:r w:rsidRPr="005C4F89">
              <w:t>0</w:t>
            </w:r>
          </w:p>
        </w:tc>
        <w:tc>
          <w:tcPr>
            <w:tcW w:w="775" w:type="dxa"/>
            <w:noWrap/>
            <w:hideMark/>
          </w:tcPr>
          <w:p w14:paraId="341A0B56" w14:textId="77777777" w:rsidR="00BA455E" w:rsidRPr="005C4F89" w:rsidRDefault="00BA455E" w:rsidP="002D70AA">
            <w:r w:rsidRPr="005C4F89">
              <w:t>0</w:t>
            </w:r>
          </w:p>
        </w:tc>
        <w:tc>
          <w:tcPr>
            <w:tcW w:w="775" w:type="dxa"/>
            <w:noWrap/>
            <w:hideMark/>
          </w:tcPr>
          <w:p w14:paraId="6631B57C" w14:textId="77777777" w:rsidR="00BA455E" w:rsidRPr="005C4F89" w:rsidRDefault="00BA455E" w:rsidP="002D70AA">
            <w:r w:rsidRPr="005C4F89">
              <w:t>0</w:t>
            </w:r>
          </w:p>
        </w:tc>
        <w:tc>
          <w:tcPr>
            <w:tcW w:w="775" w:type="dxa"/>
            <w:noWrap/>
            <w:hideMark/>
          </w:tcPr>
          <w:p w14:paraId="1C0C4EAF" w14:textId="77777777" w:rsidR="00BA455E" w:rsidRPr="005C4F89" w:rsidRDefault="00BA455E" w:rsidP="002D70AA">
            <w:r w:rsidRPr="005C4F89">
              <w:t>0</w:t>
            </w:r>
          </w:p>
        </w:tc>
        <w:tc>
          <w:tcPr>
            <w:tcW w:w="643" w:type="dxa"/>
            <w:noWrap/>
            <w:hideMark/>
          </w:tcPr>
          <w:p w14:paraId="1F3353FC" w14:textId="77777777" w:rsidR="00BA455E" w:rsidRPr="005C4F89" w:rsidRDefault="00BA455E" w:rsidP="002D70AA">
            <w:r w:rsidRPr="005C4F89">
              <w:t>1</w:t>
            </w:r>
          </w:p>
        </w:tc>
        <w:tc>
          <w:tcPr>
            <w:tcW w:w="824" w:type="dxa"/>
            <w:noWrap/>
            <w:hideMark/>
          </w:tcPr>
          <w:p w14:paraId="0F29BE2C" w14:textId="5BD08B3D" w:rsidR="00BA455E" w:rsidRPr="005C4F89" w:rsidRDefault="00BF7980" w:rsidP="002D70AA">
            <w:r>
              <w:t>2</w:t>
            </w:r>
          </w:p>
        </w:tc>
        <w:tc>
          <w:tcPr>
            <w:tcW w:w="1419" w:type="dxa"/>
            <w:noWrap/>
            <w:hideMark/>
          </w:tcPr>
          <w:p w14:paraId="4F71465F" w14:textId="77777777" w:rsidR="00BA455E" w:rsidRPr="005C4F89" w:rsidRDefault="00BA455E" w:rsidP="002D70AA">
            <w:r w:rsidRPr="00F50524">
              <w:t>low</w:t>
            </w:r>
          </w:p>
        </w:tc>
      </w:tr>
      <w:tr w:rsidR="00BA455E" w:rsidRPr="005C4F89" w14:paraId="6F581B0A" w14:textId="77777777" w:rsidTr="002D70AA">
        <w:trPr>
          <w:trHeight w:val="288"/>
        </w:trPr>
        <w:tc>
          <w:tcPr>
            <w:tcW w:w="2644" w:type="dxa"/>
            <w:noWrap/>
            <w:hideMark/>
          </w:tcPr>
          <w:p w14:paraId="334668B5" w14:textId="77777777" w:rsidR="00BA455E" w:rsidRPr="005C4F89" w:rsidRDefault="00BA455E" w:rsidP="002D70AA">
            <w:r w:rsidRPr="00F50524">
              <w:t>M</w:t>
            </w:r>
            <w:r>
              <w:t>e</w:t>
            </w:r>
            <w:r w:rsidRPr="00F50524">
              <w:t>hari et al</w:t>
            </w:r>
            <w:r>
              <w:t xml:space="preserve"> </w:t>
            </w:r>
            <w:r>
              <w:fldChar w:fldCharType="begin" w:fldLock="1"/>
            </w:r>
            <w:r>
              <w:instrText>ADDIN CSL_CITATION {"citationItems":[{"id":"ITEM-1","itemData":{"DOI":"10.1186/1471-2415-14-50","ISSN":"14712415","PMID":"24731554","abstract":"Background: This study was aimed to determine the pattern of childhood eye disorders in patients attending outpatient eye department of a rural eye hospital in central Ethiopia. Methods. A cross-sectional survey of ocular morbidity among children less than 15 years of age who presented at a rural eye hospital in central Ethiopia between August - October 2012 was conducted. Demographic data, visual acuity, source and type of injury, type of refractive errors and diagnosis were collected and analyzed using SPSS. A p value less than 0.05 was considered statistically significant. Result: A total of 735 children were examined in this study. The age range of the children varied from three months to 15 years of age. The mean (SD) age of the study population was 9.37 (4.95) years. 369 (50.2%) of the patients were females. The majority of cases were observed in older children (11-15 years) accounting for almost half of all the cases. The most common ocular morbidity encountered was conjunctivitis (35%), then ocular trauma (11.8%), refractive error (11.4%) and trachoma (7.6%). Bilateral visual impairment (UCVA &lt; 6/18 in the better eye) was found in 119 children, and the causes were refractive errors (47.1%), keratitis/corneal opacity (16%), amblyopia (14.3%), ocular trauma (11.8%), cataract (6.3%), Glaucoma (2%) and uveitis (2%). Conclusion: The three most common causes of childhood ocular morbidity in this study were conjunctivitis, ocular injuries and refractive errors. These disorders require attention of all the health professionals for proper management or early referral because they can lead to visual impairment and blindness. Health education is necessary for the prevention of childhood eye injuries, as well as early presentation of children to eye care centers for the treatment of eye disorders. © 2014 Mehari; licensee BioMed Central Ltd.","author":[{"dropping-particle":"","family":"Mehari","given":"Zelalem Addisu","non-dropping-particle":"","parse-names":false,"suffix":""}],"container-title":"BMC Ophthalmology","id":"ITEM-1","issue":"1","issued":{"date-parts":[["2014"]]},"title":"Pattern of childhood ocular morbidity in rural eye hospital, Central Ethiopia","type":"article-journal","volume":"14"},"uris":["http://www.mendeley.com/documents/?uuid=f24f48c5-3762-41e1-b150-cb543c9b95f5"]}],"mendeley":{"formattedCitation":"(28)","plainTextFormattedCitation":"(28)","previouslyFormattedCitation":"(28)"},"properties":{"noteIndex":0},"schema":"https://github.com/citation-style-language/schema/raw/master/csl-citation.json"}</w:instrText>
            </w:r>
            <w:r>
              <w:fldChar w:fldCharType="separate"/>
            </w:r>
            <w:r w:rsidRPr="00CD5FC5">
              <w:rPr>
                <w:noProof/>
              </w:rPr>
              <w:t>(28)</w:t>
            </w:r>
            <w:r>
              <w:fldChar w:fldCharType="end"/>
            </w:r>
            <w:r w:rsidRPr="00F50524">
              <w:t>.</w:t>
            </w:r>
          </w:p>
        </w:tc>
        <w:tc>
          <w:tcPr>
            <w:tcW w:w="1218" w:type="dxa"/>
            <w:noWrap/>
            <w:hideMark/>
          </w:tcPr>
          <w:p w14:paraId="2F2BA4E6" w14:textId="77777777" w:rsidR="00BA455E" w:rsidRPr="005C4F89" w:rsidRDefault="00BA455E" w:rsidP="002D70AA">
            <w:r w:rsidRPr="00A711F7">
              <w:t>2014</w:t>
            </w:r>
          </w:p>
        </w:tc>
        <w:tc>
          <w:tcPr>
            <w:tcW w:w="777" w:type="dxa"/>
            <w:noWrap/>
            <w:hideMark/>
          </w:tcPr>
          <w:p w14:paraId="3861C76C" w14:textId="77777777" w:rsidR="00BA455E" w:rsidRPr="005C4F89" w:rsidRDefault="00BA455E" w:rsidP="002D70AA">
            <w:r w:rsidRPr="005C4F89">
              <w:t>0</w:t>
            </w:r>
          </w:p>
        </w:tc>
        <w:tc>
          <w:tcPr>
            <w:tcW w:w="775" w:type="dxa"/>
            <w:noWrap/>
            <w:hideMark/>
          </w:tcPr>
          <w:p w14:paraId="1A2C5919" w14:textId="77777777" w:rsidR="00BA455E" w:rsidRPr="005C4F89" w:rsidRDefault="00BA455E" w:rsidP="002D70AA">
            <w:r w:rsidRPr="005C4F89">
              <w:t>0</w:t>
            </w:r>
          </w:p>
        </w:tc>
        <w:tc>
          <w:tcPr>
            <w:tcW w:w="775" w:type="dxa"/>
            <w:noWrap/>
            <w:hideMark/>
          </w:tcPr>
          <w:p w14:paraId="3262C5E9" w14:textId="77777777" w:rsidR="00BA455E" w:rsidRPr="005C4F89" w:rsidRDefault="00BA455E" w:rsidP="002D70AA">
            <w:r w:rsidRPr="005C4F89">
              <w:t>0</w:t>
            </w:r>
          </w:p>
        </w:tc>
        <w:tc>
          <w:tcPr>
            <w:tcW w:w="775" w:type="dxa"/>
            <w:noWrap/>
            <w:hideMark/>
          </w:tcPr>
          <w:p w14:paraId="124F4D78" w14:textId="77777777" w:rsidR="00BA455E" w:rsidRPr="005C4F89" w:rsidRDefault="00BA455E" w:rsidP="002D70AA">
            <w:r w:rsidRPr="005C4F89">
              <w:t>0</w:t>
            </w:r>
          </w:p>
        </w:tc>
        <w:tc>
          <w:tcPr>
            <w:tcW w:w="775" w:type="dxa"/>
            <w:noWrap/>
            <w:hideMark/>
          </w:tcPr>
          <w:p w14:paraId="075BB58F" w14:textId="77777777" w:rsidR="00BA455E" w:rsidRPr="005C4F89" w:rsidRDefault="00BA455E" w:rsidP="002D70AA">
            <w:r w:rsidRPr="005C4F89">
              <w:t>1</w:t>
            </w:r>
          </w:p>
        </w:tc>
        <w:tc>
          <w:tcPr>
            <w:tcW w:w="775" w:type="dxa"/>
            <w:noWrap/>
            <w:hideMark/>
          </w:tcPr>
          <w:p w14:paraId="6450F4EE" w14:textId="77777777" w:rsidR="00BA455E" w:rsidRPr="005C4F89" w:rsidRDefault="00BA455E" w:rsidP="002D70AA">
            <w:r w:rsidRPr="005C4F89">
              <w:t>0</w:t>
            </w:r>
          </w:p>
        </w:tc>
        <w:tc>
          <w:tcPr>
            <w:tcW w:w="775" w:type="dxa"/>
            <w:noWrap/>
            <w:hideMark/>
          </w:tcPr>
          <w:p w14:paraId="10D14154" w14:textId="77777777" w:rsidR="00BA455E" w:rsidRPr="005C4F89" w:rsidRDefault="00BA455E" w:rsidP="002D70AA">
            <w:r w:rsidRPr="005C4F89">
              <w:t>0</w:t>
            </w:r>
          </w:p>
        </w:tc>
        <w:tc>
          <w:tcPr>
            <w:tcW w:w="775" w:type="dxa"/>
            <w:noWrap/>
            <w:hideMark/>
          </w:tcPr>
          <w:p w14:paraId="46C3F873" w14:textId="77777777" w:rsidR="00BA455E" w:rsidRPr="005C4F89" w:rsidRDefault="00BA455E" w:rsidP="002D70AA">
            <w:r w:rsidRPr="005C4F89">
              <w:t>1</w:t>
            </w:r>
          </w:p>
        </w:tc>
        <w:tc>
          <w:tcPr>
            <w:tcW w:w="643" w:type="dxa"/>
            <w:noWrap/>
            <w:hideMark/>
          </w:tcPr>
          <w:p w14:paraId="671F31CF" w14:textId="77777777" w:rsidR="00BA455E" w:rsidRPr="005C4F89" w:rsidRDefault="00BA455E" w:rsidP="002D70AA">
            <w:r w:rsidRPr="005C4F89">
              <w:t>0</w:t>
            </w:r>
          </w:p>
        </w:tc>
        <w:tc>
          <w:tcPr>
            <w:tcW w:w="824" w:type="dxa"/>
            <w:noWrap/>
            <w:hideMark/>
          </w:tcPr>
          <w:p w14:paraId="32C6D0D4" w14:textId="77777777" w:rsidR="00BA455E" w:rsidRPr="005C4F89" w:rsidRDefault="00BA455E" w:rsidP="002D70AA">
            <w:r w:rsidRPr="005C4F89">
              <w:t>2</w:t>
            </w:r>
          </w:p>
        </w:tc>
        <w:tc>
          <w:tcPr>
            <w:tcW w:w="1419" w:type="dxa"/>
            <w:noWrap/>
            <w:hideMark/>
          </w:tcPr>
          <w:p w14:paraId="10462DCF" w14:textId="77777777" w:rsidR="00BA455E" w:rsidRPr="005C4F89" w:rsidRDefault="00BA455E" w:rsidP="002D70AA">
            <w:r w:rsidRPr="00F50524">
              <w:t>low</w:t>
            </w:r>
          </w:p>
        </w:tc>
      </w:tr>
      <w:tr w:rsidR="00BA455E" w:rsidRPr="005C4F89" w14:paraId="0BC38655" w14:textId="77777777" w:rsidTr="002D70AA">
        <w:trPr>
          <w:trHeight w:val="288"/>
        </w:trPr>
        <w:tc>
          <w:tcPr>
            <w:tcW w:w="2644" w:type="dxa"/>
            <w:noWrap/>
            <w:hideMark/>
          </w:tcPr>
          <w:p w14:paraId="22123B5B" w14:textId="77777777" w:rsidR="00BA455E" w:rsidRPr="005C4F89" w:rsidRDefault="00BA455E" w:rsidP="002D70AA">
            <w:r w:rsidRPr="00F50524">
              <w:t>Shaffi and Bejiga</w:t>
            </w:r>
            <w:r>
              <w:fldChar w:fldCharType="begin" w:fldLock="1"/>
            </w:r>
            <w:r>
              <w:instrText>ADDIN CSL_CITATION {"citationItems":[{"id":"ITEM-1","itemData":{"DOI":"10.4314/ejhd.v19i2.9984","ISSN":"2309-7388","abstract":"No Abstract.Ethiopian Journal of Health Development Vol. 19 (2) 2005: 148-152","author":[{"dropping-particle":"","family":"Shaffi","given":"Mohammed","non-dropping-particle":"","parse-names":false,"suffix":""},{"dropping-particle":"","family":"Bejiga","given":"Abebe","non-dropping-particle":"","parse-names":false,"suffix":""}],"container-title":"Ethiopian Journal of Health Development","id":"ITEM-1","issue":"2","issued":{"date-parts":[["2005"]]},"title":"Common eye diseases in children of rural community in Goro district, Central Ethiopia","type":"article-journal","volume":"19"},"uris":["http://www.mendeley.com/documents/?uuid=952fc781-e10e-49d3-a29c-a010994fb376"]}],"mendeley":{"formattedCitation":"(27)","plainTextFormattedCitation":"(27)","previouslyFormattedCitation":"(27)"},"properties":{"noteIndex":0},"schema":"https://github.com/citation-style-language/schema/raw/master/csl-citation.json"}</w:instrText>
            </w:r>
            <w:r>
              <w:fldChar w:fldCharType="separate"/>
            </w:r>
            <w:r w:rsidRPr="00CD5FC5">
              <w:rPr>
                <w:noProof/>
              </w:rPr>
              <w:t>(27)</w:t>
            </w:r>
            <w:r>
              <w:fldChar w:fldCharType="end"/>
            </w:r>
            <w:r w:rsidRPr="00F50524">
              <w:t>.</w:t>
            </w:r>
          </w:p>
        </w:tc>
        <w:tc>
          <w:tcPr>
            <w:tcW w:w="1218" w:type="dxa"/>
            <w:noWrap/>
            <w:hideMark/>
          </w:tcPr>
          <w:p w14:paraId="307BDB1D" w14:textId="77777777" w:rsidR="00BA455E" w:rsidRPr="005C4F89" w:rsidRDefault="00BA455E" w:rsidP="002D70AA">
            <w:r w:rsidRPr="00A711F7">
              <w:t>2005</w:t>
            </w:r>
          </w:p>
        </w:tc>
        <w:tc>
          <w:tcPr>
            <w:tcW w:w="777" w:type="dxa"/>
            <w:noWrap/>
            <w:hideMark/>
          </w:tcPr>
          <w:p w14:paraId="1A91C533" w14:textId="7CD74418" w:rsidR="00BA455E" w:rsidRPr="005C4F89" w:rsidRDefault="00BF7980" w:rsidP="002D70AA">
            <w:r>
              <w:t>0</w:t>
            </w:r>
          </w:p>
        </w:tc>
        <w:tc>
          <w:tcPr>
            <w:tcW w:w="775" w:type="dxa"/>
            <w:noWrap/>
            <w:hideMark/>
          </w:tcPr>
          <w:p w14:paraId="6546EAF3" w14:textId="77777777" w:rsidR="00BA455E" w:rsidRPr="005C4F89" w:rsidRDefault="00BA455E" w:rsidP="002D70AA">
            <w:r w:rsidRPr="005C4F89">
              <w:t>0</w:t>
            </w:r>
          </w:p>
        </w:tc>
        <w:tc>
          <w:tcPr>
            <w:tcW w:w="775" w:type="dxa"/>
            <w:noWrap/>
            <w:hideMark/>
          </w:tcPr>
          <w:p w14:paraId="6CB059AC" w14:textId="77777777" w:rsidR="00BA455E" w:rsidRPr="005C4F89" w:rsidRDefault="00BA455E" w:rsidP="002D70AA">
            <w:r w:rsidRPr="005C4F89">
              <w:t>0</w:t>
            </w:r>
          </w:p>
        </w:tc>
        <w:tc>
          <w:tcPr>
            <w:tcW w:w="775" w:type="dxa"/>
            <w:noWrap/>
            <w:hideMark/>
          </w:tcPr>
          <w:p w14:paraId="446CFCD1" w14:textId="1305E23F" w:rsidR="00BA455E" w:rsidRPr="005C4F89" w:rsidRDefault="00BF7980" w:rsidP="002D70AA">
            <w:r>
              <w:t>0</w:t>
            </w:r>
          </w:p>
        </w:tc>
        <w:tc>
          <w:tcPr>
            <w:tcW w:w="775" w:type="dxa"/>
            <w:noWrap/>
            <w:hideMark/>
          </w:tcPr>
          <w:p w14:paraId="242BB5F8" w14:textId="77777777" w:rsidR="00BA455E" w:rsidRPr="005C4F89" w:rsidRDefault="00BA455E" w:rsidP="002D70AA">
            <w:r w:rsidRPr="005C4F89">
              <w:t>0</w:t>
            </w:r>
          </w:p>
        </w:tc>
        <w:tc>
          <w:tcPr>
            <w:tcW w:w="775" w:type="dxa"/>
            <w:noWrap/>
            <w:hideMark/>
          </w:tcPr>
          <w:p w14:paraId="3BF0AEFB" w14:textId="77777777" w:rsidR="00BA455E" w:rsidRPr="005C4F89" w:rsidRDefault="00BA455E" w:rsidP="002D70AA">
            <w:r w:rsidRPr="005C4F89">
              <w:t>1</w:t>
            </w:r>
          </w:p>
        </w:tc>
        <w:tc>
          <w:tcPr>
            <w:tcW w:w="775" w:type="dxa"/>
            <w:noWrap/>
            <w:hideMark/>
          </w:tcPr>
          <w:p w14:paraId="1B759C64" w14:textId="77777777" w:rsidR="00BA455E" w:rsidRPr="005C4F89" w:rsidRDefault="00BA455E" w:rsidP="002D70AA">
            <w:r w:rsidRPr="005C4F89">
              <w:t>0</w:t>
            </w:r>
          </w:p>
        </w:tc>
        <w:tc>
          <w:tcPr>
            <w:tcW w:w="775" w:type="dxa"/>
            <w:noWrap/>
            <w:hideMark/>
          </w:tcPr>
          <w:p w14:paraId="09FD6D91" w14:textId="77777777" w:rsidR="00BA455E" w:rsidRPr="005C4F89" w:rsidRDefault="00BA455E" w:rsidP="002D70AA">
            <w:r w:rsidRPr="005C4F89">
              <w:t>0</w:t>
            </w:r>
          </w:p>
        </w:tc>
        <w:tc>
          <w:tcPr>
            <w:tcW w:w="643" w:type="dxa"/>
            <w:noWrap/>
            <w:hideMark/>
          </w:tcPr>
          <w:p w14:paraId="5A6100DB" w14:textId="77777777" w:rsidR="00BA455E" w:rsidRPr="005C4F89" w:rsidRDefault="00BA455E" w:rsidP="002D70AA">
            <w:r w:rsidRPr="005C4F89">
              <w:t>1</w:t>
            </w:r>
          </w:p>
        </w:tc>
        <w:tc>
          <w:tcPr>
            <w:tcW w:w="824" w:type="dxa"/>
            <w:noWrap/>
            <w:hideMark/>
          </w:tcPr>
          <w:p w14:paraId="566ABFB4" w14:textId="2166626A" w:rsidR="00BA455E" w:rsidRPr="005C4F89" w:rsidRDefault="00BF7980" w:rsidP="002D70AA">
            <w:r>
              <w:t>2</w:t>
            </w:r>
          </w:p>
        </w:tc>
        <w:tc>
          <w:tcPr>
            <w:tcW w:w="1419" w:type="dxa"/>
            <w:noWrap/>
            <w:hideMark/>
          </w:tcPr>
          <w:p w14:paraId="584936AE" w14:textId="77777777" w:rsidR="00BA455E" w:rsidRPr="005C4F89" w:rsidRDefault="00BA455E" w:rsidP="002D70AA">
            <w:r w:rsidRPr="00F50524">
              <w:t>low</w:t>
            </w:r>
          </w:p>
        </w:tc>
      </w:tr>
      <w:tr w:rsidR="00BA455E" w:rsidRPr="005C4F89" w14:paraId="1992D880" w14:textId="77777777" w:rsidTr="002D70AA">
        <w:trPr>
          <w:trHeight w:val="288"/>
        </w:trPr>
        <w:tc>
          <w:tcPr>
            <w:tcW w:w="2644" w:type="dxa"/>
            <w:noWrap/>
            <w:hideMark/>
          </w:tcPr>
          <w:p w14:paraId="67052B8A" w14:textId="77777777" w:rsidR="00BA455E" w:rsidRPr="005C4F89" w:rsidRDefault="00BA455E" w:rsidP="002D70AA">
            <w:r w:rsidRPr="00F50524">
              <w:t>Demissie and Demissie</w:t>
            </w:r>
            <w:r>
              <w:fldChar w:fldCharType="begin" w:fldLock="1"/>
            </w:r>
            <w:r>
              <w:instrText>ADDIN CSL_CITATION {"citationItems":[{"id":"ITEM-1","itemData":{"author":[{"dropping-particle":"","family":"Demissie BS","given":"Demissie ES","non-dropping-particle":"","parse-names":false,"suffix":""}],"container-title":"Ethiop J Health Sci","id":"ITEM-1","issue":"1","issued":{"date-parts":[["2014"]]},"page":"69-73","title":"Original Article Patterns of Eye Diseases in Children Visiting a Tertiary Teaching Hospital : Ethiopia","type":"article-journal","volume":"24"},"uris":["http://www.mendeley.com/documents/?uuid=ae73a0f0-cc06-4b00-9d5d-99f4a5a5fbb7"]}],"mendeley":{"formattedCitation":"(24)","plainTextFormattedCitation":"(24)","previouslyFormattedCitation":"(24)"},"properties":{"noteIndex":0},"schema":"https://github.com/citation-style-language/schema/raw/master/csl-citation.json"}</w:instrText>
            </w:r>
            <w:r>
              <w:fldChar w:fldCharType="separate"/>
            </w:r>
            <w:r w:rsidRPr="001D5653">
              <w:rPr>
                <w:noProof/>
              </w:rPr>
              <w:t>(24)</w:t>
            </w:r>
            <w:r>
              <w:fldChar w:fldCharType="end"/>
            </w:r>
            <w:r>
              <w:t>.</w:t>
            </w:r>
          </w:p>
        </w:tc>
        <w:tc>
          <w:tcPr>
            <w:tcW w:w="1218" w:type="dxa"/>
            <w:noWrap/>
            <w:hideMark/>
          </w:tcPr>
          <w:p w14:paraId="4C6443F8" w14:textId="77777777" w:rsidR="00BA455E" w:rsidRPr="005C4F89" w:rsidRDefault="00BA455E" w:rsidP="002D70AA">
            <w:r w:rsidRPr="00A711F7">
              <w:t>2014</w:t>
            </w:r>
          </w:p>
        </w:tc>
        <w:tc>
          <w:tcPr>
            <w:tcW w:w="777" w:type="dxa"/>
            <w:noWrap/>
            <w:hideMark/>
          </w:tcPr>
          <w:p w14:paraId="3D905E15" w14:textId="25075354" w:rsidR="00BA455E" w:rsidRPr="005C4F89" w:rsidRDefault="00BF7980" w:rsidP="002D70AA">
            <w:r>
              <w:t>0</w:t>
            </w:r>
          </w:p>
        </w:tc>
        <w:tc>
          <w:tcPr>
            <w:tcW w:w="775" w:type="dxa"/>
            <w:noWrap/>
            <w:hideMark/>
          </w:tcPr>
          <w:p w14:paraId="66760F10" w14:textId="77777777" w:rsidR="00BA455E" w:rsidRPr="005C4F89" w:rsidRDefault="00BA455E" w:rsidP="002D70AA">
            <w:r w:rsidRPr="005C4F89">
              <w:t>0</w:t>
            </w:r>
          </w:p>
        </w:tc>
        <w:tc>
          <w:tcPr>
            <w:tcW w:w="775" w:type="dxa"/>
            <w:noWrap/>
            <w:hideMark/>
          </w:tcPr>
          <w:p w14:paraId="5A2CC4EF" w14:textId="77777777" w:rsidR="00BA455E" w:rsidRPr="005C4F89" w:rsidRDefault="00BA455E" w:rsidP="002D70AA">
            <w:r w:rsidRPr="005C4F89">
              <w:t>0</w:t>
            </w:r>
          </w:p>
        </w:tc>
        <w:tc>
          <w:tcPr>
            <w:tcW w:w="775" w:type="dxa"/>
            <w:noWrap/>
            <w:hideMark/>
          </w:tcPr>
          <w:p w14:paraId="028BE2CA" w14:textId="1C900E54" w:rsidR="00BA455E" w:rsidRPr="005C4F89" w:rsidRDefault="00BF7980" w:rsidP="002D70AA">
            <w:r>
              <w:t>0</w:t>
            </w:r>
          </w:p>
        </w:tc>
        <w:tc>
          <w:tcPr>
            <w:tcW w:w="775" w:type="dxa"/>
            <w:noWrap/>
            <w:hideMark/>
          </w:tcPr>
          <w:p w14:paraId="4B880A51" w14:textId="77777777" w:rsidR="00BA455E" w:rsidRPr="005C4F89" w:rsidRDefault="00BA455E" w:rsidP="002D70AA">
            <w:r w:rsidRPr="005C4F89">
              <w:t>0</w:t>
            </w:r>
          </w:p>
        </w:tc>
        <w:tc>
          <w:tcPr>
            <w:tcW w:w="775" w:type="dxa"/>
            <w:noWrap/>
            <w:hideMark/>
          </w:tcPr>
          <w:p w14:paraId="3D00A257" w14:textId="77777777" w:rsidR="00BA455E" w:rsidRPr="005C4F89" w:rsidRDefault="00BA455E" w:rsidP="002D70AA">
            <w:r w:rsidRPr="005C4F89">
              <w:t>0</w:t>
            </w:r>
          </w:p>
        </w:tc>
        <w:tc>
          <w:tcPr>
            <w:tcW w:w="775" w:type="dxa"/>
            <w:noWrap/>
            <w:hideMark/>
          </w:tcPr>
          <w:p w14:paraId="5C60B713" w14:textId="77777777" w:rsidR="00BA455E" w:rsidRPr="005C4F89" w:rsidRDefault="00BA455E" w:rsidP="002D70AA">
            <w:r w:rsidRPr="005C4F89">
              <w:t>0</w:t>
            </w:r>
          </w:p>
        </w:tc>
        <w:tc>
          <w:tcPr>
            <w:tcW w:w="775" w:type="dxa"/>
            <w:noWrap/>
            <w:hideMark/>
          </w:tcPr>
          <w:p w14:paraId="055C3B15" w14:textId="77777777" w:rsidR="00BA455E" w:rsidRPr="005C4F89" w:rsidRDefault="00BA455E" w:rsidP="002D70AA">
            <w:r w:rsidRPr="005C4F89">
              <w:t>0</w:t>
            </w:r>
          </w:p>
        </w:tc>
        <w:tc>
          <w:tcPr>
            <w:tcW w:w="643" w:type="dxa"/>
            <w:noWrap/>
            <w:hideMark/>
          </w:tcPr>
          <w:p w14:paraId="3E534CAD" w14:textId="77777777" w:rsidR="00BA455E" w:rsidRPr="005C4F89" w:rsidRDefault="00BA455E" w:rsidP="002D70AA">
            <w:r w:rsidRPr="005C4F89">
              <w:t>1</w:t>
            </w:r>
          </w:p>
        </w:tc>
        <w:tc>
          <w:tcPr>
            <w:tcW w:w="824" w:type="dxa"/>
            <w:noWrap/>
            <w:hideMark/>
          </w:tcPr>
          <w:p w14:paraId="1CB15D98" w14:textId="6D8CA63C" w:rsidR="00BA455E" w:rsidRPr="005C4F89" w:rsidRDefault="00BF7980" w:rsidP="002D70AA">
            <w:r>
              <w:t>1</w:t>
            </w:r>
          </w:p>
        </w:tc>
        <w:tc>
          <w:tcPr>
            <w:tcW w:w="1419" w:type="dxa"/>
            <w:noWrap/>
            <w:hideMark/>
          </w:tcPr>
          <w:p w14:paraId="5B605467" w14:textId="77777777" w:rsidR="00BA455E" w:rsidRPr="005C4F89" w:rsidRDefault="00BA455E" w:rsidP="002D70AA">
            <w:r w:rsidRPr="00F50524">
              <w:t>low</w:t>
            </w:r>
          </w:p>
        </w:tc>
      </w:tr>
      <w:tr w:rsidR="00BA455E" w:rsidRPr="005C4F89" w14:paraId="5BFD05CB" w14:textId="77777777" w:rsidTr="002D70AA">
        <w:trPr>
          <w:trHeight w:val="288"/>
        </w:trPr>
        <w:tc>
          <w:tcPr>
            <w:tcW w:w="2644" w:type="dxa"/>
            <w:noWrap/>
            <w:hideMark/>
          </w:tcPr>
          <w:p w14:paraId="31885B40" w14:textId="77777777" w:rsidR="00BA455E" w:rsidRPr="005C4F89" w:rsidRDefault="00BA455E" w:rsidP="002D70AA">
            <w:r w:rsidRPr="00F50524">
              <w:t>Belete et al</w:t>
            </w:r>
            <w:r>
              <w:fldChar w:fldCharType="begin" w:fldLock="1"/>
            </w:r>
            <w:r>
              <w:instrText>ADDIN CSL_CITATION {"citationItems":[{"id":"ITEM-1","itemData":{"DOI":"10.2147/OPTO.S120485","ISSN":"11792752","abstract":"Introduction: Myopia is an important cause of correctable visual impairment and preventable blindness worldwide. Prevalence rates are approximately 20%–35% among the older teenage population globally. It has a medical burden of pathologic complications such as maculopathy and glaucomatous optic neuropathy. High school students experience high-performance and study pressures in the preparation for the final national examination. As a result they are exposed to excessive near work and indoor activities. They are also ignored for regular screening. Objective: To determine the prevalence and associated factors of myopia among high school students in Gondar town, Ethiopia. Methods: An institution-based cross-sectional study was conducted on 498 high school students with systematic random sampling method from April 18 to April 29, 2016, in three full-cycle high schools (9th–12th grades). A standardized structured questionnaire, Snellen acuity chart, pinhole, retinoscope, trial case lenses, pen torch, and direct ophthalmoscope were used to collect data. Results: A total of 495 study participants were included, and they had a mean age of 17.48</w:instrText>
            </w:r>
            <w:r>
              <w:rPr>
                <w:rFonts w:ascii="Tahoma" w:hAnsi="Tahoma" w:cs="Tahoma"/>
              </w:rPr>
              <w:instrText>�</w:instrText>
            </w:r>
            <w:r>
              <w:instrText>1.59 years. The prevalence of myopia was 11.9% (95% confidence interval [CI]: 10.2, 17.9). Family history of myopia (adjusted odds ratio [AOR]=8.08 [95% CI: 4.30, 15.16]), school being private (AOR=2.88 [95% CI: 1.02, 8.11]), longer time spent for near work (AOR=2.89 [95% CI: 1.12, 7.43]), longer time spent partaking in indoor activities (AOR=4.32 [95% CI: 1.69, 10.99]), shorter near working distance (AOR=3.06 [95% CI: 1.33, 7.06]), lack of outdoor sport activities (AOR=2.27 [95% CI: 1.05, 4.90]), use of visual display units (AOR=2.81 [95% CI: 1.30, 6.10]), and abnormal ocular findings (AOR=6.69 [CI: 3.43, 13.03]) were found to be independently associated with myopia. Conclusion: The prevalence of myopia was 11.9%. Family history for myopia, school being private, longer time spent partaking in indoor activities, shorter working distance, lack of outdoor sport activities, use of visual display units, and presence of abnormal ocular findings were positively associated with myopia.","author":[{"dropping-particle":"","family":"Belete","given":"Gizachew Tilahun","non-dropping-particle":"","parse-names":false,"suffix":""},{"dropping-particle":"","family":"Anbesse","given":"Dereje Hayilu","non-dropping-particle":"","parse-names":false,"suffix":""},{"dropping-particle":"","family":"Tsegaye","given":"Adino Tesfahun","non-dropping-particle":"","parse-names":false,"suffix":""},{"dropping-particle":"","family":"Hussen","given":"Mohammed Seid","non-dropping-particle":"","parse-names":false,"suffix":""}],"container-title":"Clinical Optometry","id":"ITEM-1","issued":{"date-parts":[["2017"]]},"page":"11-18","title":"Prevalence and associated factors of myopia among high school students in Gondar town, northwest Ethiopia, 2016","type":"article-journal","volume":"9"},"uris":["http://www.mendeley.com/documents/?uuid=a7f267b7-7ee6-4495-b694-49a1d84c51a4"]}],"mendeley":{"formattedCitation":"(25)","plainTextFormattedCitation":"(25)","previouslyFormattedCitation":"(25)"},"properties":{"noteIndex":0},"schema":"https://github.com/citation-style-language/schema/raw/master/csl-citation.json"}</w:instrText>
            </w:r>
            <w:r>
              <w:fldChar w:fldCharType="separate"/>
            </w:r>
            <w:r w:rsidRPr="001D5653">
              <w:rPr>
                <w:noProof/>
              </w:rPr>
              <w:t>(25)</w:t>
            </w:r>
            <w:r>
              <w:fldChar w:fldCharType="end"/>
            </w:r>
            <w:r w:rsidRPr="00F50524">
              <w:t>.</w:t>
            </w:r>
          </w:p>
        </w:tc>
        <w:tc>
          <w:tcPr>
            <w:tcW w:w="1218" w:type="dxa"/>
            <w:noWrap/>
            <w:hideMark/>
          </w:tcPr>
          <w:p w14:paraId="57217B4B" w14:textId="77777777" w:rsidR="00BA455E" w:rsidRPr="005C4F89" w:rsidRDefault="00BA455E" w:rsidP="002D70AA">
            <w:r w:rsidRPr="00A711F7">
              <w:t>2016</w:t>
            </w:r>
          </w:p>
        </w:tc>
        <w:tc>
          <w:tcPr>
            <w:tcW w:w="777" w:type="dxa"/>
            <w:noWrap/>
            <w:hideMark/>
          </w:tcPr>
          <w:p w14:paraId="3A83CC4E" w14:textId="77777777" w:rsidR="00BA455E" w:rsidRPr="005C4F89" w:rsidRDefault="00BA455E" w:rsidP="002D70AA">
            <w:r w:rsidRPr="005C4F89">
              <w:t>0</w:t>
            </w:r>
          </w:p>
        </w:tc>
        <w:tc>
          <w:tcPr>
            <w:tcW w:w="775" w:type="dxa"/>
            <w:noWrap/>
            <w:hideMark/>
          </w:tcPr>
          <w:p w14:paraId="6D41A0ED" w14:textId="77777777" w:rsidR="00BA455E" w:rsidRPr="005C4F89" w:rsidRDefault="00BA455E" w:rsidP="002D70AA">
            <w:r w:rsidRPr="005C4F89">
              <w:t>0</w:t>
            </w:r>
          </w:p>
        </w:tc>
        <w:tc>
          <w:tcPr>
            <w:tcW w:w="775" w:type="dxa"/>
            <w:noWrap/>
            <w:hideMark/>
          </w:tcPr>
          <w:p w14:paraId="09C7A713" w14:textId="77777777" w:rsidR="00BA455E" w:rsidRPr="005C4F89" w:rsidRDefault="00BA455E" w:rsidP="002D70AA">
            <w:r w:rsidRPr="005C4F89">
              <w:t>0</w:t>
            </w:r>
          </w:p>
        </w:tc>
        <w:tc>
          <w:tcPr>
            <w:tcW w:w="775" w:type="dxa"/>
            <w:noWrap/>
            <w:hideMark/>
          </w:tcPr>
          <w:p w14:paraId="4B614ADC" w14:textId="77777777" w:rsidR="00BA455E" w:rsidRPr="005C4F89" w:rsidRDefault="00BA455E" w:rsidP="002D70AA">
            <w:r w:rsidRPr="005C4F89">
              <w:t>0</w:t>
            </w:r>
          </w:p>
        </w:tc>
        <w:tc>
          <w:tcPr>
            <w:tcW w:w="775" w:type="dxa"/>
            <w:noWrap/>
            <w:hideMark/>
          </w:tcPr>
          <w:p w14:paraId="6E81B448" w14:textId="77777777" w:rsidR="00BA455E" w:rsidRPr="005C4F89" w:rsidRDefault="00BA455E" w:rsidP="002D70AA">
            <w:r w:rsidRPr="005C4F89">
              <w:t>0</w:t>
            </w:r>
          </w:p>
        </w:tc>
        <w:tc>
          <w:tcPr>
            <w:tcW w:w="775" w:type="dxa"/>
            <w:noWrap/>
            <w:hideMark/>
          </w:tcPr>
          <w:p w14:paraId="00EE309C" w14:textId="77777777" w:rsidR="00BA455E" w:rsidRPr="005C4F89" w:rsidRDefault="00BA455E" w:rsidP="002D70AA">
            <w:r w:rsidRPr="005C4F89">
              <w:t>0</w:t>
            </w:r>
          </w:p>
        </w:tc>
        <w:tc>
          <w:tcPr>
            <w:tcW w:w="775" w:type="dxa"/>
            <w:noWrap/>
            <w:hideMark/>
          </w:tcPr>
          <w:p w14:paraId="4CCB8D4A" w14:textId="77777777" w:rsidR="00BA455E" w:rsidRPr="005C4F89" w:rsidRDefault="00BA455E" w:rsidP="002D70AA">
            <w:r w:rsidRPr="005C4F89">
              <w:t>0</w:t>
            </w:r>
          </w:p>
        </w:tc>
        <w:tc>
          <w:tcPr>
            <w:tcW w:w="775" w:type="dxa"/>
            <w:noWrap/>
            <w:hideMark/>
          </w:tcPr>
          <w:p w14:paraId="37F827B3" w14:textId="77777777" w:rsidR="00BA455E" w:rsidRPr="005C4F89" w:rsidRDefault="00BA455E" w:rsidP="002D70AA">
            <w:r w:rsidRPr="005C4F89">
              <w:t>1</w:t>
            </w:r>
          </w:p>
        </w:tc>
        <w:tc>
          <w:tcPr>
            <w:tcW w:w="643" w:type="dxa"/>
            <w:noWrap/>
            <w:hideMark/>
          </w:tcPr>
          <w:p w14:paraId="4617DED6" w14:textId="77777777" w:rsidR="00BA455E" w:rsidRPr="005C4F89" w:rsidRDefault="00BA455E" w:rsidP="002D70AA">
            <w:r w:rsidRPr="005C4F89">
              <w:t>0</w:t>
            </w:r>
          </w:p>
        </w:tc>
        <w:tc>
          <w:tcPr>
            <w:tcW w:w="824" w:type="dxa"/>
            <w:noWrap/>
            <w:hideMark/>
          </w:tcPr>
          <w:p w14:paraId="1CCC854C" w14:textId="77777777" w:rsidR="00BA455E" w:rsidRPr="005C4F89" w:rsidRDefault="00BA455E" w:rsidP="002D70AA">
            <w:r w:rsidRPr="005C4F89">
              <w:t>1</w:t>
            </w:r>
          </w:p>
        </w:tc>
        <w:tc>
          <w:tcPr>
            <w:tcW w:w="1419" w:type="dxa"/>
            <w:noWrap/>
            <w:hideMark/>
          </w:tcPr>
          <w:p w14:paraId="6D226802" w14:textId="77777777" w:rsidR="00BA455E" w:rsidRPr="005C4F89" w:rsidRDefault="00BA455E" w:rsidP="002D70AA">
            <w:r w:rsidRPr="00F50524">
              <w:t>low</w:t>
            </w:r>
          </w:p>
        </w:tc>
      </w:tr>
      <w:tr w:rsidR="00BA455E" w:rsidRPr="005C4F89" w14:paraId="6F86E924" w14:textId="77777777" w:rsidTr="002D70AA">
        <w:trPr>
          <w:trHeight w:val="288"/>
        </w:trPr>
        <w:tc>
          <w:tcPr>
            <w:tcW w:w="2644" w:type="dxa"/>
            <w:noWrap/>
            <w:hideMark/>
          </w:tcPr>
          <w:p w14:paraId="14D41A56" w14:textId="77777777" w:rsidR="00BA455E" w:rsidRPr="005C4F89" w:rsidRDefault="00BA455E" w:rsidP="002D70AA">
            <w:r w:rsidRPr="00F50524">
              <w:t>Gessese and Teshome</w:t>
            </w:r>
            <w:r>
              <w:fldChar w:fldCharType="begin" w:fldLock="1"/>
            </w:r>
            <w:r>
              <w:instrText>ADDIN CSL_CITATION {"citationItems":[{"id":"ITEM-1","itemData":{"DOI":"10.1186/s12886-020-01457-2","ISSN":"14712415","PMID":"32366285","abstract":"Background: Refractive error, especially myopia, is the most common eye disorder in the world and a significant cause of correctable visual impairment. The aim of this study was to assess the prevalence of myopia among secondary school students in Welkite town, South-Western Ethiopia. Methods: A school based cross sectional study was carried out among secondary school students of 13 to 26 years of age. The students were selected using a multi stage-stratified cluster sampling technique from four secondary schools. The students' socioeconomic background, usage of eyeglasses and parental myopia was assessed by a questionnaire before visual acuity assessment. Students with visual acuity of less than or equal to 6/12 in the worse eye, who showed vision improvement with pinhole, underwent non-cycloplegic retinoscopy and subjective refraction. Myopia was defined as a spherical equivalent of less than or equal to-0.50 diopters. Logistic regression was used to see the association of myopia with age, sex, grade level, ethnicity, parental history of myopia and severity. Results: A total of 1271 students with a response rate of 89.4% were evaluated. The mean age was 16.56+ 1.51 years. Eighty three students were identified to have myopic refractive error making the prevalence of 6.5% (95% CI: 5.30, 8.02). Of 648 females, 50 (7.7%) had myopia while 33 (5.3%) of 623 males had myopia making females relative risk to be 1.5 times that of males. From the total students diagnosed to have refractive error (n = 92), myopia constituted 83/92 (90.2%) of the students indicating that it is the commonest type of refractive error found amongst secondary school students. Only 36.1% of students with myopia wore eyeglasses when they attended the survey. Myopia was more common among older age group 17-21 years (OR: 1.54 95% CI 0.986-2.415) and higher grade level 11-12 (OR: 1.14 95% CI 0.706-1.847). Conclusions: The prevalence of myopia is high in our study. Attention to the correction of myopia in secondary schools students of Welkite town using eyeglasses can prevent a major proportion of visual impairment.","author":[{"dropping-particle":"","family":"Gessesse","given":"Sara Abebaw","non-dropping-particle":"","parse-names":false,"suffix":""},{"dropping-particle":"","family":"Teshome","given":"Addisu Worku","non-dropping-particle":"","parse-names":false,"suffix":""}],"container-title":"BMC Ophthalmology","id":"ITEM-1","issue":"1","issued":{"date-parts":[["2020"]]},"page":"2-7","publisher":"BMC Ophthalmology","title":"Prevalence of myopia among secondary school students in Welkite town: South-Western Ethiopia","type":"article-journal","volume":"20"},"uris":["http://www.mendeley.com/documents/?uuid=b9456dd7-d98a-4074-8f36-2df487ecfa46"]}],"mendeley":{"formattedCitation":"(26)","plainTextFormattedCitation":"(26)","previouslyFormattedCitation":"(26)"},"properties":{"noteIndex":0},"schema":"https://github.com/citation-style-language/schema/raw/master/csl-citation.json"}</w:instrText>
            </w:r>
            <w:r>
              <w:fldChar w:fldCharType="separate"/>
            </w:r>
            <w:r w:rsidRPr="001D5653">
              <w:rPr>
                <w:noProof/>
              </w:rPr>
              <w:t>(26)</w:t>
            </w:r>
            <w:r>
              <w:fldChar w:fldCharType="end"/>
            </w:r>
            <w:r>
              <w:t>.</w:t>
            </w:r>
          </w:p>
        </w:tc>
        <w:tc>
          <w:tcPr>
            <w:tcW w:w="1218" w:type="dxa"/>
            <w:noWrap/>
            <w:hideMark/>
          </w:tcPr>
          <w:p w14:paraId="280303B3" w14:textId="77777777" w:rsidR="00BA455E" w:rsidRPr="005C4F89" w:rsidRDefault="00BA455E" w:rsidP="002D70AA">
            <w:r w:rsidRPr="00A711F7">
              <w:t>2020</w:t>
            </w:r>
          </w:p>
        </w:tc>
        <w:tc>
          <w:tcPr>
            <w:tcW w:w="777" w:type="dxa"/>
            <w:noWrap/>
            <w:hideMark/>
          </w:tcPr>
          <w:p w14:paraId="16B1B52F" w14:textId="77777777" w:rsidR="00BA455E" w:rsidRPr="005C4F89" w:rsidRDefault="00BA455E" w:rsidP="002D70AA">
            <w:r w:rsidRPr="005C4F89">
              <w:t>0</w:t>
            </w:r>
          </w:p>
        </w:tc>
        <w:tc>
          <w:tcPr>
            <w:tcW w:w="775" w:type="dxa"/>
            <w:noWrap/>
            <w:hideMark/>
          </w:tcPr>
          <w:p w14:paraId="3A8086AB" w14:textId="77777777" w:rsidR="00BA455E" w:rsidRPr="005C4F89" w:rsidRDefault="00BA455E" w:rsidP="002D70AA">
            <w:r w:rsidRPr="005C4F89">
              <w:t>0</w:t>
            </w:r>
          </w:p>
        </w:tc>
        <w:tc>
          <w:tcPr>
            <w:tcW w:w="775" w:type="dxa"/>
            <w:noWrap/>
            <w:hideMark/>
          </w:tcPr>
          <w:p w14:paraId="6FBB299B" w14:textId="77777777" w:rsidR="00BA455E" w:rsidRPr="005C4F89" w:rsidRDefault="00BA455E" w:rsidP="002D70AA">
            <w:r w:rsidRPr="005C4F89">
              <w:t>0</w:t>
            </w:r>
          </w:p>
        </w:tc>
        <w:tc>
          <w:tcPr>
            <w:tcW w:w="775" w:type="dxa"/>
            <w:noWrap/>
            <w:hideMark/>
          </w:tcPr>
          <w:p w14:paraId="7A381731" w14:textId="77777777" w:rsidR="00BA455E" w:rsidRPr="005C4F89" w:rsidRDefault="00BA455E" w:rsidP="002D70AA">
            <w:r w:rsidRPr="005C4F89">
              <w:t>0</w:t>
            </w:r>
          </w:p>
        </w:tc>
        <w:tc>
          <w:tcPr>
            <w:tcW w:w="775" w:type="dxa"/>
            <w:noWrap/>
            <w:hideMark/>
          </w:tcPr>
          <w:p w14:paraId="54DEA49E" w14:textId="77777777" w:rsidR="00BA455E" w:rsidRPr="005C4F89" w:rsidRDefault="00BA455E" w:rsidP="002D70AA">
            <w:r w:rsidRPr="005C4F89">
              <w:t>0</w:t>
            </w:r>
          </w:p>
        </w:tc>
        <w:tc>
          <w:tcPr>
            <w:tcW w:w="775" w:type="dxa"/>
            <w:noWrap/>
            <w:hideMark/>
          </w:tcPr>
          <w:p w14:paraId="7C5E17F0" w14:textId="77777777" w:rsidR="00BA455E" w:rsidRPr="005C4F89" w:rsidRDefault="00BA455E" w:rsidP="002D70AA">
            <w:r w:rsidRPr="005C4F89">
              <w:t>0</w:t>
            </w:r>
          </w:p>
        </w:tc>
        <w:tc>
          <w:tcPr>
            <w:tcW w:w="775" w:type="dxa"/>
            <w:noWrap/>
            <w:hideMark/>
          </w:tcPr>
          <w:p w14:paraId="40C94A86" w14:textId="77777777" w:rsidR="00BA455E" w:rsidRPr="005C4F89" w:rsidRDefault="00BA455E" w:rsidP="002D70AA">
            <w:r w:rsidRPr="005C4F89">
              <w:t>0</w:t>
            </w:r>
          </w:p>
        </w:tc>
        <w:tc>
          <w:tcPr>
            <w:tcW w:w="775" w:type="dxa"/>
            <w:noWrap/>
            <w:hideMark/>
          </w:tcPr>
          <w:p w14:paraId="053CC5BC" w14:textId="77777777" w:rsidR="00BA455E" w:rsidRPr="005C4F89" w:rsidRDefault="00BA455E" w:rsidP="002D70AA">
            <w:r w:rsidRPr="005C4F89">
              <w:t>0</w:t>
            </w:r>
          </w:p>
        </w:tc>
        <w:tc>
          <w:tcPr>
            <w:tcW w:w="643" w:type="dxa"/>
            <w:noWrap/>
            <w:hideMark/>
          </w:tcPr>
          <w:p w14:paraId="077A629D" w14:textId="77777777" w:rsidR="00BA455E" w:rsidRPr="005C4F89" w:rsidRDefault="00BA455E" w:rsidP="002D70AA">
            <w:r w:rsidRPr="005C4F89">
              <w:t>0</w:t>
            </w:r>
          </w:p>
        </w:tc>
        <w:tc>
          <w:tcPr>
            <w:tcW w:w="824" w:type="dxa"/>
            <w:noWrap/>
            <w:hideMark/>
          </w:tcPr>
          <w:p w14:paraId="7D25E60A" w14:textId="77777777" w:rsidR="00BA455E" w:rsidRPr="005C4F89" w:rsidRDefault="00BA455E" w:rsidP="002D70AA">
            <w:r w:rsidRPr="005C4F89">
              <w:t>0</w:t>
            </w:r>
          </w:p>
        </w:tc>
        <w:tc>
          <w:tcPr>
            <w:tcW w:w="1419" w:type="dxa"/>
            <w:noWrap/>
            <w:hideMark/>
          </w:tcPr>
          <w:p w14:paraId="31F71900" w14:textId="77777777" w:rsidR="00BA455E" w:rsidRPr="005C4F89" w:rsidRDefault="00BA455E" w:rsidP="002D70AA">
            <w:r w:rsidRPr="00F50524">
              <w:t>low</w:t>
            </w:r>
          </w:p>
        </w:tc>
      </w:tr>
      <w:tr w:rsidR="00BA455E" w:rsidRPr="005C4F89" w14:paraId="59C4723B" w14:textId="77777777" w:rsidTr="002D70AA">
        <w:trPr>
          <w:trHeight w:val="288"/>
        </w:trPr>
        <w:tc>
          <w:tcPr>
            <w:tcW w:w="2644" w:type="dxa"/>
            <w:noWrap/>
            <w:hideMark/>
          </w:tcPr>
          <w:p w14:paraId="25AB099C" w14:textId="77777777" w:rsidR="00BA455E" w:rsidRPr="005C4F89" w:rsidRDefault="00BA455E" w:rsidP="002D70AA">
            <w:r w:rsidRPr="00F50524">
              <w:t>Demissie et al</w:t>
            </w:r>
            <w:r>
              <w:fldChar w:fldCharType="begin" w:fldLock="1"/>
            </w:r>
            <w:r>
              <w:instrText>ADDIN CSL_CITATION {"citationItems":[{"id":"ITEM-1","itemData":{"DOI":"10.1016/j.trstmh.2011.04.007","ISSN":"00359203","PMID":"21621807","abstract":"There are very few population-based data on childhood blindness in the Horn of Africa. In Sekoru district, Ethiopia, we performed a whole-of-population cross-sectional survey using the key informant method to determine the magnitude and causes of childhood blindness (presenting visual acuity &lt;3/60 in the better eye) and severe visual impairment (SVI; presenting visual acuity &lt;6/60 but ≥3/60 in the better eye). Forty-two key informants were trained to identify blind/SVI children aged &lt;16 years. Identified children were examined by an ophthalmologist. Causes of blindness/SVI were established by clinical examination. Key informants visited 94% of 22 666 households, identifying 112 children, of whom 36 (32%) were confirmed to be blind/SVI by the ophthalmologist. Twenty (56%) of the 36 were male. The mean age was 10.7 years. The district prevalence of childhood blindness/SVI was 0.062% (95% CI 0.042-0.082%). Lens-related abnormalities (mainly congenital cataract) were the commonest causes. Avoidable causes of blindness accounted for 89% of cases. Paediatric ophthalmic services are required here, as elsewhere in rural Ethiopia. Assessment by key informants has an acceptable positive predictive value in this setting. This method warrants further evaluation as a tool for measuring the prevalence of other rare conditions in rural and remote populations. © 2011 Royal Society of Tropical Medicine and Hygiene.","author":[{"dropping-particle":"","family":"Demissie","given":"Berhan S.","non-dropping-particle":"","parse-names":false,"suffix":""},{"dropping-particle":"","family":"Solomon","given":"Anthony W.","non-dropping-particle":"","parse-names":false,"suffix":""}],"container-title":"Transactions of the Royal Society of Tropical Medicine and Hygiene","id":"ITEM-1","issue":"9","issued":{"date-parts":[["2011"]]},"page":"507-511","publisher":"Royal Society of Tropical Medicine and Hygiene","title":"Magnitude and causes of childhood blindness and severe visual impairment in Sekoru District, Southwest Ethiopia: A survey using the key informant method","type":"article-journal","volume":"105"},"uris":["http://www.mendeley.com/documents/?uuid=9562581b-88eb-4c51-b3d8-160586e058b9"]}],"mendeley":{"formattedCitation":"(23)","plainTextFormattedCitation":"(23)","previouslyFormattedCitation":"(23)"},"properties":{"noteIndex":0},"schema":"https://github.com/citation-style-language/schema/raw/master/csl-citation.json"}</w:instrText>
            </w:r>
            <w:r>
              <w:fldChar w:fldCharType="separate"/>
            </w:r>
            <w:r w:rsidRPr="001D5653">
              <w:rPr>
                <w:noProof/>
              </w:rPr>
              <w:t>(23)</w:t>
            </w:r>
            <w:r>
              <w:fldChar w:fldCharType="end"/>
            </w:r>
            <w:r w:rsidRPr="00F50524">
              <w:t>.</w:t>
            </w:r>
          </w:p>
        </w:tc>
        <w:tc>
          <w:tcPr>
            <w:tcW w:w="1218" w:type="dxa"/>
            <w:noWrap/>
            <w:hideMark/>
          </w:tcPr>
          <w:p w14:paraId="2D9C5F25" w14:textId="77777777" w:rsidR="00BA455E" w:rsidRPr="005C4F89" w:rsidRDefault="00BA455E" w:rsidP="002D70AA">
            <w:r w:rsidRPr="00A711F7">
              <w:t>2011</w:t>
            </w:r>
          </w:p>
        </w:tc>
        <w:tc>
          <w:tcPr>
            <w:tcW w:w="777" w:type="dxa"/>
            <w:noWrap/>
            <w:hideMark/>
          </w:tcPr>
          <w:p w14:paraId="62FACE21" w14:textId="77777777" w:rsidR="00BA455E" w:rsidRPr="005C4F89" w:rsidRDefault="00BA455E" w:rsidP="002D70AA">
            <w:r w:rsidRPr="005C4F89">
              <w:t>0</w:t>
            </w:r>
          </w:p>
        </w:tc>
        <w:tc>
          <w:tcPr>
            <w:tcW w:w="775" w:type="dxa"/>
            <w:noWrap/>
            <w:hideMark/>
          </w:tcPr>
          <w:p w14:paraId="4AC2B0F6" w14:textId="77777777" w:rsidR="00BA455E" w:rsidRPr="005C4F89" w:rsidRDefault="00BA455E" w:rsidP="002D70AA">
            <w:r w:rsidRPr="005C4F89">
              <w:t>0</w:t>
            </w:r>
          </w:p>
        </w:tc>
        <w:tc>
          <w:tcPr>
            <w:tcW w:w="775" w:type="dxa"/>
            <w:noWrap/>
            <w:hideMark/>
          </w:tcPr>
          <w:p w14:paraId="2A0BB991" w14:textId="77777777" w:rsidR="00BA455E" w:rsidRPr="005C4F89" w:rsidRDefault="00BA455E" w:rsidP="002D70AA">
            <w:r w:rsidRPr="005C4F89">
              <w:t>0</w:t>
            </w:r>
          </w:p>
        </w:tc>
        <w:tc>
          <w:tcPr>
            <w:tcW w:w="775" w:type="dxa"/>
            <w:noWrap/>
            <w:hideMark/>
          </w:tcPr>
          <w:p w14:paraId="1EDAAE3E" w14:textId="6A16699B" w:rsidR="00BA455E" w:rsidRPr="005C4F89" w:rsidRDefault="00BF7980" w:rsidP="002D70AA">
            <w:r>
              <w:t>0</w:t>
            </w:r>
          </w:p>
        </w:tc>
        <w:tc>
          <w:tcPr>
            <w:tcW w:w="775" w:type="dxa"/>
            <w:noWrap/>
            <w:hideMark/>
          </w:tcPr>
          <w:p w14:paraId="465B4DB3" w14:textId="77777777" w:rsidR="00BA455E" w:rsidRPr="005C4F89" w:rsidRDefault="00BA455E" w:rsidP="002D70AA">
            <w:r w:rsidRPr="005C4F89">
              <w:t>0</w:t>
            </w:r>
          </w:p>
        </w:tc>
        <w:tc>
          <w:tcPr>
            <w:tcW w:w="775" w:type="dxa"/>
            <w:noWrap/>
            <w:hideMark/>
          </w:tcPr>
          <w:p w14:paraId="37C0A950" w14:textId="77777777" w:rsidR="00BA455E" w:rsidRPr="005C4F89" w:rsidRDefault="00BA455E" w:rsidP="002D70AA">
            <w:r w:rsidRPr="005C4F89">
              <w:t>1</w:t>
            </w:r>
          </w:p>
        </w:tc>
        <w:tc>
          <w:tcPr>
            <w:tcW w:w="775" w:type="dxa"/>
            <w:noWrap/>
            <w:hideMark/>
          </w:tcPr>
          <w:p w14:paraId="752C415E" w14:textId="047927FC" w:rsidR="00BA455E" w:rsidRPr="005C4F89" w:rsidRDefault="00BF7980" w:rsidP="002D70AA">
            <w:r>
              <w:t>0</w:t>
            </w:r>
          </w:p>
        </w:tc>
        <w:tc>
          <w:tcPr>
            <w:tcW w:w="775" w:type="dxa"/>
            <w:noWrap/>
            <w:hideMark/>
          </w:tcPr>
          <w:p w14:paraId="3DD4B526" w14:textId="77777777" w:rsidR="00BA455E" w:rsidRPr="005C4F89" w:rsidRDefault="00BA455E" w:rsidP="002D70AA">
            <w:r w:rsidRPr="005C4F89">
              <w:t>0</w:t>
            </w:r>
          </w:p>
        </w:tc>
        <w:tc>
          <w:tcPr>
            <w:tcW w:w="643" w:type="dxa"/>
            <w:noWrap/>
            <w:hideMark/>
          </w:tcPr>
          <w:p w14:paraId="24365257" w14:textId="77777777" w:rsidR="00BA455E" w:rsidRPr="005C4F89" w:rsidRDefault="00BA455E" w:rsidP="002D70AA">
            <w:r w:rsidRPr="005C4F89">
              <w:t>1</w:t>
            </w:r>
          </w:p>
        </w:tc>
        <w:tc>
          <w:tcPr>
            <w:tcW w:w="824" w:type="dxa"/>
            <w:noWrap/>
            <w:hideMark/>
          </w:tcPr>
          <w:p w14:paraId="53019DC9" w14:textId="06486541" w:rsidR="00BA455E" w:rsidRPr="005C4F89" w:rsidRDefault="00BF7980" w:rsidP="002D70AA">
            <w:r>
              <w:t>2</w:t>
            </w:r>
          </w:p>
        </w:tc>
        <w:tc>
          <w:tcPr>
            <w:tcW w:w="1419" w:type="dxa"/>
            <w:noWrap/>
            <w:hideMark/>
          </w:tcPr>
          <w:p w14:paraId="000EFB1F" w14:textId="77777777" w:rsidR="00BA455E" w:rsidRPr="005C4F89" w:rsidRDefault="00BA455E" w:rsidP="002D70AA">
            <w:r w:rsidRPr="00F50524">
              <w:t>low</w:t>
            </w:r>
          </w:p>
        </w:tc>
      </w:tr>
      <w:tr w:rsidR="00BA455E" w:rsidRPr="005C4F89" w14:paraId="36601579" w14:textId="77777777" w:rsidTr="002D70AA">
        <w:trPr>
          <w:trHeight w:val="288"/>
        </w:trPr>
        <w:tc>
          <w:tcPr>
            <w:tcW w:w="2644" w:type="dxa"/>
            <w:noWrap/>
            <w:hideMark/>
          </w:tcPr>
          <w:p w14:paraId="605F3473" w14:textId="77777777" w:rsidR="00BA455E" w:rsidRPr="005C4F89" w:rsidRDefault="00BA455E" w:rsidP="002D70AA">
            <w:r w:rsidRPr="00F50524">
              <w:t>Asferaw et al</w:t>
            </w:r>
            <w:r>
              <w:fldChar w:fldCharType="begin" w:fldLock="1"/>
            </w:r>
            <w:r>
              <w:instrText>ADDIN CSL_CITATION {"citationItems":[{"id":"ITEM-1","itemData":{"DOI":"10.1136/bmjgh-2016-000264","ISSN":"20597908","abstract":"Objectives To determine the causes of severe visual impairment and blindness (SVI/BL) among students in schools for the blind in Northwest Ethiopia and to identify preventable and treatable causes. Method Students attending nine schools for the blind in Northwest Ethiopia were examined and causes assigned using the standard WHO record form for children with blindness and low vision in May and June 2015. Results 383 students were examined, 357 (93%) of whom were severely visually impaired or blind (&lt;6/60 in their better eye). 253 (70.9%) were aged 16 years or above and 228 (63.9%) were males. 100 students aged &lt;16 years were blind and four were SVI, total 104. The major anatomical site of visual loss among those 0-15 years was cornea/phthisis (47.1%), usually due to measles and vitamin A deficiency, followed by whole globe (22.1%), lens (9.6%) and uvea (8.7%). Among students aged 16 years and above, corneal/phthisis (76.3%) was the major anatomical cause, followed by lens (6.3%), whole globe (4.7%), uvea (3.6%) and optic nerve (3.2%). The leading underlying aetiology among students aged &lt;16 years was childhood factors (39.4%) (13.5% measles, 10.6% vitamin A deficiency), followed by unknown aetiology (54.8%), perinatal (2.9%) and hereditary factors (2.9%). In the older group, childhood factors (72.3%) (25% measles, 15% vitamin A deficiency) were major causes, followed by unknown aetiology (24.1%), perinatal (2.4%) and hereditary factors (0.8%). Over 80% of the causes were avoidable with majority being potentially preventable (65%). Conclusion Corneal blindness, mainly as the result of measles and vitamin A deficiency, is still a public health problem in Northwest Ethiopia, and this has not changed as observed in other low-income countries. More than three-fourth of causes of SVI/BL in students in schools for the blind are potentially avoidable, with measles/vitamin A deficiency and cataract being the leading causes.","author":[{"dropping-particle":"","family":"Asferaw","given":"Mulusew","non-dropping-particle":"","parse-names":false,"suffix":""},{"dropping-particle":"","family":"Woodruff","given":"Geoffrey","non-dropping-particle":"","parse-names":false,"suffix":""},{"dropping-particle":"","family":"Gilbert","given":"Clare","non-dropping-particle":"","parse-names":false,"suffix":""}],"container-title":"BMJ Global Health","id":"ITEM-1","issue":"2","issued":{"date-parts":[["2017"]]},"page":"1-8","title":"Causes of severe visual impairment and blindness in students in schools for the blind in Northwest Ethiopia","type":"article-journal","volume":"2"},"uris":["http://www.mendeley.com/documents/?uuid=5507a0ce-dbc7-432a-a21e-fde27f4230d4"]}],"mendeley":{"formattedCitation":"(22)","plainTextFormattedCitation":"(22)","previouslyFormattedCitation":"(22)"},"properties":{"noteIndex":0},"schema":"https://github.com/citation-style-language/schema/raw/master/csl-citation.json"}</w:instrText>
            </w:r>
            <w:r>
              <w:fldChar w:fldCharType="separate"/>
            </w:r>
            <w:r w:rsidRPr="001D5653">
              <w:rPr>
                <w:noProof/>
              </w:rPr>
              <w:t>(22)</w:t>
            </w:r>
            <w:r>
              <w:fldChar w:fldCharType="end"/>
            </w:r>
            <w:r w:rsidRPr="00F50524">
              <w:t>.</w:t>
            </w:r>
          </w:p>
        </w:tc>
        <w:tc>
          <w:tcPr>
            <w:tcW w:w="1218" w:type="dxa"/>
            <w:tcBorders>
              <w:bottom w:val="single" w:sz="4" w:space="0" w:color="auto"/>
            </w:tcBorders>
            <w:noWrap/>
            <w:hideMark/>
          </w:tcPr>
          <w:p w14:paraId="3F6C0049" w14:textId="77777777" w:rsidR="00BA455E" w:rsidRPr="005C4F89" w:rsidRDefault="00BA455E" w:rsidP="002D70AA">
            <w:r w:rsidRPr="00A711F7">
              <w:t>2017</w:t>
            </w:r>
          </w:p>
        </w:tc>
        <w:tc>
          <w:tcPr>
            <w:tcW w:w="777" w:type="dxa"/>
            <w:tcBorders>
              <w:bottom w:val="single" w:sz="4" w:space="0" w:color="auto"/>
            </w:tcBorders>
            <w:noWrap/>
            <w:hideMark/>
          </w:tcPr>
          <w:p w14:paraId="2D53C890" w14:textId="03FB174E" w:rsidR="00BA455E" w:rsidRPr="005C4F89" w:rsidRDefault="00BF7980" w:rsidP="002D70AA">
            <w:r>
              <w:t>0</w:t>
            </w:r>
          </w:p>
        </w:tc>
        <w:tc>
          <w:tcPr>
            <w:tcW w:w="775" w:type="dxa"/>
            <w:tcBorders>
              <w:bottom w:val="single" w:sz="4" w:space="0" w:color="auto"/>
            </w:tcBorders>
            <w:noWrap/>
            <w:hideMark/>
          </w:tcPr>
          <w:p w14:paraId="02420034" w14:textId="77777777" w:rsidR="00BA455E" w:rsidRPr="005C4F89" w:rsidRDefault="00BA455E" w:rsidP="002D70AA">
            <w:r w:rsidRPr="005C4F89">
              <w:t>0</w:t>
            </w:r>
          </w:p>
        </w:tc>
        <w:tc>
          <w:tcPr>
            <w:tcW w:w="775" w:type="dxa"/>
            <w:tcBorders>
              <w:bottom w:val="single" w:sz="4" w:space="0" w:color="auto"/>
            </w:tcBorders>
            <w:noWrap/>
            <w:hideMark/>
          </w:tcPr>
          <w:p w14:paraId="390E6DBC" w14:textId="77777777" w:rsidR="00BA455E" w:rsidRPr="005C4F89" w:rsidRDefault="00BA455E" w:rsidP="002D70AA">
            <w:r w:rsidRPr="005C4F89">
              <w:t>0</w:t>
            </w:r>
          </w:p>
        </w:tc>
        <w:tc>
          <w:tcPr>
            <w:tcW w:w="775" w:type="dxa"/>
            <w:tcBorders>
              <w:bottom w:val="single" w:sz="4" w:space="0" w:color="auto"/>
            </w:tcBorders>
            <w:noWrap/>
            <w:hideMark/>
          </w:tcPr>
          <w:p w14:paraId="79948A88" w14:textId="3D2A2898" w:rsidR="00BA455E" w:rsidRPr="005C4F89" w:rsidRDefault="00BF7980" w:rsidP="002D70AA">
            <w:r>
              <w:t>0</w:t>
            </w:r>
          </w:p>
        </w:tc>
        <w:tc>
          <w:tcPr>
            <w:tcW w:w="775" w:type="dxa"/>
            <w:tcBorders>
              <w:bottom w:val="single" w:sz="4" w:space="0" w:color="auto"/>
            </w:tcBorders>
            <w:noWrap/>
            <w:hideMark/>
          </w:tcPr>
          <w:p w14:paraId="52936DF4" w14:textId="77777777" w:rsidR="00BA455E" w:rsidRPr="005C4F89" w:rsidRDefault="00BA455E" w:rsidP="002D70AA">
            <w:r w:rsidRPr="005C4F89">
              <w:t>0</w:t>
            </w:r>
          </w:p>
        </w:tc>
        <w:tc>
          <w:tcPr>
            <w:tcW w:w="775" w:type="dxa"/>
            <w:tcBorders>
              <w:bottom w:val="single" w:sz="4" w:space="0" w:color="auto"/>
            </w:tcBorders>
            <w:noWrap/>
            <w:hideMark/>
          </w:tcPr>
          <w:p w14:paraId="7CEE0EDE" w14:textId="77777777" w:rsidR="00BA455E" w:rsidRPr="005C4F89" w:rsidRDefault="00BA455E" w:rsidP="002D70AA">
            <w:r w:rsidRPr="005C4F89">
              <w:t>0</w:t>
            </w:r>
          </w:p>
        </w:tc>
        <w:tc>
          <w:tcPr>
            <w:tcW w:w="775" w:type="dxa"/>
            <w:tcBorders>
              <w:bottom w:val="single" w:sz="4" w:space="0" w:color="auto"/>
            </w:tcBorders>
            <w:noWrap/>
            <w:hideMark/>
          </w:tcPr>
          <w:p w14:paraId="53BD43B2" w14:textId="77777777" w:rsidR="00BA455E" w:rsidRPr="005C4F89" w:rsidRDefault="00BA455E" w:rsidP="002D70AA">
            <w:r w:rsidRPr="005C4F89">
              <w:t>0</w:t>
            </w:r>
          </w:p>
        </w:tc>
        <w:tc>
          <w:tcPr>
            <w:tcW w:w="775" w:type="dxa"/>
            <w:tcBorders>
              <w:bottom w:val="single" w:sz="4" w:space="0" w:color="auto"/>
            </w:tcBorders>
            <w:noWrap/>
            <w:hideMark/>
          </w:tcPr>
          <w:p w14:paraId="1EDAF6FB" w14:textId="77777777" w:rsidR="00BA455E" w:rsidRPr="005C4F89" w:rsidRDefault="00BA455E" w:rsidP="002D70AA">
            <w:r w:rsidRPr="005C4F89">
              <w:t>1</w:t>
            </w:r>
          </w:p>
        </w:tc>
        <w:tc>
          <w:tcPr>
            <w:tcW w:w="643" w:type="dxa"/>
            <w:tcBorders>
              <w:bottom w:val="single" w:sz="4" w:space="0" w:color="auto"/>
            </w:tcBorders>
            <w:noWrap/>
            <w:hideMark/>
          </w:tcPr>
          <w:p w14:paraId="5141C390" w14:textId="77777777" w:rsidR="00BA455E" w:rsidRPr="005C4F89" w:rsidRDefault="00BA455E" w:rsidP="002D70AA">
            <w:r w:rsidRPr="005C4F89">
              <w:t>0</w:t>
            </w:r>
          </w:p>
        </w:tc>
        <w:tc>
          <w:tcPr>
            <w:tcW w:w="824" w:type="dxa"/>
            <w:tcBorders>
              <w:bottom w:val="single" w:sz="4" w:space="0" w:color="auto"/>
            </w:tcBorders>
            <w:noWrap/>
            <w:hideMark/>
          </w:tcPr>
          <w:p w14:paraId="62F856FC" w14:textId="3DB8FF6F" w:rsidR="00BA455E" w:rsidRPr="005C4F89" w:rsidRDefault="00BF7980" w:rsidP="002D70AA">
            <w:r>
              <w:t>1</w:t>
            </w:r>
          </w:p>
        </w:tc>
        <w:tc>
          <w:tcPr>
            <w:tcW w:w="1419" w:type="dxa"/>
            <w:noWrap/>
            <w:hideMark/>
          </w:tcPr>
          <w:p w14:paraId="6C2DDC0F" w14:textId="77777777" w:rsidR="00BA455E" w:rsidRPr="005C4F89" w:rsidRDefault="00BA455E" w:rsidP="002D70AA">
            <w:r w:rsidRPr="00F50524">
              <w:t>low</w:t>
            </w:r>
          </w:p>
        </w:tc>
      </w:tr>
      <w:tr w:rsidR="00BA455E" w:rsidRPr="005C4F89" w14:paraId="502AD940" w14:textId="77777777" w:rsidTr="002D70AA">
        <w:trPr>
          <w:trHeight w:val="288"/>
        </w:trPr>
        <w:tc>
          <w:tcPr>
            <w:tcW w:w="2644" w:type="dxa"/>
            <w:noWrap/>
            <w:hideMark/>
          </w:tcPr>
          <w:p w14:paraId="1F249DB3" w14:textId="77777777" w:rsidR="00BA455E" w:rsidRPr="005C4F89" w:rsidRDefault="00BA455E" w:rsidP="002D70AA">
            <w:r w:rsidRPr="00F50524">
              <w:t>Tegegne et al</w:t>
            </w:r>
            <w:r>
              <w:fldChar w:fldCharType="begin" w:fldLock="1"/>
            </w:r>
            <w:r>
              <w:instrText>ADDIN CSL_CITATION {"citationItems":[{"id":"ITEM-1","itemData":{"DOI":"10.2147/OPTO.S213047","ISSN":"11792752","abstract":"Introduction: Visual impairment (VI) is one of the major public health problems in the world. It is highly prevalent among children in sub-Saharan countries, including Ethiopia. Worldwide, the magnitude of VI among school-age children is 1%–10%. However, there was limited information regarding the prevalence and associated factors of VI among school-age children in the study area, which is essential to plan and implement appropriate interventions. Objective: The aim of this study was to determine the prevalence and associated factors of VI among school-age children livin g in Bahir Dar city, northwest Ethiopia. Methods: A community-based cross-sectional study was done on a sample of 632 school-age children selected by multistage sampling in Bahir Dar from April 30 to May 15, 2018. Data were collected through interviews and physical examinations. Face-to-face interviews were done with a pretested semistructured questionnaire. Physical examinations were done with visual acuity measures and assessment of ocular pathology by optometrists. Data were entered into Epi Info 7 and exported to and analyzed with SPSS 20. Binary logistic regression was fitted, and variables with P&lt;0.05 in the multivariate model were considered statistically significant. Results: A total of 601 study subjects were included in this study, giving a response rate of 95.2%. The median age was 13 (IQR 11–16) years, and 303 (50.3%) were male. Prevalence of VI was 52 (8.7%, 95% CI 6.2%–10.7%). In multivariate analysis, prematurity [AOR 2.8 (95% CI 1.19–6.83)], admission to a neonatal intensive-care unit (AOR 5.5, 95% CI 2.01– 15.15), having a parent with VI (AOR 1.8, 95% CI 0.13–0.97), watching television from &lt;2 m (AOR 8.7, 95% CI 1.49–18.24), and mobile-phone exposure &gt;4 hours per day (AOR 1.6, 95% CI 1.32–4.45) were factors significantly associated with VI. Conclusion: The prevalence of VI among school-age children in Bahir Dar was significant. Premature birth, admission to a neonatal intensive-care unit, having a parent with VI, watching television from &lt;2 m, and mobile exposure &gt;4 hours per day were significantly associated.","author":[{"dropping-particle":"","family":"Merrie","given":"Yosef Antehun","non-dropping-particle":"","parse-names":false,"suffix":""},{"dropping-particle":"","family":"Tegegne","given":"Mebratu Mulusew","non-dropping-particle":"","parse-names":false,"suffix":""},{"dropping-particle":"","family":"Munaw","given":"Minychil Bantihun","non-dropping-particle":"","parse-names":false,"suffix":""},{"dropping-particle":"","family":"Alemu","given":"Haile Woretaw","non-dropping-particle":"","parse-names":false,"suffix":""}],"container-title":"Clinical Optometry","id":"ITEM-1","issued":{"date-parts":[["2019"]]},"page":"135-143","title":"Prevalence and associated factors of visual impairment among school-age children in Bahir Dar City, Northwest Ethiopia","type":"article-journal","volume":"11"},"uris":["http://www.mendeley.com/documents/?uuid=96652420-d4dc-4d8b-9d88-192397250075"]}],"mendeley":{"formattedCitation":"(19)","plainTextFormattedCitation":"(19)","previouslyFormattedCitation":"(19)"},"properties":{"noteIndex":0},"schema":"https://github.com/citation-style-language/schema/raw/master/csl-citation.json"}</w:instrText>
            </w:r>
            <w:r>
              <w:fldChar w:fldCharType="separate"/>
            </w:r>
            <w:r w:rsidRPr="001D5653">
              <w:rPr>
                <w:noProof/>
              </w:rPr>
              <w:t>(19)</w:t>
            </w:r>
            <w:r>
              <w:fldChar w:fldCharType="end"/>
            </w:r>
            <w:r w:rsidRPr="00F50524">
              <w:t>.</w:t>
            </w:r>
          </w:p>
        </w:tc>
        <w:tc>
          <w:tcPr>
            <w:tcW w:w="1218" w:type="dxa"/>
            <w:tcBorders>
              <w:bottom w:val="single" w:sz="4" w:space="0" w:color="auto"/>
            </w:tcBorders>
            <w:noWrap/>
            <w:hideMark/>
          </w:tcPr>
          <w:p w14:paraId="5AC28E3A" w14:textId="77777777" w:rsidR="00BA455E" w:rsidRPr="005C4F89" w:rsidRDefault="00BA455E" w:rsidP="002D70AA">
            <w:r w:rsidRPr="00A711F7">
              <w:t>2021</w:t>
            </w:r>
          </w:p>
        </w:tc>
        <w:tc>
          <w:tcPr>
            <w:tcW w:w="777" w:type="dxa"/>
            <w:tcBorders>
              <w:bottom w:val="single" w:sz="4" w:space="0" w:color="auto"/>
            </w:tcBorders>
            <w:noWrap/>
            <w:hideMark/>
          </w:tcPr>
          <w:p w14:paraId="74D73BBB" w14:textId="77777777" w:rsidR="00BA455E" w:rsidRPr="005C4F89" w:rsidRDefault="00BA455E" w:rsidP="002D70AA">
            <w:r w:rsidRPr="005C4F89">
              <w:t>1</w:t>
            </w:r>
          </w:p>
        </w:tc>
        <w:tc>
          <w:tcPr>
            <w:tcW w:w="775" w:type="dxa"/>
            <w:tcBorders>
              <w:bottom w:val="single" w:sz="4" w:space="0" w:color="auto"/>
            </w:tcBorders>
            <w:noWrap/>
            <w:hideMark/>
          </w:tcPr>
          <w:p w14:paraId="001B6E06" w14:textId="77777777" w:rsidR="00BA455E" w:rsidRPr="005C4F89" w:rsidRDefault="00BA455E" w:rsidP="002D70AA">
            <w:r w:rsidRPr="005C4F89">
              <w:t>0</w:t>
            </w:r>
          </w:p>
        </w:tc>
        <w:tc>
          <w:tcPr>
            <w:tcW w:w="775" w:type="dxa"/>
            <w:tcBorders>
              <w:bottom w:val="single" w:sz="4" w:space="0" w:color="auto"/>
            </w:tcBorders>
            <w:noWrap/>
            <w:hideMark/>
          </w:tcPr>
          <w:p w14:paraId="37587DAC" w14:textId="77777777" w:rsidR="00BA455E" w:rsidRPr="005C4F89" w:rsidRDefault="00BA455E" w:rsidP="002D70AA">
            <w:r w:rsidRPr="005C4F89">
              <w:t>0</w:t>
            </w:r>
          </w:p>
        </w:tc>
        <w:tc>
          <w:tcPr>
            <w:tcW w:w="775" w:type="dxa"/>
            <w:tcBorders>
              <w:bottom w:val="single" w:sz="4" w:space="0" w:color="auto"/>
            </w:tcBorders>
            <w:noWrap/>
            <w:hideMark/>
          </w:tcPr>
          <w:p w14:paraId="58DA10BE" w14:textId="77777777" w:rsidR="00BA455E" w:rsidRPr="005C4F89" w:rsidRDefault="00BA455E" w:rsidP="002D70AA">
            <w:r w:rsidRPr="005C4F89">
              <w:t>1</w:t>
            </w:r>
          </w:p>
        </w:tc>
        <w:tc>
          <w:tcPr>
            <w:tcW w:w="775" w:type="dxa"/>
            <w:tcBorders>
              <w:bottom w:val="single" w:sz="4" w:space="0" w:color="auto"/>
            </w:tcBorders>
            <w:noWrap/>
            <w:hideMark/>
          </w:tcPr>
          <w:p w14:paraId="40C12868" w14:textId="77777777" w:rsidR="00BA455E" w:rsidRPr="005C4F89" w:rsidRDefault="00BA455E" w:rsidP="002D70AA">
            <w:r w:rsidRPr="005C4F89">
              <w:t>0</w:t>
            </w:r>
          </w:p>
        </w:tc>
        <w:tc>
          <w:tcPr>
            <w:tcW w:w="775" w:type="dxa"/>
            <w:tcBorders>
              <w:bottom w:val="single" w:sz="4" w:space="0" w:color="auto"/>
            </w:tcBorders>
            <w:noWrap/>
            <w:hideMark/>
          </w:tcPr>
          <w:p w14:paraId="4D380063" w14:textId="77777777" w:rsidR="00BA455E" w:rsidRPr="005C4F89" w:rsidRDefault="00BA455E" w:rsidP="002D70AA">
            <w:r w:rsidRPr="005C4F89">
              <w:t>0</w:t>
            </w:r>
          </w:p>
        </w:tc>
        <w:tc>
          <w:tcPr>
            <w:tcW w:w="775" w:type="dxa"/>
            <w:tcBorders>
              <w:bottom w:val="single" w:sz="4" w:space="0" w:color="auto"/>
            </w:tcBorders>
            <w:noWrap/>
            <w:hideMark/>
          </w:tcPr>
          <w:p w14:paraId="7873B14D" w14:textId="77777777" w:rsidR="00BA455E" w:rsidRPr="005C4F89" w:rsidRDefault="00BA455E" w:rsidP="002D70AA">
            <w:r w:rsidRPr="005C4F89">
              <w:t>0</w:t>
            </w:r>
          </w:p>
        </w:tc>
        <w:tc>
          <w:tcPr>
            <w:tcW w:w="775" w:type="dxa"/>
            <w:tcBorders>
              <w:bottom w:val="single" w:sz="4" w:space="0" w:color="auto"/>
            </w:tcBorders>
            <w:noWrap/>
            <w:hideMark/>
          </w:tcPr>
          <w:p w14:paraId="0965C0ED" w14:textId="77777777" w:rsidR="00BA455E" w:rsidRPr="005C4F89" w:rsidRDefault="00BA455E" w:rsidP="002D70AA">
            <w:r w:rsidRPr="005C4F89">
              <w:t>0</w:t>
            </w:r>
          </w:p>
        </w:tc>
        <w:tc>
          <w:tcPr>
            <w:tcW w:w="643" w:type="dxa"/>
            <w:tcBorders>
              <w:bottom w:val="single" w:sz="4" w:space="0" w:color="auto"/>
            </w:tcBorders>
            <w:noWrap/>
            <w:hideMark/>
          </w:tcPr>
          <w:p w14:paraId="1FA6F195" w14:textId="77777777" w:rsidR="00BA455E" w:rsidRPr="005C4F89" w:rsidRDefault="00BA455E" w:rsidP="002D70AA">
            <w:r w:rsidRPr="005C4F89">
              <w:t>0</w:t>
            </w:r>
          </w:p>
        </w:tc>
        <w:tc>
          <w:tcPr>
            <w:tcW w:w="824" w:type="dxa"/>
            <w:tcBorders>
              <w:bottom w:val="single" w:sz="4" w:space="0" w:color="auto"/>
            </w:tcBorders>
            <w:noWrap/>
            <w:hideMark/>
          </w:tcPr>
          <w:p w14:paraId="628E9E6B" w14:textId="77777777" w:rsidR="00BA455E" w:rsidRPr="005C4F89" w:rsidRDefault="00BA455E" w:rsidP="002D70AA">
            <w:r w:rsidRPr="005C4F89">
              <w:t>2</w:t>
            </w:r>
          </w:p>
        </w:tc>
        <w:tc>
          <w:tcPr>
            <w:tcW w:w="1419" w:type="dxa"/>
            <w:noWrap/>
            <w:hideMark/>
          </w:tcPr>
          <w:p w14:paraId="14605F0B" w14:textId="77777777" w:rsidR="00BA455E" w:rsidRPr="005C4F89" w:rsidRDefault="00BA455E" w:rsidP="002D70AA">
            <w:r w:rsidRPr="00F50524">
              <w:t>low</w:t>
            </w:r>
          </w:p>
        </w:tc>
      </w:tr>
      <w:tr w:rsidR="00BA455E" w:rsidRPr="003D2D1C" w14:paraId="7903B00B" w14:textId="77777777" w:rsidTr="002D70AA">
        <w:trPr>
          <w:trHeight w:val="288"/>
        </w:trPr>
        <w:tc>
          <w:tcPr>
            <w:tcW w:w="10064" w:type="dxa"/>
            <w:gridSpan w:val="10"/>
            <w:tcBorders>
              <w:top w:val="single" w:sz="4" w:space="0" w:color="auto"/>
              <w:left w:val="nil"/>
              <w:bottom w:val="nil"/>
              <w:right w:val="nil"/>
            </w:tcBorders>
            <w:noWrap/>
            <w:hideMark/>
          </w:tcPr>
          <w:p w14:paraId="16DD4531" w14:textId="77777777" w:rsidR="00BA455E" w:rsidRPr="00A21FAC" w:rsidRDefault="00BA455E" w:rsidP="002D70AA">
            <w:pPr>
              <w:rPr>
                <w:b/>
                <w:bCs/>
                <w:sz w:val="18"/>
                <w:szCs w:val="18"/>
              </w:rPr>
            </w:pPr>
            <w:r w:rsidRPr="00A21FAC">
              <w:rPr>
                <w:b/>
                <w:bCs/>
                <w:sz w:val="18"/>
                <w:szCs w:val="18"/>
              </w:rPr>
              <w:t>Q1 = Was the sample frame appropriate to address the target population?</w:t>
            </w:r>
          </w:p>
        </w:tc>
        <w:tc>
          <w:tcPr>
            <w:tcW w:w="643" w:type="dxa"/>
            <w:tcBorders>
              <w:top w:val="single" w:sz="4" w:space="0" w:color="auto"/>
              <w:left w:val="nil"/>
              <w:bottom w:val="nil"/>
              <w:right w:val="nil"/>
            </w:tcBorders>
            <w:noWrap/>
            <w:hideMark/>
          </w:tcPr>
          <w:p w14:paraId="41B43394" w14:textId="77777777" w:rsidR="00BA455E" w:rsidRPr="003D2D1C" w:rsidRDefault="00BA455E" w:rsidP="002D70AA">
            <w:pPr>
              <w:rPr>
                <w:b/>
                <w:bCs/>
                <w:sz w:val="20"/>
                <w:szCs w:val="20"/>
              </w:rPr>
            </w:pPr>
          </w:p>
        </w:tc>
        <w:tc>
          <w:tcPr>
            <w:tcW w:w="824" w:type="dxa"/>
            <w:tcBorders>
              <w:top w:val="single" w:sz="4" w:space="0" w:color="auto"/>
              <w:left w:val="nil"/>
              <w:bottom w:val="nil"/>
              <w:right w:val="nil"/>
            </w:tcBorders>
            <w:noWrap/>
            <w:hideMark/>
          </w:tcPr>
          <w:p w14:paraId="392B993F" w14:textId="77777777" w:rsidR="00BA455E" w:rsidRPr="003D2D1C" w:rsidRDefault="00BA455E" w:rsidP="002D70AA">
            <w:pPr>
              <w:rPr>
                <w:b/>
                <w:bCs/>
                <w:sz w:val="20"/>
                <w:szCs w:val="20"/>
              </w:rPr>
            </w:pPr>
          </w:p>
        </w:tc>
        <w:tc>
          <w:tcPr>
            <w:tcW w:w="1419" w:type="dxa"/>
            <w:tcBorders>
              <w:top w:val="single" w:sz="4" w:space="0" w:color="auto"/>
              <w:left w:val="nil"/>
              <w:bottom w:val="nil"/>
              <w:right w:val="nil"/>
            </w:tcBorders>
            <w:noWrap/>
            <w:hideMark/>
          </w:tcPr>
          <w:p w14:paraId="58A2CF9D" w14:textId="77777777" w:rsidR="00BA455E" w:rsidRPr="003D2D1C" w:rsidRDefault="00BA455E" w:rsidP="002D70AA">
            <w:pPr>
              <w:rPr>
                <w:b/>
                <w:bCs/>
                <w:sz w:val="20"/>
                <w:szCs w:val="20"/>
              </w:rPr>
            </w:pPr>
          </w:p>
        </w:tc>
      </w:tr>
      <w:tr w:rsidR="00BA455E" w:rsidRPr="003D2D1C" w14:paraId="454F409B" w14:textId="77777777" w:rsidTr="002D70AA">
        <w:trPr>
          <w:trHeight w:val="288"/>
        </w:trPr>
        <w:tc>
          <w:tcPr>
            <w:tcW w:w="10064" w:type="dxa"/>
            <w:gridSpan w:val="10"/>
            <w:tcBorders>
              <w:top w:val="nil"/>
              <w:left w:val="nil"/>
              <w:bottom w:val="nil"/>
              <w:right w:val="nil"/>
            </w:tcBorders>
            <w:noWrap/>
            <w:hideMark/>
          </w:tcPr>
          <w:p w14:paraId="1D85996C" w14:textId="77777777" w:rsidR="00BA455E" w:rsidRPr="00A21FAC" w:rsidRDefault="00BA455E" w:rsidP="002D70AA">
            <w:pPr>
              <w:rPr>
                <w:b/>
                <w:bCs/>
                <w:sz w:val="18"/>
                <w:szCs w:val="18"/>
              </w:rPr>
            </w:pPr>
            <w:r w:rsidRPr="00A21FAC">
              <w:rPr>
                <w:b/>
                <w:bCs/>
                <w:sz w:val="18"/>
                <w:szCs w:val="18"/>
              </w:rPr>
              <w:t>Q2 = Were study participants sampled in an appropriate way?</w:t>
            </w:r>
          </w:p>
        </w:tc>
        <w:tc>
          <w:tcPr>
            <w:tcW w:w="643" w:type="dxa"/>
            <w:tcBorders>
              <w:top w:val="nil"/>
              <w:left w:val="nil"/>
              <w:bottom w:val="nil"/>
              <w:right w:val="nil"/>
            </w:tcBorders>
            <w:noWrap/>
            <w:hideMark/>
          </w:tcPr>
          <w:p w14:paraId="295B8ECA"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3881AAF5"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61884F18" w14:textId="77777777" w:rsidR="00BA455E" w:rsidRPr="003D2D1C" w:rsidRDefault="00BA455E" w:rsidP="002D70AA">
            <w:pPr>
              <w:rPr>
                <w:b/>
                <w:bCs/>
                <w:sz w:val="20"/>
                <w:szCs w:val="20"/>
              </w:rPr>
            </w:pPr>
          </w:p>
        </w:tc>
      </w:tr>
      <w:tr w:rsidR="00BA455E" w:rsidRPr="003D2D1C" w14:paraId="159D2E9F" w14:textId="77777777" w:rsidTr="002D70AA">
        <w:trPr>
          <w:trHeight w:val="288"/>
        </w:trPr>
        <w:tc>
          <w:tcPr>
            <w:tcW w:w="10064" w:type="dxa"/>
            <w:gridSpan w:val="10"/>
            <w:tcBorders>
              <w:top w:val="nil"/>
              <w:left w:val="nil"/>
              <w:bottom w:val="nil"/>
              <w:right w:val="nil"/>
            </w:tcBorders>
            <w:noWrap/>
            <w:hideMark/>
          </w:tcPr>
          <w:p w14:paraId="0C6E61F0" w14:textId="77777777" w:rsidR="00BA455E" w:rsidRPr="00A21FAC" w:rsidRDefault="00BA455E" w:rsidP="002D70AA">
            <w:pPr>
              <w:rPr>
                <w:b/>
                <w:bCs/>
                <w:sz w:val="18"/>
                <w:szCs w:val="18"/>
              </w:rPr>
            </w:pPr>
            <w:r w:rsidRPr="00A21FAC">
              <w:rPr>
                <w:b/>
                <w:bCs/>
                <w:sz w:val="18"/>
                <w:szCs w:val="18"/>
              </w:rPr>
              <w:t>Q3 = Was the sample size adequate?</w:t>
            </w:r>
          </w:p>
        </w:tc>
        <w:tc>
          <w:tcPr>
            <w:tcW w:w="643" w:type="dxa"/>
            <w:tcBorders>
              <w:top w:val="nil"/>
              <w:left w:val="nil"/>
              <w:bottom w:val="nil"/>
              <w:right w:val="nil"/>
            </w:tcBorders>
            <w:noWrap/>
            <w:hideMark/>
          </w:tcPr>
          <w:p w14:paraId="01AFEFAF"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558AC897"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483E35A7" w14:textId="77777777" w:rsidR="00BA455E" w:rsidRPr="003D2D1C" w:rsidRDefault="00BA455E" w:rsidP="002D70AA">
            <w:pPr>
              <w:rPr>
                <w:b/>
                <w:bCs/>
                <w:sz w:val="20"/>
                <w:szCs w:val="20"/>
              </w:rPr>
            </w:pPr>
          </w:p>
        </w:tc>
      </w:tr>
      <w:tr w:rsidR="00BA455E" w:rsidRPr="003D2D1C" w14:paraId="0AB32F23" w14:textId="77777777" w:rsidTr="002D70AA">
        <w:trPr>
          <w:trHeight w:val="288"/>
        </w:trPr>
        <w:tc>
          <w:tcPr>
            <w:tcW w:w="10064" w:type="dxa"/>
            <w:gridSpan w:val="10"/>
            <w:tcBorders>
              <w:top w:val="nil"/>
              <w:left w:val="nil"/>
              <w:bottom w:val="nil"/>
              <w:right w:val="nil"/>
            </w:tcBorders>
            <w:noWrap/>
            <w:hideMark/>
          </w:tcPr>
          <w:p w14:paraId="4A125344" w14:textId="77777777" w:rsidR="00BA455E" w:rsidRPr="00A21FAC" w:rsidRDefault="00BA455E" w:rsidP="002D70AA">
            <w:pPr>
              <w:rPr>
                <w:b/>
                <w:bCs/>
                <w:sz w:val="18"/>
                <w:szCs w:val="18"/>
              </w:rPr>
            </w:pPr>
            <w:r w:rsidRPr="00A21FAC">
              <w:rPr>
                <w:b/>
                <w:bCs/>
                <w:sz w:val="18"/>
                <w:szCs w:val="18"/>
              </w:rPr>
              <w:t>Q4 = Were the study subjects and the setting described in detail?</w:t>
            </w:r>
          </w:p>
        </w:tc>
        <w:tc>
          <w:tcPr>
            <w:tcW w:w="643" w:type="dxa"/>
            <w:tcBorders>
              <w:top w:val="nil"/>
              <w:left w:val="nil"/>
              <w:bottom w:val="nil"/>
              <w:right w:val="nil"/>
            </w:tcBorders>
            <w:noWrap/>
            <w:hideMark/>
          </w:tcPr>
          <w:p w14:paraId="3C1138D0"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7BBD469F"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274B3168" w14:textId="77777777" w:rsidR="00BA455E" w:rsidRPr="003D2D1C" w:rsidRDefault="00BA455E" w:rsidP="002D70AA">
            <w:pPr>
              <w:rPr>
                <w:b/>
                <w:bCs/>
                <w:sz w:val="20"/>
                <w:szCs w:val="20"/>
              </w:rPr>
            </w:pPr>
          </w:p>
        </w:tc>
      </w:tr>
      <w:tr w:rsidR="00BA455E" w:rsidRPr="003D2D1C" w14:paraId="10FACD0C" w14:textId="77777777" w:rsidTr="002D70AA">
        <w:trPr>
          <w:trHeight w:val="288"/>
        </w:trPr>
        <w:tc>
          <w:tcPr>
            <w:tcW w:w="10064" w:type="dxa"/>
            <w:gridSpan w:val="10"/>
            <w:tcBorders>
              <w:top w:val="nil"/>
              <w:left w:val="nil"/>
              <w:bottom w:val="nil"/>
              <w:right w:val="nil"/>
            </w:tcBorders>
            <w:noWrap/>
            <w:hideMark/>
          </w:tcPr>
          <w:p w14:paraId="172408B7" w14:textId="77777777" w:rsidR="00BA455E" w:rsidRPr="00A21FAC" w:rsidRDefault="00BA455E" w:rsidP="002D70AA">
            <w:pPr>
              <w:rPr>
                <w:b/>
                <w:bCs/>
                <w:sz w:val="18"/>
                <w:szCs w:val="18"/>
              </w:rPr>
            </w:pPr>
            <w:r w:rsidRPr="00A21FAC">
              <w:rPr>
                <w:b/>
                <w:bCs/>
                <w:sz w:val="18"/>
                <w:szCs w:val="18"/>
              </w:rPr>
              <w:t>Q5 = Was the data analysis conducted with sufficient coverage of the identified sample?</w:t>
            </w:r>
          </w:p>
        </w:tc>
        <w:tc>
          <w:tcPr>
            <w:tcW w:w="643" w:type="dxa"/>
            <w:tcBorders>
              <w:top w:val="nil"/>
              <w:left w:val="nil"/>
              <w:bottom w:val="nil"/>
              <w:right w:val="nil"/>
            </w:tcBorders>
            <w:noWrap/>
            <w:hideMark/>
          </w:tcPr>
          <w:p w14:paraId="5C6F1465"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2C6E3E36"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1C555717" w14:textId="77777777" w:rsidR="00BA455E" w:rsidRPr="003D2D1C" w:rsidRDefault="00BA455E" w:rsidP="002D70AA">
            <w:pPr>
              <w:rPr>
                <w:b/>
                <w:bCs/>
                <w:sz w:val="20"/>
                <w:szCs w:val="20"/>
              </w:rPr>
            </w:pPr>
          </w:p>
        </w:tc>
      </w:tr>
      <w:tr w:rsidR="00BA455E" w:rsidRPr="003D2D1C" w14:paraId="7BB8BC17" w14:textId="77777777" w:rsidTr="002D70AA">
        <w:trPr>
          <w:trHeight w:val="288"/>
        </w:trPr>
        <w:tc>
          <w:tcPr>
            <w:tcW w:w="10064" w:type="dxa"/>
            <w:gridSpan w:val="10"/>
            <w:tcBorders>
              <w:top w:val="nil"/>
              <w:left w:val="nil"/>
              <w:bottom w:val="nil"/>
              <w:right w:val="nil"/>
            </w:tcBorders>
            <w:noWrap/>
            <w:hideMark/>
          </w:tcPr>
          <w:p w14:paraId="009907FA" w14:textId="77777777" w:rsidR="00BA455E" w:rsidRPr="00A21FAC" w:rsidRDefault="00BA455E" w:rsidP="002D70AA">
            <w:pPr>
              <w:rPr>
                <w:b/>
                <w:bCs/>
                <w:sz w:val="18"/>
                <w:szCs w:val="18"/>
              </w:rPr>
            </w:pPr>
            <w:r w:rsidRPr="00A21FAC">
              <w:rPr>
                <w:b/>
                <w:bCs/>
                <w:sz w:val="18"/>
                <w:szCs w:val="18"/>
              </w:rPr>
              <w:lastRenderedPageBreak/>
              <w:t>Q6 = Were valid methods used for the identification of the condition?</w:t>
            </w:r>
          </w:p>
        </w:tc>
        <w:tc>
          <w:tcPr>
            <w:tcW w:w="643" w:type="dxa"/>
            <w:tcBorders>
              <w:top w:val="nil"/>
              <w:left w:val="nil"/>
              <w:bottom w:val="nil"/>
              <w:right w:val="nil"/>
            </w:tcBorders>
            <w:noWrap/>
            <w:hideMark/>
          </w:tcPr>
          <w:p w14:paraId="09D3A14B"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16DF78D1"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162A9C3E" w14:textId="77777777" w:rsidR="00BA455E" w:rsidRPr="003D2D1C" w:rsidRDefault="00BA455E" w:rsidP="002D70AA">
            <w:pPr>
              <w:rPr>
                <w:b/>
                <w:bCs/>
                <w:sz w:val="20"/>
                <w:szCs w:val="20"/>
              </w:rPr>
            </w:pPr>
          </w:p>
        </w:tc>
      </w:tr>
      <w:tr w:rsidR="00BA455E" w:rsidRPr="003D2D1C" w14:paraId="0C8E06E8" w14:textId="77777777" w:rsidTr="002D70AA">
        <w:trPr>
          <w:trHeight w:val="288"/>
        </w:trPr>
        <w:tc>
          <w:tcPr>
            <w:tcW w:w="10064" w:type="dxa"/>
            <w:gridSpan w:val="10"/>
            <w:tcBorders>
              <w:top w:val="nil"/>
              <w:left w:val="nil"/>
              <w:bottom w:val="nil"/>
              <w:right w:val="nil"/>
            </w:tcBorders>
            <w:noWrap/>
            <w:hideMark/>
          </w:tcPr>
          <w:p w14:paraId="7914C470" w14:textId="77777777" w:rsidR="00BA455E" w:rsidRPr="00A21FAC" w:rsidRDefault="00BA455E" w:rsidP="002D70AA">
            <w:pPr>
              <w:rPr>
                <w:b/>
                <w:bCs/>
                <w:sz w:val="18"/>
                <w:szCs w:val="18"/>
              </w:rPr>
            </w:pPr>
            <w:r w:rsidRPr="00A21FAC">
              <w:rPr>
                <w:b/>
                <w:bCs/>
                <w:sz w:val="18"/>
                <w:szCs w:val="18"/>
              </w:rPr>
              <w:t>Q7 = Was the condition measured in a standard, reliable way for all participants?</w:t>
            </w:r>
          </w:p>
        </w:tc>
        <w:tc>
          <w:tcPr>
            <w:tcW w:w="643" w:type="dxa"/>
            <w:tcBorders>
              <w:top w:val="nil"/>
              <w:left w:val="nil"/>
              <w:bottom w:val="nil"/>
              <w:right w:val="nil"/>
            </w:tcBorders>
            <w:noWrap/>
            <w:hideMark/>
          </w:tcPr>
          <w:p w14:paraId="2CC0EB82"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0017A695"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265E5921" w14:textId="77777777" w:rsidR="00BA455E" w:rsidRPr="003D2D1C" w:rsidRDefault="00BA455E" w:rsidP="002D70AA">
            <w:pPr>
              <w:rPr>
                <w:b/>
                <w:bCs/>
                <w:sz w:val="20"/>
                <w:szCs w:val="20"/>
              </w:rPr>
            </w:pPr>
          </w:p>
        </w:tc>
      </w:tr>
      <w:tr w:rsidR="00BA455E" w:rsidRPr="003D2D1C" w14:paraId="5D46B8CC" w14:textId="77777777" w:rsidTr="002D70AA">
        <w:trPr>
          <w:trHeight w:val="288"/>
        </w:trPr>
        <w:tc>
          <w:tcPr>
            <w:tcW w:w="10064" w:type="dxa"/>
            <w:gridSpan w:val="10"/>
            <w:tcBorders>
              <w:top w:val="nil"/>
              <w:left w:val="nil"/>
              <w:bottom w:val="nil"/>
              <w:right w:val="nil"/>
            </w:tcBorders>
            <w:noWrap/>
            <w:hideMark/>
          </w:tcPr>
          <w:p w14:paraId="3FABB112" w14:textId="77777777" w:rsidR="00BA455E" w:rsidRPr="00A21FAC" w:rsidRDefault="00BA455E" w:rsidP="002D70AA">
            <w:pPr>
              <w:rPr>
                <w:b/>
                <w:bCs/>
                <w:sz w:val="18"/>
                <w:szCs w:val="18"/>
              </w:rPr>
            </w:pPr>
            <w:r w:rsidRPr="00A21FAC">
              <w:rPr>
                <w:b/>
                <w:bCs/>
                <w:sz w:val="18"/>
                <w:szCs w:val="18"/>
              </w:rPr>
              <w:t>Q8 = Was there appropriate statistical analysis?</w:t>
            </w:r>
          </w:p>
        </w:tc>
        <w:tc>
          <w:tcPr>
            <w:tcW w:w="643" w:type="dxa"/>
            <w:tcBorders>
              <w:top w:val="nil"/>
              <w:left w:val="nil"/>
              <w:bottom w:val="nil"/>
              <w:right w:val="nil"/>
            </w:tcBorders>
            <w:noWrap/>
            <w:hideMark/>
          </w:tcPr>
          <w:p w14:paraId="38B4E19F"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0E4061B0"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56F05701" w14:textId="77777777" w:rsidR="00BA455E" w:rsidRPr="003D2D1C" w:rsidRDefault="00BA455E" w:rsidP="002D70AA">
            <w:pPr>
              <w:rPr>
                <w:b/>
                <w:bCs/>
                <w:sz w:val="20"/>
                <w:szCs w:val="20"/>
              </w:rPr>
            </w:pPr>
          </w:p>
        </w:tc>
      </w:tr>
      <w:tr w:rsidR="00BA455E" w:rsidRPr="003D2D1C" w14:paraId="78D51030" w14:textId="77777777" w:rsidTr="002D70AA">
        <w:trPr>
          <w:trHeight w:val="288"/>
        </w:trPr>
        <w:tc>
          <w:tcPr>
            <w:tcW w:w="10064" w:type="dxa"/>
            <w:gridSpan w:val="10"/>
            <w:tcBorders>
              <w:top w:val="nil"/>
              <w:left w:val="nil"/>
              <w:bottom w:val="nil"/>
              <w:right w:val="nil"/>
            </w:tcBorders>
            <w:noWrap/>
            <w:hideMark/>
          </w:tcPr>
          <w:p w14:paraId="7D2C587A" w14:textId="77777777" w:rsidR="00BA455E" w:rsidRPr="00A21FAC" w:rsidRDefault="00BA455E" w:rsidP="002D70AA">
            <w:pPr>
              <w:rPr>
                <w:b/>
                <w:bCs/>
                <w:sz w:val="18"/>
                <w:szCs w:val="18"/>
              </w:rPr>
            </w:pPr>
            <w:r w:rsidRPr="00A21FAC">
              <w:rPr>
                <w:b/>
                <w:bCs/>
                <w:sz w:val="18"/>
                <w:szCs w:val="18"/>
              </w:rPr>
              <w:t>Q9 = Was the response rate adequate, and if not, was the low response rate managed appropriately?</w:t>
            </w:r>
          </w:p>
        </w:tc>
        <w:tc>
          <w:tcPr>
            <w:tcW w:w="643" w:type="dxa"/>
            <w:tcBorders>
              <w:top w:val="nil"/>
              <w:left w:val="nil"/>
              <w:bottom w:val="nil"/>
              <w:right w:val="nil"/>
            </w:tcBorders>
            <w:noWrap/>
            <w:hideMark/>
          </w:tcPr>
          <w:p w14:paraId="294B2F84" w14:textId="77777777" w:rsidR="00BA455E" w:rsidRPr="003D2D1C" w:rsidRDefault="00BA455E" w:rsidP="002D70AA">
            <w:pPr>
              <w:rPr>
                <w:b/>
                <w:bCs/>
                <w:sz w:val="20"/>
                <w:szCs w:val="20"/>
              </w:rPr>
            </w:pPr>
          </w:p>
        </w:tc>
        <w:tc>
          <w:tcPr>
            <w:tcW w:w="824" w:type="dxa"/>
            <w:tcBorders>
              <w:top w:val="nil"/>
              <w:left w:val="nil"/>
              <w:bottom w:val="nil"/>
              <w:right w:val="nil"/>
            </w:tcBorders>
            <w:noWrap/>
            <w:hideMark/>
          </w:tcPr>
          <w:p w14:paraId="446AA3B5" w14:textId="77777777" w:rsidR="00BA455E" w:rsidRPr="003D2D1C" w:rsidRDefault="00BA455E" w:rsidP="002D70AA">
            <w:pPr>
              <w:rPr>
                <w:b/>
                <w:bCs/>
                <w:sz w:val="20"/>
                <w:szCs w:val="20"/>
              </w:rPr>
            </w:pPr>
          </w:p>
        </w:tc>
        <w:tc>
          <w:tcPr>
            <w:tcW w:w="1419" w:type="dxa"/>
            <w:tcBorders>
              <w:top w:val="nil"/>
              <w:left w:val="nil"/>
              <w:bottom w:val="nil"/>
              <w:right w:val="nil"/>
            </w:tcBorders>
            <w:noWrap/>
            <w:hideMark/>
          </w:tcPr>
          <w:p w14:paraId="4A173EE7" w14:textId="77777777" w:rsidR="00BA455E" w:rsidRPr="003D2D1C" w:rsidRDefault="00BA455E" w:rsidP="002D70AA">
            <w:pPr>
              <w:rPr>
                <w:b/>
                <w:bCs/>
                <w:sz w:val="20"/>
                <w:szCs w:val="20"/>
              </w:rPr>
            </w:pPr>
          </w:p>
        </w:tc>
      </w:tr>
    </w:tbl>
    <w:p w14:paraId="20DAED56" w14:textId="77777777" w:rsidR="00BA455E" w:rsidRPr="003D2D1C" w:rsidRDefault="00BA455E" w:rsidP="00BA455E">
      <w:pPr>
        <w:rPr>
          <w:b/>
          <w:bCs/>
          <w:sz w:val="20"/>
          <w:szCs w:val="20"/>
        </w:rPr>
      </w:pPr>
    </w:p>
    <w:p w14:paraId="171FDEB3" w14:textId="77777777" w:rsidR="00BA455E" w:rsidRDefault="00BA455E"/>
    <w:sectPr w:rsidR="00BA455E" w:rsidSect="00BA455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455E"/>
    <w:rsid w:val="004133F6"/>
    <w:rsid w:val="00BA455E"/>
    <w:rsid w:val="00BF79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C39DFE"/>
  <w15:chartTrackingRefBased/>
  <w15:docId w15:val="{0AD9E959-E152-4D67-ADF2-7F63B0AD93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45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9127</Words>
  <Characters>52030</Characters>
  <Application>Microsoft Office Word</Application>
  <DocSecurity>0</DocSecurity>
  <Lines>433</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TLAW LEGESE</dc:creator>
  <cp:keywords/>
  <dc:description/>
  <cp:lastModifiedBy>DANIEL ATLAW LEGESE</cp:lastModifiedBy>
  <cp:revision>2</cp:revision>
  <dcterms:created xsi:type="dcterms:W3CDTF">2022-01-03T17:19:00Z</dcterms:created>
  <dcterms:modified xsi:type="dcterms:W3CDTF">2022-06-30T20:35:00Z</dcterms:modified>
</cp:coreProperties>
</file>